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187A47" w14:textId="06F8F724" w:rsidR="00814596" w:rsidRPr="002373A2" w:rsidRDefault="00343499" w:rsidP="007A0D89">
      <w:pPr>
        <w:spacing w:line="240" w:lineRule="auto"/>
        <w:rPr>
          <w:rFonts w:ascii="Times New Roman" w:hAnsi="Times New Roman" w:cs="Times New Roman"/>
        </w:rPr>
      </w:pPr>
      <w:r w:rsidRPr="0043556C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</w:t>
      </w:r>
      <w:r w:rsidR="0082123B">
        <w:rPr>
          <w:rFonts w:ascii="Times New Roman" w:hAnsi="Times New Roman" w:cs="Times New Roman"/>
          <w:b/>
          <w:bCs/>
        </w:rPr>
        <w:t>S</w:t>
      </w:r>
      <w:r w:rsidRPr="0043556C">
        <w:rPr>
          <w:rFonts w:ascii="Times New Roman" w:hAnsi="Times New Roman" w:cs="Times New Roman"/>
          <w:b/>
          <w:bCs/>
        </w:rPr>
        <w:t>1.</w:t>
      </w:r>
      <w:r>
        <w:rPr>
          <w:rFonts w:ascii="Times New Roman" w:hAnsi="Times New Roman" w:cs="Times New Roman"/>
        </w:rPr>
        <w:t xml:space="preserve"> 1</w:t>
      </w:r>
      <w:r>
        <w:rPr>
          <w:rFonts w:ascii="Times New Roman" w:hAnsi="Times New Roman" w:cs="Times New Roman"/>
          <w:vertAlign w:val="superscript"/>
        </w:rPr>
        <w:t>st</w:t>
      </w:r>
      <w:r>
        <w:rPr>
          <w:rFonts w:ascii="Times New Roman" w:hAnsi="Times New Roman" w:cs="Times New Roman"/>
        </w:rPr>
        <w:t xml:space="preserve"> level intermediate vectors</w:t>
      </w:r>
      <w:r w:rsidR="009D432B">
        <w:rPr>
          <w:rFonts w:ascii="Times New Roman" w:hAnsi="Times New Roman" w:cs="Times New Roman"/>
        </w:rPr>
        <w:t xml:space="preserve"> containing the corresponding </w:t>
      </w:r>
      <w:proofErr w:type="spellStart"/>
      <w:r w:rsidR="009D432B">
        <w:rPr>
          <w:rFonts w:ascii="Times New Roman" w:hAnsi="Times New Roman" w:cs="Times New Roman"/>
        </w:rPr>
        <w:t>BsaI</w:t>
      </w:r>
      <w:proofErr w:type="spellEnd"/>
      <w:r w:rsidR="009D432B">
        <w:rPr>
          <w:rFonts w:ascii="Times New Roman" w:hAnsi="Times New Roman" w:cs="Times New Roman"/>
        </w:rPr>
        <w:t xml:space="preserve"> for </w:t>
      </w:r>
      <w:proofErr w:type="spellStart"/>
      <w:r w:rsidR="009D432B">
        <w:rPr>
          <w:rFonts w:ascii="Times New Roman" w:hAnsi="Times New Roman" w:cs="Times New Roman"/>
        </w:rPr>
        <w:t>GoldenGate</w:t>
      </w:r>
      <w:proofErr w:type="spellEnd"/>
      <w:r w:rsidR="009D432B">
        <w:rPr>
          <w:rFonts w:ascii="Times New Roman" w:hAnsi="Times New Roman" w:cs="Times New Roman"/>
        </w:rPr>
        <w:t xml:space="preserve"> -based assembly. 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852"/>
        <w:gridCol w:w="1270"/>
        <w:gridCol w:w="5386"/>
        <w:gridCol w:w="1985"/>
      </w:tblGrid>
      <w:tr w:rsidR="002373A2" w:rsidRPr="00801CAF" w14:paraId="489B09B2" w14:textId="77777777" w:rsidTr="002373A2">
        <w:tc>
          <w:tcPr>
            <w:tcW w:w="852" w:type="dxa"/>
          </w:tcPr>
          <w:p w14:paraId="65E9F4F9" w14:textId="77777777" w:rsidR="002373A2" w:rsidRPr="00A605AF" w:rsidRDefault="002373A2" w:rsidP="00B215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05AF">
              <w:rPr>
                <w:rFonts w:ascii="Times New Roman" w:hAnsi="Times New Roman" w:cs="Times New Roman"/>
                <w:b/>
                <w:bCs/>
              </w:rPr>
              <w:t>Vector</w:t>
            </w:r>
          </w:p>
        </w:tc>
        <w:tc>
          <w:tcPr>
            <w:tcW w:w="1270" w:type="dxa"/>
          </w:tcPr>
          <w:p w14:paraId="5B67CEE5" w14:textId="77777777" w:rsidR="002373A2" w:rsidRPr="00A605AF" w:rsidRDefault="002373A2" w:rsidP="00B215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05AF">
              <w:rPr>
                <w:rFonts w:ascii="Times New Roman" w:hAnsi="Times New Roman" w:cs="Times New Roman"/>
                <w:b/>
                <w:bCs/>
              </w:rPr>
              <w:t>Addgene</w:t>
            </w:r>
            <w:proofErr w:type="spellEnd"/>
            <w:r w:rsidRPr="00A605AF">
              <w:rPr>
                <w:rFonts w:ascii="Times New Roman" w:hAnsi="Times New Roman" w:cs="Times New Roman"/>
                <w:b/>
                <w:bCs/>
              </w:rPr>
              <w:t xml:space="preserve"> ID</w:t>
            </w:r>
          </w:p>
        </w:tc>
        <w:tc>
          <w:tcPr>
            <w:tcW w:w="5386" w:type="dxa"/>
          </w:tcPr>
          <w:p w14:paraId="38790A3F" w14:textId="2165BE94" w:rsidR="002373A2" w:rsidRPr="00A605AF" w:rsidRDefault="002373A2" w:rsidP="00B215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05AF">
              <w:rPr>
                <w:rFonts w:ascii="Times New Roman" w:hAnsi="Times New Roman" w:cs="Times New Roman"/>
                <w:b/>
                <w:bCs/>
              </w:rPr>
              <w:t>Purpose</w:t>
            </w:r>
          </w:p>
        </w:tc>
        <w:tc>
          <w:tcPr>
            <w:tcW w:w="1985" w:type="dxa"/>
          </w:tcPr>
          <w:p w14:paraId="6B6624B4" w14:textId="77777777" w:rsidR="002373A2" w:rsidRPr="00A605AF" w:rsidRDefault="002373A2" w:rsidP="00B2150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acterial selection</w:t>
            </w:r>
          </w:p>
        </w:tc>
      </w:tr>
      <w:tr w:rsidR="002373A2" w:rsidRPr="00801CAF" w14:paraId="3CC8771D" w14:textId="77777777" w:rsidTr="002373A2">
        <w:tc>
          <w:tcPr>
            <w:tcW w:w="852" w:type="dxa"/>
          </w:tcPr>
          <w:p w14:paraId="7ECFD8B0" w14:textId="036AA245" w:rsidR="002373A2" w:rsidRPr="00801CAF" w:rsidRDefault="002373A2" w:rsidP="002373A2">
            <w:pPr>
              <w:jc w:val="center"/>
              <w:rPr>
                <w:rFonts w:ascii="Times New Roman" w:hAnsi="Times New Roman" w:cs="Times New Roman"/>
              </w:rPr>
            </w:pPr>
            <w:r w:rsidRPr="00801CAF">
              <w:rPr>
                <w:rFonts w:ascii="Times New Roman" w:hAnsi="Times New Roman" w:cs="Times New Roman"/>
              </w:rPr>
              <w:t>pRU41</w:t>
            </w:r>
          </w:p>
        </w:tc>
        <w:tc>
          <w:tcPr>
            <w:tcW w:w="1270" w:type="dxa"/>
          </w:tcPr>
          <w:p w14:paraId="06B8CEC7" w14:textId="7381F6DC" w:rsidR="002373A2" w:rsidRPr="00801CAF" w:rsidRDefault="002373A2" w:rsidP="002373A2">
            <w:pPr>
              <w:jc w:val="center"/>
              <w:rPr>
                <w:rFonts w:ascii="Times New Roman" w:hAnsi="Times New Roman" w:cs="Times New Roman"/>
              </w:rPr>
            </w:pPr>
            <w:r w:rsidRPr="00801CAF">
              <w:rPr>
                <w:rFonts w:ascii="Times New Roman" w:hAnsi="Times New Roman" w:cs="Times New Roman"/>
              </w:rPr>
              <w:t>167663</w:t>
            </w:r>
          </w:p>
        </w:tc>
        <w:tc>
          <w:tcPr>
            <w:tcW w:w="5386" w:type="dxa"/>
          </w:tcPr>
          <w:p w14:paraId="7AE15F10" w14:textId="63FF53DE" w:rsidR="002373A2" w:rsidRDefault="002373A2" w:rsidP="002373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try vector for cloning gRNA1 driven by pU6 promoter</w:t>
            </w:r>
          </w:p>
        </w:tc>
        <w:tc>
          <w:tcPr>
            <w:tcW w:w="1985" w:type="dxa"/>
          </w:tcPr>
          <w:p w14:paraId="769B3EE3" w14:textId="78C14115" w:rsidR="002373A2" w:rsidRDefault="002373A2" w:rsidP="002373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picillin</w:t>
            </w:r>
          </w:p>
        </w:tc>
      </w:tr>
      <w:tr w:rsidR="002373A2" w:rsidRPr="00801CAF" w14:paraId="646E3634" w14:textId="77777777" w:rsidTr="002373A2">
        <w:tc>
          <w:tcPr>
            <w:tcW w:w="852" w:type="dxa"/>
          </w:tcPr>
          <w:p w14:paraId="718E55B2" w14:textId="26CD9D76" w:rsidR="002373A2" w:rsidRPr="00801CAF" w:rsidRDefault="002373A2" w:rsidP="002373A2">
            <w:pPr>
              <w:jc w:val="center"/>
              <w:rPr>
                <w:rFonts w:ascii="Times New Roman" w:hAnsi="Times New Roman" w:cs="Times New Roman"/>
              </w:rPr>
            </w:pPr>
            <w:r w:rsidRPr="00801CAF">
              <w:rPr>
                <w:rFonts w:ascii="Times New Roman" w:hAnsi="Times New Roman" w:cs="Times New Roman"/>
              </w:rPr>
              <w:t>pRU42</w:t>
            </w:r>
          </w:p>
        </w:tc>
        <w:tc>
          <w:tcPr>
            <w:tcW w:w="1270" w:type="dxa"/>
          </w:tcPr>
          <w:p w14:paraId="7C7A7669" w14:textId="790694EC" w:rsidR="002373A2" w:rsidRPr="00801CAF" w:rsidRDefault="002373A2" w:rsidP="002373A2">
            <w:pPr>
              <w:jc w:val="center"/>
              <w:rPr>
                <w:rFonts w:ascii="Times New Roman" w:hAnsi="Times New Roman" w:cs="Times New Roman"/>
              </w:rPr>
            </w:pPr>
            <w:r w:rsidRPr="00801CAF">
              <w:rPr>
                <w:rFonts w:ascii="Times New Roman" w:hAnsi="Times New Roman" w:cs="Times New Roman"/>
              </w:rPr>
              <w:t>167664</w:t>
            </w:r>
          </w:p>
        </w:tc>
        <w:tc>
          <w:tcPr>
            <w:tcW w:w="5386" w:type="dxa"/>
          </w:tcPr>
          <w:p w14:paraId="011D97F4" w14:textId="5541524D" w:rsidR="002373A2" w:rsidRDefault="002373A2" w:rsidP="002373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try vector for cloning gRNA2 driven by pU3 promoter</w:t>
            </w:r>
          </w:p>
        </w:tc>
        <w:tc>
          <w:tcPr>
            <w:tcW w:w="1985" w:type="dxa"/>
          </w:tcPr>
          <w:p w14:paraId="2DA31520" w14:textId="1B261D05" w:rsidR="002373A2" w:rsidRDefault="002373A2" w:rsidP="002373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picillin</w:t>
            </w:r>
          </w:p>
        </w:tc>
      </w:tr>
      <w:tr w:rsidR="002373A2" w:rsidRPr="00801CAF" w14:paraId="2F14B85A" w14:textId="77777777" w:rsidTr="002373A2">
        <w:tc>
          <w:tcPr>
            <w:tcW w:w="852" w:type="dxa"/>
          </w:tcPr>
          <w:p w14:paraId="732250F7" w14:textId="5FD7D754" w:rsidR="002373A2" w:rsidRPr="00801CAF" w:rsidRDefault="002373A2" w:rsidP="002373A2">
            <w:pPr>
              <w:jc w:val="center"/>
              <w:rPr>
                <w:rFonts w:ascii="Times New Roman" w:hAnsi="Times New Roman" w:cs="Times New Roman"/>
              </w:rPr>
            </w:pPr>
            <w:r w:rsidRPr="00801CAF">
              <w:rPr>
                <w:rFonts w:ascii="Times New Roman" w:hAnsi="Times New Roman" w:cs="Times New Roman"/>
              </w:rPr>
              <w:t>pRU43</w:t>
            </w:r>
          </w:p>
        </w:tc>
        <w:tc>
          <w:tcPr>
            <w:tcW w:w="1270" w:type="dxa"/>
          </w:tcPr>
          <w:p w14:paraId="0688F90A" w14:textId="74330635" w:rsidR="002373A2" w:rsidRPr="00801CAF" w:rsidRDefault="002373A2" w:rsidP="002373A2">
            <w:pPr>
              <w:jc w:val="center"/>
              <w:rPr>
                <w:rFonts w:ascii="Times New Roman" w:hAnsi="Times New Roman" w:cs="Times New Roman"/>
              </w:rPr>
            </w:pPr>
            <w:r w:rsidRPr="00801CAF">
              <w:rPr>
                <w:rFonts w:ascii="Times New Roman" w:hAnsi="Times New Roman" w:cs="Times New Roman"/>
              </w:rPr>
              <w:t>167665</w:t>
            </w:r>
          </w:p>
        </w:tc>
        <w:tc>
          <w:tcPr>
            <w:tcW w:w="5386" w:type="dxa"/>
          </w:tcPr>
          <w:p w14:paraId="4FC697EC" w14:textId="45FF27F8" w:rsidR="002373A2" w:rsidRDefault="002373A2" w:rsidP="002373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try vector for cloning gRNA3 driven by pU6 promoter</w:t>
            </w:r>
          </w:p>
        </w:tc>
        <w:tc>
          <w:tcPr>
            <w:tcW w:w="1985" w:type="dxa"/>
          </w:tcPr>
          <w:p w14:paraId="1065DE7A" w14:textId="073FC574" w:rsidR="002373A2" w:rsidRDefault="002373A2" w:rsidP="002373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picillin</w:t>
            </w:r>
          </w:p>
        </w:tc>
      </w:tr>
      <w:tr w:rsidR="002373A2" w:rsidRPr="00801CAF" w14:paraId="5EAE83A8" w14:textId="77777777" w:rsidTr="002373A2">
        <w:tc>
          <w:tcPr>
            <w:tcW w:w="852" w:type="dxa"/>
          </w:tcPr>
          <w:p w14:paraId="48F119DB" w14:textId="3EA0A2EB" w:rsidR="002373A2" w:rsidRPr="00801CAF" w:rsidRDefault="002373A2" w:rsidP="002373A2">
            <w:pPr>
              <w:jc w:val="center"/>
              <w:rPr>
                <w:rFonts w:ascii="Times New Roman" w:hAnsi="Times New Roman" w:cs="Times New Roman"/>
              </w:rPr>
            </w:pPr>
            <w:r w:rsidRPr="00801CAF">
              <w:rPr>
                <w:rFonts w:ascii="Times New Roman" w:hAnsi="Times New Roman" w:cs="Times New Roman"/>
              </w:rPr>
              <w:t>pRU44</w:t>
            </w:r>
          </w:p>
        </w:tc>
        <w:tc>
          <w:tcPr>
            <w:tcW w:w="1270" w:type="dxa"/>
          </w:tcPr>
          <w:p w14:paraId="6479B322" w14:textId="6F9036BA" w:rsidR="002373A2" w:rsidRPr="00801CAF" w:rsidRDefault="002373A2" w:rsidP="002373A2">
            <w:pPr>
              <w:jc w:val="center"/>
              <w:rPr>
                <w:rFonts w:ascii="Times New Roman" w:hAnsi="Times New Roman" w:cs="Times New Roman"/>
              </w:rPr>
            </w:pPr>
            <w:r w:rsidRPr="00801CAF">
              <w:rPr>
                <w:rFonts w:ascii="Times New Roman" w:hAnsi="Times New Roman" w:cs="Times New Roman"/>
              </w:rPr>
              <w:t>167666</w:t>
            </w:r>
          </w:p>
        </w:tc>
        <w:tc>
          <w:tcPr>
            <w:tcW w:w="5386" w:type="dxa"/>
          </w:tcPr>
          <w:p w14:paraId="2BDA119E" w14:textId="68AD2052" w:rsidR="002373A2" w:rsidRDefault="002373A2" w:rsidP="002373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try vector for cloning gRNA4 driven by pU3 promoter</w:t>
            </w:r>
          </w:p>
        </w:tc>
        <w:tc>
          <w:tcPr>
            <w:tcW w:w="1985" w:type="dxa"/>
          </w:tcPr>
          <w:p w14:paraId="7F2C39B3" w14:textId="2D98C2BA" w:rsidR="002373A2" w:rsidRDefault="002373A2" w:rsidP="002373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picillin</w:t>
            </w:r>
          </w:p>
        </w:tc>
      </w:tr>
      <w:tr w:rsidR="002373A2" w:rsidRPr="00801CAF" w14:paraId="41100266" w14:textId="77777777" w:rsidTr="002373A2">
        <w:tc>
          <w:tcPr>
            <w:tcW w:w="852" w:type="dxa"/>
          </w:tcPr>
          <w:p w14:paraId="67FDB924" w14:textId="3FECC6BD" w:rsidR="002373A2" w:rsidRPr="00801CAF" w:rsidRDefault="002373A2" w:rsidP="002373A2">
            <w:pPr>
              <w:jc w:val="center"/>
              <w:rPr>
                <w:rFonts w:ascii="Times New Roman" w:hAnsi="Times New Roman" w:cs="Times New Roman"/>
              </w:rPr>
            </w:pPr>
            <w:r w:rsidRPr="00801CAF">
              <w:rPr>
                <w:rFonts w:ascii="Times New Roman" w:hAnsi="Times New Roman" w:cs="Times New Roman"/>
              </w:rPr>
              <w:t>pRU45</w:t>
            </w:r>
          </w:p>
        </w:tc>
        <w:tc>
          <w:tcPr>
            <w:tcW w:w="1270" w:type="dxa"/>
          </w:tcPr>
          <w:p w14:paraId="0BB4969D" w14:textId="637B0F28" w:rsidR="002373A2" w:rsidRPr="00801CAF" w:rsidRDefault="002373A2" w:rsidP="002373A2">
            <w:pPr>
              <w:jc w:val="center"/>
              <w:rPr>
                <w:rFonts w:ascii="Times New Roman" w:hAnsi="Times New Roman" w:cs="Times New Roman"/>
              </w:rPr>
            </w:pPr>
            <w:r w:rsidRPr="00801CAF">
              <w:rPr>
                <w:rFonts w:ascii="Times New Roman" w:hAnsi="Times New Roman" w:cs="Times New Roman"/>
              </w:rPr>
              <w:t>167667</w:t>
            </w:r>
          </w:p>
        </w:tc>
        <w:tc>
          <w:tcPr>
            <w:tcW w:w="5386" w:type="dxa"/>
          </w:tcPr>
          <w:p w14:paraId="2A02B42B" w14:textId="54BDD1B7" w:rsidR="002373A2" w:rsidRDefault="002373A2" w:rsidP="002373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try vector for cloning gRNA5 driven by pU6 promoter</w:t>
            </w:r>
          </w:p>
        </w:tc>
        <w:tc>
          <w:tcPr>
            <w:tcW w:w="1985" w:type="dxa"/>
          </w:tcPr>
          <w:p w14:paraId="10F92513" w14:textId="530CFCE8" w:rsidR="002373A2" w:rsidRDefault="002373A2" w:rsidP="002373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picillin</w:t>
            </w:r>
          </w:p>
        </w:tc>
      </w:tr>
      <w:tr w:rsidR="002373A2" w:rsidRPr="00801CAF" w14:paraId="2A14E112" w14:textId="77777777" w:rsidTr="002373A2">
        <w:tc>
          <w:tcPr>
            <w:tcW w:w="852" w:type="dxa"/>
          </w:tcPr>
          <w:p w14:paraId="1E38DB3F" w14:textId="4CF7C616" w:rsidR="002373A2" w:rsidRPr="00801CAF" w:rsidRDefault="002373A2" w:rsidP="002373A2">
            <w:pPr>
              <w:jc w:val="center"/>
              <w:rPr>
                <w:rFonts w:ascii="Times New Roman" w:hAnsi="Times New Roman" w:cs="Times New Roman"/>
              </w:rPr>
            </w:pPr>
            <w:r w:rsidRPr="00801CAF">
              <w:rPr>
                <w:rFonts w:ascii="Times New Roman" w:hAnsi="Times New Roman" w:cs="Times New Roman"/>
              </w:rPr>
              <w:t>pRU46</w:t>
            </w:r>
          </w:p>
        </w:tc>
        <w:tc>
          <w:tcPr>
            <w:tcW w:w="1270" w:type="dxa"/>
          </w:tcPr>
          <w:p w14:paraId="063FD1B6" w14:textId="65A0D711" w:rsidR="002373A2" w:rsidRPr="00801CAF" w:rsidRDefault="002373A2" w:rsidP="002373A2">
            <w:pPr>
              <w:jc w:val="center"/>
              <w:rPr>
                <w:rFonts w:ascii="Times New Roman" w:hAnsi="Times New Roman" w:cs="Times New Roman"/>
              </w:rPr>
            </w:pPr>
            <w:r w:rsidRPr="00801CAF">
              <w:rPr>
                <w:rFonts w:ascii="Times New Roman" w:hAnsi="Times New Roman" w:cs="Times New Roman"/>
              </w:rPr>
              <w:t>167668</w:t>
            </w:r>
          </w:p>
        </w:tc>
        <w:tc>
          <w:tcPr>
            <w:tcW w:w="5386" w:type="dxa"/>
          </w:tcPr>
          <w:p w14:paraId="595CF414" w14:textId="112330DA" w:rsidR="002373A2" w:rsidRDefault="002373A2" w:rsidP="002373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try vector for cloning gRNA6 driven by pU3 promoter</w:t>
            </w:r>
          </w:p>
        </w:tc>
        <w:tc>
          <w:tcPr>
            <w:tcW w:w="1985" w:type="dxa"/>
          </w:tcPr>
          <w:p w14:paraId="22EE468A" w14:textId="5DB925CB" w:rsidR="002373A2" w:rsidRDefault="002373A2" w:rsidP="002373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picillin</w:t>
            </w:r>
          </w:p>
        </w:tc>
      </w:tr>
      <w:tr w:rsidR="002373A2" w:rsidRPr="00801CAF" w14:paraId="2863DACC" w14:textId="77777777" w:rsidTr="002373A2">
        <w:tc>
          <w:tcPr>
            <w:tcW w:w="852" w:type="dxa"/>
          </w:tcPr>
          <w:p w14:paraId="20DD3DA4" w14:textId="6C13E8CF" w:rsidR="002373A2" w:rsidRPr="00801CAF" w:rsidRDefault="002373A2" w:rsidP="002373A2">
            <w:pPr>
              <w:jc w:val="center"/>
              <w:rPr>
                <w:rFonts w:ascii="Times New Roman" w:hAnsi="Times New Roman" w:cs="Times New Roman"/>
              </w:rPr>
            </w:pPr>
            <w:r w:rsidRPr="00801CAF">
              <w:rPr>
                <w:rFonts w:ascii="Times New Roman" w:hAnsi="Times New Roman" w:cs="Times New Roman"/>
              </w:rPr>
              <w:t>pRU47</w:t>
            </w:r>
          </w:p>
        </w:tc>
        <w:tc>
          <w:tcPr>
            <w:tcW w:w="1270" w:type="dxa"/>
          </w:tcPr>
          <w:p w14:paraId="62928242" w14:textId="666798C4" w:rsidR="002373A2" w:rsidRPr="00A605AF" w:rsidRDefault="002373A2" w:rsidP="002373A2">
            <w:pPr>
              <w:jc w:val="center"/>
              <w:rPr>
                <w:rFonts w:ascii="Times New Roman" w:hAnsi="Times New Roman" w:cs="Times New Roman"/>
              </w:rPr>
            </w:pPr>
            <w:r w:rsidRPr="00801CAF">
              <w:rPr>
                <w:rFonts w:ascii="Times New Roman" w:hAnsi="Times New Roman" w:cs="Times New Roman"/>
              </w:rPr>
              <w:t>167669</w:t>
            </w:r>
          </w:p>
        </w:tc>
        <w:tc>
          <w:tcPr>
            <w:tcW w:w="5386" w:type="dxa"/>
          </w:tcPr>
          <w:p w14:paraId="299C1B55" w14:textId="0E15C6BB" w:rsidR="002373A2" w:rsidRPr="00A27D09" w:rsidRDefault="002373A2" w:rsidP="002373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try vector for cloning gRNA7 driven by pU6 promoter</w:t>
            </w:r>
          </w:p>
        </w:tc>
        <w:tc>
          <w:tcPr>
            <w:tcW w:w="1985" w:type="dxa"/>
          </w:tcPr>
          <w:p w14:paraId="4F8E7D25" w14:textId="22EBBA09" w:rsidR="002373A2" w:rsidRDefault="002373A2" w:rsidP="002373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picillin</w:t>
            </w:r>
          </w:p>
        </w:tc>
      </w:tr>
      <w:tr w:rsidR="002373A2" w:rsidRPr="00801CAF" w14:paraId="7EFBF4BC" w14:textId="77777777" w:rsidTr="002373A2">
        <w:tc>
          <w:tcPr>
            <w:tcW w:w="852" w:type="dxa"/>
          </w:tcPr>
          <w:p w14:paraId="796470F5" w14:textId="52D73B58" w:rsidR="002373A2" w:rsidRPr="00801CAF" w:rsidRDefault="002373A2" w:rsidP="002373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U48</w:t>
            </w:r>
          </w:p>
        </w:tc>
        <w:tc>
          <w:tcPr>
            <w:tcW w:w="1270" w:type="dxa"/>
          </w:tcPr>
          <w:p w14:paraId="1D4E6FAD" w14:textId="2F5C9622" w:rsidR="002373A2" w:rsidRPr="00A605AF" w:rsidRDefault="002373A2" w:rsidP="002373A2">
            <w:pPr>
              <w:jc w:val="center"/>
              <w:rPr>
                <w:rFonts w:ascii="Times New Roman" w:hAnsi="Times New Roman" w:cs="Times New Roman"/>
              </w:rPr>
            </w:pPr>
            <w:r w:rsidRPr="00801CAF">
              <w:rPr>
                <w:rFonts w:ascii="Times New Roman" w:hAnsi="Times New Roman" w:cs="Times New Roman"/>
              </w:rPr>
              <w:t>167670</w:t>
            </w:r>
          </w:p>
        </w:tc>
        <w:tc>
          <w:tcPr>
            <w:tcW w:w="5386" w:type="dxa"/>
          </w:tcPr>
          <w:p w14:paraId="651EFF4F" w14:textId="7475BBDD" w:rsidR="002373A2" w:rsidRPr="00A27D09" w:rsidRDefault="002373A2" w:rsidP="002373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try vector for cloning gRNA8 driven by pU3 promoter</w:t>
            </w:r>
          </w:p>
        </w:tc>
        <w:tc>
          <w:tcPr>
            <w:tcW w:w="1985" w:type="dxa"/>
          </w:tcPr>
          <w:p w14:paraId="2AB50E8D" w14:textId="484CA437" w:rsidR="002373A2" w:rsidRDefault="002373A2" w:rsidP="002373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picillin</w:t>
            </w:r>
          </w:p>
        </w:tc>
      </w:tr>
    </w:tbl>
    <w:p w14:paraId="77146EC2" w14:textId="77777777" w:rsidR="002373A2" w:rsidRDefault="002373A2" w:rsidP="007A0D89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70210711" w14:textId="2EFD5893" w:rsidR="00814596" w:rsidRPr="00A605AF" w:rsidRDefault="00343499" w:rsidP="007A0D89">
      <w:pPr>
        <w:spacing w:line="240" w:lineRule="auto"/>
        <w:rPr>
          <w:rFonts w:ascii="Times New Roman" w:hAnsi="Times New Roman" w:cs="Times New Roman"/>
        </w:rPr>
      </w:pPr>
      <w:r w:rsidRPr="0043556C">
        <w:rPr>
          <w:rFonts w:ascii="Times New Roman" w:hAnsi="Times New Roman" w:cs="Times New Roman"/>
          <w:b/>
          <w:bCs/>
        </w:rPr>
        <w:t xml:space="preserve">Table </w:t>
      </w:r>
      <w:r w:rsidR="0082123B">
        <w:rPr>
          <w:rFonts w:ascii="Times New Roman" w:hAnsi="Times New Roman" w:cs="Times New Roman"/>
          <w:b/>
          <w:bCs/>
        </w:rPr>
        <w:t>S</w:t>
      </w:r>
      <w:r w:rsidRPr="0043556C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</w:rPr>
        <w:t>. 2</w:t>
      </w:r>
      <w:r w:rsidRPr="00A605AF">
        <w:rPr>
          <w:rFonts w:ascii="Times New Roman" w:hAnsi="Times New Roman" w:cs="Times New Roman"/>
          <w:vertAlign w:val="superscript"/>
        </w:rPr>
        <w:t>nd</w:t>
      </w:r>
      <w:r>
        <w:rPr>
          <w:rFonts w:ascii="Times New Roman" w:hAnsi="Times New Roman" w:cs="Times New Roman"/>
        </w:rPr>
        <w:t xml:space="preserve"> level intermediate vectors</w:t>
      </w:r>
      <w:r w:rsidR="00814596">
        <w:rPr>
          <w:rFonts w:ascii="Times New Roman" w:hAnsi="Times New Roman" w:cs="Times New Roman"/>
        </w:rPr>
        <w:t xml:space="preserve">. Please note that these vectors contain </w:t>
      </w:r>
      <w:proofErr w:type="spellStart"/>
      <w:r w:rsidR="00814596">
        <w:rPr>
          <w:rFonts w:ascii="Times New Roman" w:hAnsi="Times New Roman" w:cs="Times New Roman"/>
        </w:rPr>
        <w:t>ccdB</w:t>
      </w:r>
      <w:proofErr w:type="spellEnd"/>
      <w:r w:rsidR="00814596">
        <w:rPr>
          <w:rFonts w:ascii="Times New Roman" w:hAnsi="Times New Roman" w:cs="Times New Roman"/>
        </w:rPr>
        <w:t xml:space="preserve"> cassette and </w:t>
      </w:r>
      <w:proofErr w:type="spellStart"/>
      <w:r w:rsidR="00814596">
        <w:rPr>
          <w:rFonts w:ascii="Times New Roman" w:hAnsi="Times New Roman" w:cs="Times New Roman"/>
        </w:rPr>
        <w:t>ccdB</w:t>
      </w:r>
      <w:proofErr w:type="spellEnd"/>
      <w:r w:rsidR="00814596">
        <w:rPr>
          <w:rFonts w:ascii="Times New Roman" w:hAnsi="Times New Roman" w:cs="Times New Roman"/>
        </w:rPr>
        <w:t xml:space="preserve"> survival competent cells </w:t>
      </w:r>
      <w:r w:rsidR="00EB24A3">
        <w:rPr>
          <w:rFonts w:ascii="Times New Roman" w:hAnsi="Times New Roman" w:cs="Times New Roman"/>
        </w:rPr>
        <w:t xml:space="preserve">combined with Kanamycin and Chloramphenicol </w:t>
      </w:r>
      <w:r w:rsidR="00814596">
        <w:rPr>
          <w:rFonts w:ascii="Times New Roman" w:hAnsi="Times New Roman" w:cs="Times New Roman"/>
        </w:rPr>
        <w:t>have to be used to propagate the empty vectors.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976"/>
        <w:gridCol w:w="1048"/>
        <w:gridCol w:w="2224"/>
        <w:gridCol w:w="3260"/>
        <w:gridCol w:w="1985"/>
      </w:tblGrid>
      <w:tr w:rsidR="00844A24" w:rsidRPr="00801CAF" w14:paraId="421B5EC1" w14:textId="072D4522" w:rsidTr="002373A2">
        <w:tc>
          <w:tcPr>
            <w:tcW w:w="976" w:type="dxa"/>
          </w:tcPr>
          <w:p w14:paraId="64710F74" w14:textId="77777777" w:rsidR="00844A24" w:rsidRPr="00A605AF" w:rsidRDefault="00844A24" w:rsidP="007A0D8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05AF">
              <w:rPr>
                <w:rFonts w:ascii="Times New Roman" w:hAnsi="Times New Roman" w:cs="Times New Roman"/>
                <w:b/>
                <w:bCs/>
              </w:rPr>
              <w:t>Vector</w:t>
            </w:r>
          </w:p>
        </w:tc>
        <w:tc>
          <w:tcPr>
            <w:tcW w:w="1048" w:type="dxa"/>
          </w:tcPr>
          <w:p w14:paraId="606ABFC4" w14:textId="77777777" w:rsidR="00844A24" w:rsidRPr="00A605AF" w:rsidRDefault="00844A24" w:rsidP="007A0D8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605AF">
              <w:rPr>
                <w:rFonts w:ascii="Times New Roman" w:hAnsi="Times New Roman" w:cs="Times New Roman"/>
                <w:b/>
                <w:bCs/>
              </w:rPr>
              <w:t>Addgene</w:t>
            </w:r>
            <w:proofErr w:type="spellEnd"/>
            <w:r w:rsidRPr="00A605AF">
              <w:rPr>
                <w:rFonts w:ascii="Times New Roman" w:hAnsi="Times New Roman" w:cs="Times New Roman"/>
                <w:b/>
                <w:bCs/>
              </w:rPr>
              <w:t xml:space="preserve"> ID</w:t>
            </w:r>
          </w:p>
        </w:tc>
        <w:tc>
          <w:tcPr>
            <w:tcW w:w="2224" w:type="dxa"/>
          </w:tcPr>
          <w:p w14:paraId="11A85908" w14:textId="45910FE4" w:rsidR="00844A24" w:rsidRPr="00A605AF" w:rsidRDefault="00844A24" w:rsidP="007A0D8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ateway adapters</w:t>
            </w:r>
          </w:p>
        </w:tc>
        <w:tc>
          <w:tcPr>
            <w:tcW w:w="3260" w:type="dxa"/>
          </w:tcPr>
          <w:p w14:paraId="7A4B9EE3" w14:textId="2EDA8EE3" w:rsidR="00844A24" w:rsidRPr="00A605AF" w:rsidRDefault="00844A24" w:rsidP="007A0D8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605AF">
              <w:rPr>
                <w:rFonts w:ascii="Times New Roman" w:hAnsi="Times New Roman" w:cs="Times New Roman"/>
                <w:b/>
                <w:bCs/>
              </w:rPr>
              <w:t>Purpose</w:t>
            </w:r>
          </w:p>
        </w:tc>
        <w:tc>
          <w:tcPr>
            <w:tcW w:w="1985" w:type="dxa"/>
          </w:tcPr>
          <w:p w14:paraId="6EC1DDCD" w14:textId="6CC1E6E6" w:rsidR="00844A24" w:rsidRPr="00A605AF" w:rsidRDefault="00844A24" w:rsidP="007A0D8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acterial selection</w:t>
            </w:r>
          </w:p>
        </w:tc>
      </w:tr>
      <w:tr w:rsidR="00844A24" w:rsidRPr="00801CAF" w14:paraId="359B6DA2" w14:textId="1E66E102" w:rsidTr="002373A2">
        <w:tc>
          <w:tcPr>
            <w:tcW w:w="976" w:type="dxa"/>
          </w:tcPr>
          <w:p w14:paraId="2F0EE85B" w14:textId="77777777" w:rsidR="00844A24" w:rsidRPr="00801CAF" w:rsidRDefault="00844A24" w:rsidP="007A0D89">
            <w:pPr>
              <w:jc w:val="center"/>
              <w:rPr>
                <w:rFonts w:ascii="Times New Roman" w:hAnsi="Times New Roman" w:cs="Times New Roman"/>
              </w:rPr>
            </w:pPr>
            <w:r w:rsidRPr="00801CAF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SF463</w:t>
            </w:r>
          </w:p>
        </w:tc>
        <w:tc>
          <w:tcPr>
            <w:tcW w:w="1048" w:type="dxa"/>
          </w:tcPr>
          <w:p w14:paraId="69F4C785" w14:textId="77777777" w:rsidR="00844A24" w:rsidRPr="00801CAF" w:rsidRDefault="00844A24" w:rsidP="007A0D89">
            <w:pPr>
              <w:jc w:val="center"/>
              <w:rPr>
                <w:rFonts w:ascii="Times New Roman" w:hAnsi="Times New Roman" w:cs="Times New Roman"/>
              </w:rPr>
            </w:pPr>
            <w:r w:rsidRPr="00A605AF">
              <w:rPr>
                <w:rFonts w:ascii="Times New Roman" w:hAnsi="Times New Roman" w:cs="Times New Roman"/>
              </w:rPr>
              <w:t>167671</w:t>
            </w:r>
          </w:p>
        </w:tc>
        <w:tc>
          <w:tcPr>
            <w:tcW w:w="2224" w:type="dxa"/>
          </w:tcPr>
          <w:p w14:paraId="1108E3EB" w14:textId="4D724B77" w:rsidR="00844A24" w:rsidRDefault="00844A24" w:rsidP="007A0D89">
            <w:pPr>
              <w:rPr>
                <w:rFonts w:ascii="Times New Roman" w:hAnsi="Times New Roman" w:cs="Times New Roman"/>
              </w:rPr>
            </w:pPr>
            <w:r w:rsidRPr="00A27D09">
              <w:rPr>
                <w:rFonts w:ascii="Times New Roman" w:hAnsi="Times New Roman" w:cs="Times New Roman"/>
              </w:rPr>
              <w:t>att</w:t>
            </w:r>
            <w:r>
              <w:rPr>
                <w:rFonts w:ascii="Times New Roman" w:hAnsi="Times New Roman" w:cs="Times New Roman"/>
              </w:rPr>
              <w:t>L</w:t>
            </w:r>
            <w:r w:rsidRPr="00A27D09">
              <w:rPr>
                <w:rFonts w:ascii="Times New Roman" w:hAnsi="Times New Roman" w:cs="Times New Roman"/>
              </w:rPr>
              <w:t>1</w:t>
            </w:r>
            <w:r w:rsidR="00814596">
              <w:rPr>
                <w:rFonts w:ascii="Times New Roman" w:hAnsi="Times New Roman" w:cs="Times New Roman"/>
              </w:rPr>
              <w:t>-ccdB-</w:t>
            </w:r>
            <w:r w:rsidRPr="00A27D09">
              <w:rPr>
                <w:rFonts w:ascii="Times New Roman" w:hAnsi="Times New Roman" w:cs="Times New Roman"/>
              </w:rPr>
              <w:t>att</w:t>
            </w:r>
            <w:r>
              <w:rPr>
                <w:rFonts w:ascii="Times New Roman" w:hAnsi="Times New Roman" w:cs="Times New Roman"/>
              </w:rPr>
              <w:t>L</w:t>
            </w:r>
            <w:r w:rsidRPr="00A27D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60" w:type="dxa"/>
          </w:tcPr>
          <w:p w14:paraId="6E9718B3" w14:textId="026C5516" w:rsidR="00844A24" w:rsidRPr="0043556C" w:rsidRDefault="00844A24" w:rsidP="007A0D8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oldenGate</w:t>
            </w:r>
            <w:proofErr w:type="spellEnd"/>
            <w:r>
              <w:rPr>
                <w:rFonts w:ascii="Times New Roman" w:hAnsi="Times New Roman" w:cs="Times New Roman"/>
              </w:rPr>
              <w:t>/Gateway vector for combining 2 gRNAs</w:t>
            </w:r>
          </w:p>
        </w:tc>
        <w:tc>
          <w:tcPr>
            <w:tcW w:w="1985" w:type="dxa"/>
          </w:tcPr>
          <w:p w14:paraId="6BD2D3FA" w14:textId="59965143" w:rsidR="00844A24" w:rsidRDefault="00844A24" w:rsidP="007A0D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Kanamycin </w:t>
            </w:r>
          </w:p>
        </w:tc>
      </w:tr>
      <w:tr w:rsidR="00844A24" w:rsidRPr="00801CAF" w14:paraId="4C09681D" w14:textId="121B1E40" w:rsidTr="002373A2">
        <w:tc>
          <w:tcPr>
            <w:tcW w:w="976" w:type="dxa"/>
          </w:tcPr>
          <w:p w14:paraId="26C9BB31" w14:textId="77777777" w:rsidR="00844A24" w:rsidRPr="00801CAF" w:rsidRDefault="00844A24" w:rsidP="007A0D89">
            <w:pPr>
              <w:jc w:val="center"/>
              <w:rPr>
                <w:rFonts w:ascii="Times New Roman" w:hAnsi="Times New Roman" w:cs="Times New Roman"/>
              </w:rPr>
            </w:pPr>
            <w:r w:rsidRPr="00801CAF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SF464</w:t>
            </w:r>
          </w:p>
        </w:tc>
        <w:tc>
          <w:tcPr>
            <w:tcW w:w="1048" w:type="dxa"/>
          </w:tcPr>
          <w:p w14:paraId="241F0A63" w14:textId="77777777" w:rsidR="00844A24" w:rsidRPr="00801CAF" w:rsidRDefault="00844A24" w:rsidP="007A0D89">
            <w:pPr>
              <w:jc w:val="center"/>
              <w:rPr>
                <w:rFonts w:ascii="Times New Roman" w:hAnsi="Times New Roman" w:cs="Times New Roman"/>
              </w:rPr>
            </w:pPr>
            <w:r w:rsidRPr="00A605AF">
              <w:rPr>
                <w:rFonts w:ascii="Times New Roman" w:hAnsi="Times New Roman" w:cs="Times New Roman"/>
              </w:rPr>
              <w:t>167672</w:t>
            </w:r>
          </w:p>
        </w:tc>
        <w:tc>
          <w:tcPr>
            <w:tcW w:w="2224" w:type="dxa"/>
          </w:tcPr>
          <w:p w14:paraId="65B48110" w14:textId="5ABC428F" w:rsidR="00844A24" w:rsidRDefault="00814596" w:rsidP="007A0D89">
            <w:pPr>
              <w:rPr>
                <w:rFonts w:ascii="Times New Roman" w:hAnsi="Times New Roman" w:cs="Times New Roman"/>
              </w:rPr>
            </w:pPr>
            <w:r w:rsidRPr="00A27D09">
              <w:rPr>
                <w:rFonts w:ascii="Times New Roman" w:hAnsi="Times New Roman" w:cs="Times New Roman"/>
              </w:rPr>
              <w:t>att</w:t>
            </w:r>
            <w:r>
              <w:rPr>
                <w:rFonts w:ascii="Times New Roman" w:hAnsi="Times New Roman" w:cs="Times New Roman"/>
              </w:rPr>
              <w:t>L</w:t>
            </w:r>
            <w:r w:rsidRPr="00A27D0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-ccdB-</w:t>
            </w:r>
            <w:r w:rsidRPr="00A27D09">
              <w:rPr>
                <w:rFonts w:ascii="Times New Roman" w:hAnsi="Times New Roman" w:cs="Times New Roman"/>
              </w:rPr>
              <w:t>att</w:t>
            </w:r>
            <w:r>
              <w:rPr>
                <w:rFonts w:ascii="Times New Roman" w:hAnsi="Times New Roman" w:cs="Times New Roman"/>
              </w:rPr>
              <w:t>L</w:t>
            </w:r>
            <w:r w:rsidRPr="00A27D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60" w:type="dxa"/>
          </w:tcPr>
          <w:p w14:paraId="55DE4BA9" w14:textId="1D1C6752" w:rsidR="00844A24" w:rsidRPr="00801CAF" w:rsidRDefault="00844A24" w:rsidP="007A0D8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oldenGate</w:t>
            </w:r>
            <w:proofErr w:type="spellEnd"/>
            <w:r>
              <w:rPr>
                <w:rFonts w:ascii="Times New Roman" w:hAnsi="Times New Roman" w:cs="Times New Roman"/>
              </w:rPr>
              <w:t>/Gateway vector for combining 4 gRNAs</w:t>
            </w:r>
          </w:p>
        </w:tc>
        <w:tc>
          <w:tcPr>
            <w:tcW w:w="1985" w:type="dxa"/>
          </w:tcPr>
          <w:p w14:paraId="35643D9D" w14:textId="5DAB7DB7" w:rsidR="00844A24" w:rsidRDefault="00844A24" w:rsidP="007A0D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namycin</w:t>
            </w:r>
          </w:p>
        </w:tc>
      </w:tr>
      <w:tr w:rsidR="00844A24" w:rsidRPr="00801CAF" w14:paraId="57838A63" w14:textId="619C8AFF" w:rsidTr="002373A2">
        <w:tc>
          <w:tcPr>
            <w:tcW w:w="976" w:type="dxa"/>
          </w:tcPr>
          <w:p w14:paraId="1FEBF295" w14:textId="77777777" w:rsidR="00844A24" w:rsidRPr="00801CAF" w:rsidRDefault="00844A24" w:rsidP="007A0D89">
            <w:pPr>
              <w:jc w:val="center"/>
              <w:rPr>
                <w:rFonts w:ascii="Times New Roman" w:hAnsi="Times New Roman" w:cs="Times New Roman"/>
              </w:rPr>
            </w:pPr>
            <w:r w:rsidRPr="00801CAF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SF278</w:t>
            </w:r>
          </w:p>
        </w:tc>
        <w:tc>
          <w:tcPr>
            <w:tcW w:w="1048" w:type="dxa"/>
          </w:tcPr>
          <w:p w14:paraId="39C613FF" w14:textId="77777777" w:rsidR="00844A24" w:rsidRPr="00801CAF" w:rsidRDefault="00844A24" w:rsidP="007A0D89">
            <w:pPr>
              <w:jc w:val="center"/>
              <w:rPr>
                <w:rFonts w:ascii="Times New Roman" w:hAnsi="Times New Roman" w:cs="Times New Roman"/>
              </w:rPr>
            </w:pPr>
            <w:r w:rsidRPr="00A605AF">
              <w:rPr>
                <w:rFonts w:ascii="Times New Roman" w:hAnsi="Times New Roman" w:cs="Times New Roman"/>
              </w:rPr>
              <w:t>167673</w:t>
            </w:r>
          </w:p>
        </w:tc>
        <w:tc>
          <w:tcPr>
            <w:tcW w:w="2224" w:type="dxa"/>
          </w:tcPr>
          <w:p w14:paraId="153B8814" w14:textId="09C3453E" w:rsidR="00844A24" w:rsidRDefault="00814596" w:rsidP="007A0D89">
            <w:pPr>
              <w:rPr>
                <w:rFonts w:ascii="Times New Roman" w:hAnsi="Times New Roman" w:cs="Times New Roman"/>
              </w:rPr>
            </w:pPr>
            <w:r w:rsidRPr="00A27D09">
              <w:rPr>
                <w:rFonts w:ascii="Times New Roman" w:hAnsi="Times New Roman" w:cs="Times New Roman"/>
              </w:rPr>
              <w:t>att</w:t>
            </w:r>
            <w:r>
              <w:rPr>
                <w:rFonts w:ascii="Times New Roman" w:hAnsi="Times New Roman" w:cs="Times New Roman"/>
              </w:rPr>
              <w:t>L</w:t>
            </w:r>
            <w:r w:rsidRPr="00A27D0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-ccdB-</w:t>
            </w:r>
            <w:r w:rsidRPr="00A27D09">
              <w:rPr>
                <w:rFonts w:ascii="Times New Roman" w:hAnsi="Times New Roman" w:cs="Times New Roman"/>
              </w:rPr>
              <w:t>att</w:t>
            </w:r>
            <w:r>
              <w:rPr>
                <w:rFonts w:ascii="Times New Roman" w:hAnsi="Times New Roman" w:cs="Times New Roman"/>
              </w:rPr>
              <w:t>L</w:t>
            </w:r>
            <w:r w:rsidRPr="00A27D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60" w:type="dxa"/>
          </w:tcPr>
          <w:p w14:paraId="7EF9FD9E" w14:textId="58C83F91" w:rsidR="00844A24" w:rsidRPr="00801CAF" w:rsidRDefault="00844A24" w:rsidP="007A0D8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oldenGate</w:t>
            </w:r>
            <w:proofErr w:type="spellEnd"/>
            <w:r>
              <w:rPr>
                <w:rFonts w:ascii="Times New Roman" w:hAnsi="Times New Roman" w:cs="Times New Roman"/>
              </w:rPr>
              <w:t>/Gateway vector for combining 3 gRNAs</w:t>
            </w:r>
          </w:p>
        </w:tc>
        <w:tc>
          <w:tcPr>
            <w:tcW w:w="1985" w:type="dxa"/>
          </w:tcPr>
          <w:p w14:paraId="4D8D461B" w14:textId="1702CF77" w:rsidR="00844A24" w:rsidRDefault="00844A24" w:rsidP="007A0D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namycin</w:t>
            </w:r>
          </w:p>
        </w:tc>
      </w:tr>
      <w:tr w:rsidR="00844A24" w:rsidRPr="00801CAF" w14:paraId="5C36D705" w14:textId="3FC7621C" w:rsidTr="002373A2">
        <w:tc>
          <w:tcPr>
            <w:tcW w:w="976" w:type="dxa"/>
          </w:tcPr>
          <w:p w14:paraId="6C60D8B2" w14:textId="77777777" w:rsidR="00844A24" w:rsidRPr="00801CAF" w:rsidRDefault="00844A24" w:rsidP="007A0D89">
            <w:pPr>
              <w:jc w:val="center"/>
              <w:rPr>
                <w:rFonts w:ascii="Times New Roman" w:hAnsi="Times New Roman" w:cs="Times New Roman"/>
              </w:rPr>
            </w:pPr>
            <w:r w:rsidRPr="00801CAF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SF279</w:t>
            </w:r>
          </w:p>
        </w:tc>
        <w:tc>
          <w:tcPr>
            <w:tcW w:w="1048" w:type="dxa"/>
          </w:tcPr>
          <w:p w14:paraId="5A66119C" w14:textId="77777777" w:rsidR="00844A24" w:rsidRPr="00801CAF" w:rsidRDefault="00844A24" w:rsidP="007A0D89">
            <w:pPr>
              <w:jc w:val="center"/>
              <w:rPr>
                <w:rFonts w:ascii="Times New Roman" w:hAnsi="Times New Roman" w:cs="Times New Roman"/>
              </w:rPr>
            </w:pPr>
            <w:r w:rsidRPr="00A605AF">
              <w:rPr>
                <w:rFonts w:ascii="Times New Roman" w:hAnsi="Times New Roman" w:cs="Times New Roman"/>
              </w:rPr>
              <w:t>167674</w:t>
            </w:r>
          </w:p>
        </w:tc>
        <w:tc>
          <w:tcPr>
            <w:tcW w:w="2224" w:type="dxa"/>
          </w:tcPr>
          <w:p w14:paraId="5B07415A" w14:textId="0595D4F2" w:rsidR="00844A24" w:rsidRDefault="00814596" w:rsidP="007A0D89">
            <w:pPr>
              <w:rPr>
                <w:rFonts w:ascii="Times New Roman" w:hAnsi="Times New Roman" w:cs="Times New Roman"/>
              </w:rPr>
            </w:pPr>
            <w:r w:rsidRPr="00A27D09">
              <w:rPr>
                <w:rFonts w:ascii="Times New Roman" w:hAnsi="Times New Roman" w:cs="Times New Roman"/>
              </w:rPr>
              <w:t>att</w:t>
            </w:r>
            <w:r>
              <w:rPr>
                <w:rFonts w:ascii="Times New Roman" w:hAnsi="Times New Roman" w:cs="Times New Roman"/>
              </w:rPr>
              <w:t>L</w:t>
            </w:r>
            <w:r w:rsidRPr="00A27D0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-ccdB-</w:t>
            </w:r>
            <w:r w:rsidRPr="00A27D09">
              <w:rPr>
                <w:rFonts w:ascii="Times New Roman" w:hAnsi="Times New Roman" w:cs="Times New Roman"/>
              </w:rPr>
              <w:t>att</w:t>
            </w:r>
            <w:r>
              <w:rPr>
                <w:rFonts w:ascii="Times New Roman" w:hAnsi="Times New Roman" w:cs="Times New Roman"/>
              </w:rPr>
              <w:t>L</w:t>
            </w:r>
            <w:r w:rsidRPr="00A27D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60" w:type="dxa"/>
          </w:tcPr>
          <w:p w14:paraId="18BE6BB6" w14:textId="27E0180C" w:rsidR="00844A24" w:rsidRPr="00801CAF" w:rsidRDefault="00844A24" w:rsidP="007A0D8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oldenGate</w:t>
            </w:r>
            <w:proofErr w:type="spellEnd"/>
            <w:r>
              <w:rPr>
                <w:rFonts w:ascii="Times New Roman" w:hAnsi="Times New Roman" w:cs="Times New Roman"/>
              </w:rPr>
              <w:t>/Gateway vector for combining 5 gRNAs</w:t>
            </w:r>
          </w:p>
        </w:tc>
        <w:tc>
          <w:tcPr>
            <w:tcW w:w="1985" w:type="dxa"/>
          </w:tcPr>
          <w:p w14:paraId="5F0BA004" w14:textId="61DDD6FA" w:rsidR="00844A24" w:rsidRDefault="00844A24" w:rsidP="007A0D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namycin</w:t>
            </w:r>
          </w:p>
        </w:tc>
      </w:tr>
      <w:tr w:rsidR="00844A24" w:rsidRPr="00801CAF" w14:paraId="0E0EA00C" w14:textId="5C069D1B" w:rsidTr="002373A2">
        <w:tc>
          <w:tcPr>
            <w:tcW w:w="976" w:type="dxa"/>
          </w:tcPr>
          <w:p w14:paraId="3EE3B39B" w14:textId="77777777" w:rsidR="00844A24" w:rsidRPr="00801CAF" w:rsidRDefault="00844A24" w:rsidP="007A0D89">
            <w:pPr>
              <w:jc w:val="center"/>
              <w:rPr>
                <w:rFonts w:ascii="Times New Roman" w:hAnsi="Times New Roman" w:cs="Times New Roman"/>
              </w:rPr>
            </w:pPr>
            <w:r w:rsidRPr="00801CAF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SF280</w:t>
            </w:r>
          </w:p>
        </w:tc>
        <w:tc>
          <w:tcPr>
            <w:tcW w:w="1048" w:type="dxa"/>
          </w:tcPr>
          <w:p w14:paraId="406E2484" w14:textId="77777777" w:rsidR="00844A24" w:rsidRPr="00801CAF" w:rsidRDefault="00844A24" w:rsidP="007A0D89">
            <w:pPr>
              <w:jc w:val="center"/>
              <w:rPr>
                <w:rFonts w:ascii="Times New Roman" w:hAnsi="Times New Roman" w:cs="Times New Roman"/>
              </w:rPr>
            </w:pPr>
            <w:r w:rsidRPr="00A605AF">
              <w:rPr>
                <w:rFonts w:ascii="Times New Roman" w:hAnsi="Times New Roman" w:cs="Times New Roman"/>
              </w:rPr>
              <w:t>167675</w:t>
            </w:r>
          </w:p>
        </w:tc>
        <w:tc>
          <w:tcPr>
            <w:tcW w:w="2224" w:type="dxa"/>
          </w:tcPr>
          <w:p w14:paraId="2E50EA03" w14:textId="6B625C53" w:rsidR="00844A24" w:rsidRDefault="00814596" w:rsidP="007A0D89">
            <w:pPr>
              <w:rPr>
                <w:rFonts w:ascii="Times New Roman" w:hAnsi="Times New Roman" w:cs="Times New Roman"/>
              </w:rPr>
            </w:pPr>
            <w:r w:rsidRPr="00A27D09">
              <w:rPr>
                <w:rFonts w:ascii="Times New Roman" w:hAnsi="Times New Roman" w:cs="Times New Roman"/>
              </w:rPr>
              <w:t>att</w:t>
            </w:r>
            <w:r>
              <w:rPr>
                <w:rFonts w:ascii="Times New Roman" w:hAnsi="Times New Roman" w:cs="Times New Roman"/>
              </w:rPr>
              <w:t>L</w:t>
            </w:r>
            <w:r w:rsidRPr="00A27D0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-ccdB-</w:t>
            </w:r>
            <w:r w:rsidRPr="00A27D09">
              <w:rPr>
                <w:rFonts w:ascii="Times New Roman" w:hAnsi="Times New Roman" w:cs="Times New Roman"/>
              </w:rPr>
              <w:t>att</w:t>
            </w:r>
            <w:r>
              <w:rPr>
                <w:rFonts w:ascii="Times New Roman" w:hAnsi="Times New Roman" w:cs="Times New Roman"/>
              </w:rPr>
              <w:t>L</w:t>
            </w:r>
            <w:r w:rsidRPr="00A27D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60" w:type="dxa"/>
          </w:tcPr>
          <w:p w14:paraId="5C7BA24F" w14:textId="4062EDFD" w:rsidR="00844A24" w:rsidRPr="00801CAF" w:rsidRDefault="00844A24" w:rsidP="007A0D8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oldenGate</w:t>
            </w:r>
            <w:proofErr w:type="spellEnd"/>
            <w:r>
              <w:rPr>
                <w:rFonts w:ascii="Times New Roman" w:hAnsi="Times New Roman" w:cs="Times New Roman"/>
              </w:rPr>
              <w:t>/Gateway vector for combining 6 gRNAs</w:t>
            </w:r>
          </w:p>
        </w:tc>
        <w:tc>
          <w:tcPr>
            <w:tcW w:w="1985" w:type="dxa"/>
          </w:tcPr>
          <w:p w14:paraId="04C604FB" w14:textId="168D315B" w:rsidR="00844A24" w:rsidRDefault="00844A24" w:rsidP="007A0D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namycin</w:t>
            </w:r>
          </w:p>
        </w:tc>
      </w:tr>
      <w:tr w:rsidR="00844A24" w:rsidRPr="00801CAF" w14:paraId="68826243" w14:textId="3BB9C170" w:rsidTr="002373A2">
        <w:tc>
          <w:tcPr>
            <w:tcW w:w="976" w:type="dxa"/>
          </w:tcPr>
          <w:p w14:paraId="621E9CB0" w14:textId="77777777" w:rsidR="00844A24" w:rsidRPr="00801CAF" w:rsidRDefault="00844A24" w:rsidP="007A0D89">
            <w:pPr>
              <w:jc w:val="center"/>
              <w:rPr>
                <w:rFonts w:ascii="Times New Roman" w:hAnsi="Times New Roman" w:cs="Times New Roman"/>
              </w:rPr>
            </w:pPr>
            <w:r w:rsidRPr="00801CAF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RU325</w:t>
            </w:r>
          </w:p>
        </w:tc>
        <w:tc>
          <w:tcPr>
            <w:tcW w:w="1048" w:type="dxa"/>
          </w:tcPr>
          <w:p w14:paraId="4B6DEBD8" w14:textId="77777777" w:rsidR="00844A24" w:rsidRPr="00801CAF" w:rsidRDefault="00844A24" w:rsidP="007A0D89">
            <w:pPr>
              <w:jc w:val="center"/>
              <w:rPr>
                <w:rFonts w:ascii="Times New Roman" w:hAnsi="Times New Roman" w:cs="Times New Roman"/>
              </w:rPr>
            </w:pPr>
            <w:r w:rsidRPr="00A605AF">
              <w:rPr>
                <w:rFonts w:ascii="Times New Roman" w:hAnsi="Times New Roman" w:cs="Times New Roman"/>
              </w:rPr>
              <w:t>167676</w:t>
            </w:r>
          </w:p>
        </w:tc>
        <w:tc>
          <w:tcPr>
            <w:tcW w:w="2224" w:type="dxa"/>
          </w:tcPr>
          <w:p w14:paraId="183AD646" w14:textId="479DB4BD" w:rsidR="00844A24" w:rsidRDefault="00814596" w:rsidP="007A0D89">
            <w:pPr>
              <w:rPr>
                <w:rFonts w:ascii="Times New Roman" w:hAnsi="Times New Roman" w:cs="Times New Roman"/>
              </w:rPr>
            </w:pPr>
            <w:r w:rsidRPr="00A27D09">
              <w:rPr>
                <w:rFonts w:ascii="Times New Roman" w:hAnsi="Times New Roman" w:cs="Times New Roman"/>
              </w:rPr>
              <w:t>att</w:t>
            </w:r>
            <w:r>
              <w:rPr>
                <w:rFonts w:ascii="Times New Roman" w:hAnsi="Times New Roman" w:cs="Times New Roman"/>
              </w:rPr>
              <w:t>L</w:t>
            </w:r>
            <w:r w:rsidRPr="00A27D0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-ccdB-</w:t>
            </w:r>
            <w:r w:rsidRPr="00A27D09">
              <w:rPr>
                <w:rFonts w:ascii="Times New Roman" w:hAnsi="Times New Roman" w:cs="Times New Roman"/>
              </w:rPr>
              <w:t>att</w:t>
            </w:r>
            <w:r>
              <w:rPr>
                <w:rFonts w:ascii="Times New Roman" w:hAnsi="Times New Roman" w:cs="Times New Roman"/>
              </w:rPr>
              <w:t>L</w:t>
            </w:r>
            <w:r w:rsidRPr="00A27D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260" w:type="dxa"/>
          </w:tcPr>
          <w:p w14:paraId="52FDAA7D" w14:textId="712E4C87" w:rsidR="00844A24" w:rsidRPr="00801CAF" w:rsidRDefault="00844A24" w:rsidP="007A0D89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oldenGate</w:t>
            </w:r>
            <w:proofErr w:type="spellEnd"/>
            <w:r>
              <w:rPr>
                <w:rFonts w:ascii="Times New Roman" w:hAnsi="Times New Roman" w:cs="Times New Roman"/>
              </w:rPr>
              <w:t>/Gateway vector for combining 8 gRNAs</w:t>
            </w:r>
          </w:p>
        </w:tc>
        <w:tc>
          <w:tcPr>
            <w:tcW w:w="1985" w:type="dxa"/>
          </w:tcPr>
          <w:p w14:paraId="603EBEA0" w14:textId="41AB1F30" w:rsidR="00844A24" w:rsidRDefault="00844A24" w:rsidP="007A0D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namycin</w:t>
            </w:r>
          </w:p>
        </w:tc>
      </w:tr>
    </w:tbl>
    <w:p w14:paraId="6ACEC757" w14:textId="77777777" w:rsidR="00343499" w:rsidRDefault="00343499" w:rsidP="007A0D89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344AEF9D" w14:textId="148FF50F" w:rsidR="00B15070" w:rsidRPr="002C3A70" w:rsidRDefault="00343499" w:rsidP="007A0D89">
      <w:p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 w:rsidR="0082123B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3. </w:t>
      </w:r>
      <w:r w:rsidR="00B15070" w:rsidRPr="00343499">
        <w:rPr>
          <w:rFonts w:ascii="Times New Roman" w:hAnsi="Times New Roman" w:cs="Times New Roman"/>
        </w:rPr>
        <w:t xml:space="preserve">Primers for generation </w:t>
      </w:r>
      <w:r w:rsidR="0004253F">
        <w:rPr>
          <w:rFonts w:ascii="Times New Roman" w:hAnsi="Times New Roman" w:cs="Times New Roman"/>
        </w:rPr>
        <w:t xml:space="preserve">and modification </w:t>
      </w:r>
      <w:r w:rsidR="00B15070" w:rsidRPr="00343499">
        <w:rPr>
          <w:rFonts w:ascii="Times New Roman" w:hAnsi="Times New Roman" w:cs="Times New Roman"/>
        </w:rPr>
        <w:t>of CRISPR vectors</w:t>
      </w:r>
    </w:p>
    <w:tbl>
      <w:tblPr>
        <w:tblStyle w:val="ListTable6Colourful"/>
        <w:tblW w:w="9214" w:type="dxa"/>
        <w:tblLayout w:type="fixed"/>
        <w:tblLook w:val="04A0" w:firstRow="1" w:lastRow="0" w:firstColumn="1" w:lastColumn="0" w:noHBand="0" w:noVBand="1"/>
      </w:tblPr>
      <w:tblGrid>
        <w:gridCol w:w="1276"/>
        <w:gridCol w:w="4961"/>
        <w:gridCol w:w="2977"/>
      </w:tblGrid>
      <w:tr w:rsidR="00D079DE" w:rsidRPr="002C3A70" w14:paraId="5272532E" w14:textId="77777777" w:rsidTr="002F6F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4E82AD6" w14:textId="61777E6F" w:rsidR="00D079DE" w:rsidRPr="002C3A70" w:rsidRDefault="00D079DE" w:rsidP="007A0D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4961" w:type="dxa"/>
          </w:tcPr>
          <w:p w14:paraId="19C03647" w14:textId="16FC3656" w:rsidR="00D079DE" w:rsidRPr="002F6F94" w:rsidRDefault="00D079DE" w:rsidP="007A0D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6F94">
              <w:rPr>
                <w:rFonts w:ascii="Times New Roman" w:hAnsi="Times New Roman" w:cs="Times New Roman"/>
              </w:rPr>
              <w:t>Sequence</w:t>
            </w:r>
          </w:p>
        </w:tc>
        <w:tc>
          <w:tcPr>
            <w:tcW w:w="2977" w:type="dxa"/>
          </w:tcPr>
          <w:p w14:paraId="7DEEEFCC" w14:textId="1617B511" w:rsidR="00D079DE" w:rsidRPr="002C3A70" w:rsidRDefault="00D079DE" w:rsidP="007A0D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rpose</w:t>
            </w:r>
          </w:p>
        </w:tc>
      </w:tr>
      <w:tr w:rsidR="00CD455F" w:rsidRPr="002C3A70" w14:paraId="7602F7F2" w14:textId="77777777" w:rsidTr="002F6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FFFFFF" w:themeFill="background1"/>
          </w:tcPr>
          <w:p w14:paraId="6E94EF04" w14:textId="2B24A837" w:rsidR="00CD455F" w:rsidRPr="002C3A70" w:rsidRDefault="00CD455F" w:rsidP="007A0D89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RU41.F</w:t>
            </w:r>
          </w:p>
        </w:tc>
        <w:tc>
          <w:tcPr>
            <w:tcW w:w="4961" w:type="dxa"/>
            <w:shd w:val="clear" w:color="auto" w:fill="FFFFFF" w:themeFill="background1"/>
          </w:tcPr>
          <w:p w14:paraId="62A24EFB" w14:textId="46BAB018" w:rsidR="00596742" w:rsidRPr="002F6F94" w:rsidRDefault="00CD455F" w:rsidP="007A0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6F94">
              <w:rPr>
                <w:rFonts w:ascii="Times New Roman" w:hAnsi="Times New Roman" w:cs="Times New Roman"/>
              </w:rPr>
              <w:t>TGGTCGACCTGCAGGCGGCCGCGGTCTCGCTATCTTTTTTTCTTCTTCTTCG</w:t>
            </w:r>
          </w:p>
        </w:tc>
        <w:tc>
          <w:tcPr>
            <w:tcW w:w="2977" w:type="dxa"/>
            <w:vMerge w:val="restart"/>
            <w:shd w:val="clear" w:color="auto" w:fill="FFFFFF" w:themeFill="background1"/>
          </w:tcPr>
          <w:p w14:paraId="07BCEDFF" w14:textId="24CE2F8D" w:rsidR="00CD455F" w:rsidRPr="002C3A70" w:rsidRDefault="00CD455F" w:rsidP="007A0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6-gRNA1 cassette amplification</w:t>
            </w:r>
            <w:r w:rsidR="004B79A2">
              <w:rPr>
                <w:rFonts w:ascii="Times New Roman" w:hAnsi="Times New Roman" w:cs="Times New Roman"/>
              </w:rPr>
              <w:t xml:space="preserve"> for Infusion cloning</w:t>
            </w:r>
          </w:p>
        </w:tc>
      </w:tr>
      <w:tr w:rsidR="00CD455F" w:rsidRPr="002C3A70" w14:paraId="1D35CBC3" w14:textId="77777777" w:rsidTr="002F6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C25C602" w14:textId="385601ED" w:rsidR="00CD455F" w:rsidRPr="002C3A70" w:rsidRDefault="00CD455F" w:rsidP="007A0D89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RU41.R</w:t>
            </w:r>
          </w:p>
        </w:tc>
        <w:tc>
          <w:tcPr>
            <w:tcW w:w="4961" w:type="dxa"/>
          </w:tcPr>
          <w:p w14:paraId="002A24E7" w14:textId="4F3F1E0F" w:rsidR="00596742" w:rsidRPr="002F6F94" w:rsidRDefault="00CD455F" w:rsidP="007A0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6F94">
              <w:rPr>
                <w:rFonts w:ascii="Times New Roman" w:hAnsi="Times New Roman" w:cs="Times New Roman"/>
              </w:rPr>
              <w:t>CCCGGCCGCCATGGCGGCCGGTCTCCCATGGCTGATCCTAAATGCTATC</w:t>
            </w:r>
          </w:p>
        </w:tc>
        <w:tc>
          <w:tcPr>
            <w:tcW w:w="2977" w:type="dxa"/>
            <w:vMerge/>
          </w:tcPr>
          <w:p w14:paraId="6BD6743A" w14:textId="268A00E1" w:rsidR="00CD455F" w:rsidRPr="002C3A70" w:rsidRDefault="00CD455F" w:rsidP="007A0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B79A2" w:rsidRPr="002C3A70" w14:paraId="3A4C248A" w14:textId="77777777" w:rsidTr="002F6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4E010DE4" w14:textId="5694A090" w:rsidR="004B79A2" w:rsidRPr="002C3A70" w:rsidRDefault="004B79A2" w:rsidP="007A0D89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RU42.F</w:t>
            </w:r>
          </w:p>
        </w:tc>
        <w:tc>
          <w:tcPr>
            <w:tcW w:w="4961" w:type="dxa"/>
            <w:shd w:val="clear" w:color="auto" w:fill="auto"/>
          </w:tcPr>
          <w:p w14:paraId="197EB73A" w14:textId="76D5C50F" w:rsidR="004B79A2" w:rsidRPr="002F6F94" w:rsidRDefault="004B79A2" w:rsidP="007A0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6F94">
              <w:rPr>
                <w:rFonts w:ascii="Times New Roman" w:hAnsi="Times New Roman" w:cs="Times New Roman"/>
              </w:rPr>
              <w:t>ATGGTCGACCTGCAGGCGGCCGGTCTCCCATGCGTGTCTCAAAATCTCTGATGTTAC</w:t>
            </w:r>
          </w:p>
        </w:tc>
        <w:tc>
          <w:tcPr>
            <w:tcW w:w="2977" w:type="dxa"/>
            <w:vMerge w:val="restart"/>
            <w:shd w:val="clear" w:color="auto" w:fill="auto"/>
          </w:tcPr>
          <w:p w14:paraId="2D47E5EB" w14:textId="0E51A1B7" w:rsidR="004B79A2" w:rsidRPr="002C3A70" w:rsidRDefault="004B79A2" w:rsidP="007A0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3-gRNA2 cassette amplification for Infusion cloning</w:t>
            </w:r>
          </w:p>
        </w:tc>
      </w:tr>
      <w:tr w:rsidR="004B79A2" w:rsidRPr="002C3A70" w14:paraId="0F196A0D" w14:textId="77777777" w:rsidTr="002F6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47F49A92" w14:textId="1EE08862" w:rsidR="004B79A2" w:rsidRPr="002C3A70" w:rsidRDefault="004B79A2" w:rsidP="007A0D89">
            <w:pPr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RU42.R</w:t>
            </w:r>
          </w:p>
        </w:tc>
        <w:tc>
          <w:tcPr>
            <w:tcW w:w="4961" w:type="dxa"/>
            <w:shd w:val="clear" w:color="auto" w:fill="auto"/>
          </w:tcPr>
          <w:p w14:paraId="0DDAA65D" w14:textId="43710D00" w:rsidR="00596742" w:rsidRPr="002F6F94" w:rsidRDefault="004B79A2" w:rsidP="007A0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6F94">
              <w:rPr>
                <w:rFonts w:ascii="Times New Roman" w:hAnsi="Times New Roman" w:cs="Times New Roman"/>
              </w:rPr>
              <w:t>GGCCGCCATGGCGGCCGGTCTCGGTCCGCTGATCCTAAATGCTATCAAG</w:t>
            </w:r>
          </w:p>
        </w:tc>
        <w:tc>
          <w:tcPr>
            <w:tcW w:w="2977" w:type="dxa"/>
            <w:vMerge/>
            <w:shd w:val="clear" w:color="auto" w:fill="auto"/>
          </w:tcPr>
          <w:p w14:paraId="182CF0AA" w14:textId="126C03DD" w:rsidR="004B79A2" w:rsidRPr="002C3A70" w:rsidRDefault="004B79A2" w:rsidP="007A0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B79A2" w:rsidRPr="002C3A70" w14:paraId="6F66068D" w14:textId="77777777" w:rsidTr="002F6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4F60C849" w14:textId="26DCE9CD" w:rsidR="004B79A2" w:rsidRPr="002C3A70" w:rsidRDefault="004B79A2" w:rsidP="007A0D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auto"/>
              </w:rPr>
              <w:t>RU43.F</w:t>
            </w:r>
          </w:p>
        </w:tc>
        <w:tc>
          <w:tcPr>
            <w:tcW w:w="4961" w:type="dxa"/>
            <w:shd w:val="clear" w:color="auto" w:fill="auto"/>
          </w:tcPr>
          <w:p w14:paraId="4EF08072" w14:textId="62712411" w:rsidR="004B79A2" w:rsidRPr="002F6F94" w:rsidRDefault="004B79A2" w:rsidP="007A0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6F94">
              <w:rPr>
                <w:rFonts w:ascii="Times New Roman" w:hAnsi="Times New Roman" w:cs="Times New Roman"/>
              </w:rPr>
              <w:t>GTCGACCTGCAGGCGGCCGCGGTCTCAGGACCTTTTTTTCTTCTTCTTCGTTCAT</w:t>
            </w:r>
          </w:p>
        </w:tc>
        <w:tc>
          <w:tcPr>
            <w:tcW w:w="2977" w:type="dxa"/>
            <w:vMerge w:val="restart"/>
            <w:shd w:val="clear" w:color="auto" w:fill="auto"/>
          </w:tcPr>
          <w:p w14:paraId="7B7C6CC7" w14:textId="40DEC7A8" w:rsidR="004B79A2" w:rsidRPr="002C3A70" w:rsidRDefault="004B79A2" w:rsidP="007A0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6-gRNA3 cassette amplification for Infusion cloning</w:t>
            </w:r>
          </w:p>
        </w:tc>
      </w:tr>
      <w:tr w:rsidR="004B79A2" w:rsidRPr="002C3A70" w14:paraId="1A641812" w14:textId="77777777" w:rsidTr="002F6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4845B920" w14:textId="04021AEB" w:rsidR="004B79A2" w:rsidRPr="002C3A70" w:rsidRDefault="004B79A2" w:rsidP="007A0D8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auto"/>
              </w:rPr>
              <w:t>RU43.R</w:t>
            </w:r>
          </w:p>
        </w:tc>
        <w:tc>
          <w:tcPr>
            <w:tcW w:w="4961" w:type="dxa"/>
            <w:shd w:val="clear" w:color="auto" w:fill="auto"/>
          </w:tcPr>
          <w:p w14:paraId="35DBD05A" w14:textId="24CC98A3" w:rsidR="00596742" w:rsidRPr="002F6F94" w:rsidRDefault="004B79A2" w:rsidP="007A0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6F94">
              <w:rPr>
                <w:rFonts w:ascii="Times New Roman" w:hAnsi="Times New Roman" w:cs="Times New Roman"/>
              </w:rPr>
              <w:t>GCCGCCATGGCGGCCGGTCTCCCTGGGCTGATCCTAAATGCTATCAAGTT</w:t>
            </w:r>
          </w:p>
        </w:tc>
        <w:tc>
          <w:tcPr>
            <w:tcW w:w="2977" w:type="dxa"/>
            <w:vMerge/>
            <w:shd w:val="clear" w:color="auto" w:fill="auto"/>
          </w:tcPr>
          <w:p w14:paraId="4CD4CA5C" w14:textId="4FC3B1BB" w:rsidR="004B79A2" w:rsidRPr="002C3A70" w:rsidRDefault="004B79A2" w:rsidP="007A0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B79A2" w:rsidRPr="002C3A70" w14:paraId="529FA18C" w14:textId="77777777" w:rsidTr="002F6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4145F809" w14:textId="5FCF5ABF" w:rsidR="004B79A2" w:rsidRPr="002C3A70" w:rsidRDefault="004B79A2" w:rsidP="007A0D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auto"/>
              </w:rPr>
              <w:t>RU44.F</w:t>
            </w:r>
          </w:p>
        </w:tc>
        <w:tc>
          <w:tcPr>
            <w:tcW w:w="4961" w:type="dxa"/>
            <w:shd w:val="clear" w:color="auto" w:fill="auto"/>
          </w:tcPr>
          <w:p w14:paraId="344950CE" w14:textId="45981FC3" w:rsidR="004B79A2" w:rsidRPr="002F6F94" w:rsidRDefault="004B79A2" w:rsidP="007A0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6F94">
              <w:rPr>
                <w:rFonts w:ascii="Times New Roman" w:hAnsi="Times New Roman" w:cs="Times New Roman"/>
              </w:rPr>
              <w:t>TGGTCGACCTGCAGGCGGCCGGTCTCGCCAGCGTGTCTCAAAATCTCTGATGTTAC</w:t>
            </w:r>
          </w:p>
        </w:tc>
        <w:tc>
          <w:tcPr>
            <w:tcW w:w="2977" w:type="dxa"/>
            <w:vMerge w:val="restart"/>
            <w:shd w:val="clear" w:color="auto" w:fill="auto"/>
          </w:tcPr>
          <w:p w14:paraId="7BADB903" w14:textId="787EFB27" w:rsidR="004B79A2" w:rsidRPr="002C3A70" w:rsidRDefault="004B79A2" w:rsidP="007A0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3-gRNA4 cassette amplification for Infusion cloning</w:t>
            </w:r>
          </w:p>
        </w:tc>
      </w:tr>
      <w:tr w:rsidR="004B79A2" w:rsidRPr="002C3A70" w14:paraId="1B69283B" w14:textId="77777777" w:rsidTr="002F6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56A5B478" w14:textId="30D94620" w:rsidR="004B79A2" w:rsidRPr="002C3A70" w:rsidRDefault="004B79A2" w:rsidP="007A0D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auto"/>
              </w:rPr>
              <w:lastRenderedPageBreak/>
              <w:t>RU44.R</w:t>
            </w:r>
          </w:p>
        </w:tc>
        <w:tc>
          <w:tcPr>
            <w:tcW w:w="4961" w:type="dxa"/>
            <w:shd w:val="clear" w:color="auto" w:fill="auto"/>
          </w:tcPr>
          <w:p w14:paraId="2E0954B5" w14:textId="630C93E3" w:rsidR="00596742" w:rsidRPr="002F6F94" w:rsidRDefault="004B79A2" w:rsidP="007A0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6F94">
              <w:rPr>
                <w:rFonts w:ascii="Times New Roman" w:hAnsi="Times New Roman" w:cs="Times New Roman"/>
              </w:rPr>
              <w:t>GGCCGCCATGGCGGCCGGTCTCCAACAGCTGATCCTAAATGCTATCAAGT</w:t>
            </w:r>
          </w:p>
        </w:tc>
        <w:tc>
          <w:tcPr>
            <w:tcW w:w="2977" w:type="dxa"/>
            <w:vMerge/>
            <w:shd w:val="clear" w:color="auto" w:fill="auto"/>
          </w:tcPr>
          <w:p w14:paraId="370379EC" w14:textId="2C07CAB7" w:rsidR="004B79A2" w:rsidRPr="002C3A70" w:rsidRDefault="004B79A2" w:rsidP="007A0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B79A2" w:rsidRPr="002C3A70" w14:paraId="32350499" w14:textId="77777777" w:rsidTr="002F6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260A15A3" w14:textId="1A641351" w:rsidR="004B79A2" w:rsidRPr="002C3A70" w:rsidRDefault="004B79A2" w:rsidP="007A0D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auto"/>
              </w:rPr>
              <w:t>RU45.F</w:t>
            </w:r>
          </w:p>
        </w:tc>
        <w:tc>
          <w:tcPr>
            <w:tcW w:w="4961" w:type="dxa"/>
            <w:shd w:val="clear" w:color="auto" w:fill="auto"/>
          </w:tcPr>
          <w:p w14:paraId="6BECC6B5" w14:textId="4F3B518C" w:rsidR="004B79A2" w:rsidRPr="002F6F94" w:rsidRDefault="004B79A2" w:rsidP="007A0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6F94">
              <w:rPr>
                <w:rFonts w:ascii="Times New Roman" w:hAnsi="Times New Roman" w:cs="Times New Roman"/>
              </w:rPr>
              <w:t>TGGTCGACCTGCAGGCGGCCGGTCTCCTGTTCTTTTTTTCTTCTTCTTCGTTCAT</w:t>
            </w:r>
          </w:p>
        </w:tc>
        <w:tc>
          <w:tcPr>
            <w:tcW w:w="2977" w:type="dxa"/>
            <w:vMerge w:val="restart"/>
            <w:shd w:val="clear" w:color="auto" w:fill="auto"/>
          </w:tcPr>
          <w:p w14:paraId="75900C4E" w14:textId="16463850" w:rsidR="004B79A2" w:rsidRPr="002C3A70" w:rsidRDefault="004B79A2" w:rsidP="007A0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6-gRNA5 cassette amplification for Infusion cloning</w:t>
            </w:r>
          </w:p>
        </w:tc>
      </w:tr>
      <w:tr w:rsidR="004B79A2" w:rsidRPr="002C3A70" w14:paraId="69C30C0C" w14:textId="77777777" w:rsidTr="002F6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4F8E4EAF" w14:textId="0C45CE2A" w:rsidR="004B79A2" w:rsidRPr="002C3A70" w:rsidRDefault="004B79A2" w:rsidP="007A0D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auto"/>
              </w:rPr>
              <w:t>RU45.R</w:t>
            </w:r>
          </w:p>
        </w:tc>
        <w:tc>
          <w:tcPr>
            <w:tcW w:w="4961" w:type="dxa"/>
            <w:shd w:val="clear" w:color="auto" w:fill="auto"/>
          </w:tcPr>
          <w:p w14:paraId="216D7EB2" w14:textId="749251F7" w:rsidR="00596742" w:rsidRPr="002F6F94" w:rsidRDefault="004B79A2" w:rsidP="007A0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6F94">
              <w:rPr>
                <w:rFonts w:ascii="Times New Roman" w:hAnsi="Times New Roman" w:cs="Times New Roman"/>
              </w:rPr>
              <w:t>CCCGGCCGCCATGGCGGCCGGTCTCCTGCAGCTGATCCTAAATGCTATCAA</w:t>
            </w:r>
          </w:p>
        </w:tc>
        <w:tc>
          <w:tcPr>
            <w:tcW w:w="2977" w:type="dxa"/>
            <w:vMerge/>
            <w:shd w:val="clear" w:color="auto" w:fill="auto"/>
          </w:tcPr>
          <w:p w14:paraId="00A23475" w14:textId="62B9B7C8" w:rsidR="004B79A2" w:rsidRPr="002C3A70" w:rsidRDefault="004B79A2" w:rsidP="007A0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079DE" w:rsidRPr="002C3A70" w14:paraId="48714E49" w14:textId="77777777" w:rsidTr="002F6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1CBFFC80" w14:textId="6D02DC86" w:rsidR="00D079DE" w:rsidRPr="002C3A70" w:rsidRDefault="00D079DE" w:rsidP="007A0D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auto"/>
              </w:rPr>
              <w:t>RU46.F</w:t>
            </w:r>
          </w:p>
        </w:tc>
        <w:tc>
          <w:tcPr>
            <w:tcW w:w="4961" w:type="dxa"/>
            <w:shd w:val="clear" w:color="auto" w:fill="auto"/>
          </w:tcPr>
          <w:p w14:paraId="0C4669C9" w14:textId="1CB20311" w:rsidR="00D079DE" w:rsidRPr="002F6F94" w:rsidRDefault="00472A43" w:rsidP="007A0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6F94">
              <w:rPr>
                <w:rFonts w:ascii="Times New Roman" w:hAnsi="Times New Roman" w:cs="Times New Roman"/>
              </w:rPr>
              <w:t>TGGTCGACCTGCAGGCGGCCGGTCTCGTGCACGTGTCTCAAAATCTCTGATGTT</w:t>
            </w:r>
          </w:p>
        </w:tc>
        <w:tc>
          <w:tcPr>
            <w:tcW w:w="2977" w:type="dxa"/>
            <w:shd w:val="clear" w:color="auto" w:fill="auto"/>
          </w:tcPr>
          <w:p w14:paraId="0454E8BD" w14:textId="1004AF80" w:rsidR="00D079DE" w:rsidRPr="002C3A70" w:rsidRDefault="00CD455F" w:rsidP="007A0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3-gRNA6 cassette amplification</w:t>
            </w:r>
          </w:p>
        </w:tc>
      </w:tr>
      <w:tr w:rsidR="00D079DE" w:rsidRPr="002C3A70" w14:paraId="33398539" w14:textId="77777777" w:rsidTr="002F6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2E3B82F8" w14:textId="21D2F485" w:rsidR="00D079DE" w:rsidRPr="00D079DE" w:rsidRDefault="00D079DE" w:rsidP="007A0D89">
            <w:pPr>
              <w:rPr>
                <w:rFonts w:ascii="Times New Roman" w:hAnsi="Times New Roman" w:cs="Times New Roman"/>
                <w:b w:val="0"/>
                <w:bCs w:val="0"/>
                <w:color w:val="auto"/>
                <w:lang w:val="de-CH"/>
              </w:rPr>
            </w:pPr>
            <w:r w:rsidRPr="00D079DE">
              <w:rPr>
                <w:rFonts w:ascii="Times New Roman" w:hAnsi="Times New Roman" w:cs="Times New Roman"/>
                <w:color w:val="auto"/>
                <w:lang w:val="de-CH"/>
              </w:rPr>
              <w:t>RU46.R</w:t>
            </w:r>
          </w:p>
          <w:p w14:paraId="0B8C911D" w14:textId="77777777" w:rsidR="00AE6141" w:rsidRDefault="00AE6141" w:rsidP="007A0D89">
            <w:pPr>
              <w:rPr>
                <w:rFonts w:ascii="Times New Roman" w:hAnsi="Times New Roman" w:cs="Times New Roman"/>
                <w:b w:val="0"/>
                <w:bCs w:val="0"/>
                <w:color w:val="auto"/>
                <w:lang w:val="de-CH"/>
              </w:rPr>
            </w:pPr>
          </w:p>
          <w:p w14:paraId="6B570B8A" w14:textId="77777777" w:rsidR="00596742" w:rsidRDefault="00596742" w:rsidP="007A0D89">
            <w:pPr>
              <w:rPr>
                <w:rFonts w:ascii="Times New Roman" w:hAnsi="Times New Roman" w:cs="Times New Roman"/>
                <w:b w:val="0"/>
                <w:bCs w:val="0"/>
                <w:color w:val="auto"/>
                <w:lang w:val="de-CH"/>
              </w:rPr>
            </w:pPr>
          </w:p>
          <w:p w14:paraId="75C0A1AD" w14:textId="045C7DE9" w:rsidR="00D079DE" w:rsidRPr="00D079DE" w:rsidRDefault="00D079DE" w:rsidP="007A0D89">
            <w:pPr>
              <w:rPr>
                <w:rFonts w:ascii="Times New Roman" w:hAnsi="Times New Roman" w:cs="Times New Roman"/>
                <w:b w:val="0"/>
                <w:bCs w:val="0"/>
                <w:color w:val="auto"/>
                <w:lang w:val="de-CH"/>
              </w:rPr>
            </w:pPr>
            <w:r w:rsidRPr="00D079DE">
              <w:rPr>
                <w:rFonts w:ascii="Times New Roman" w:hAnsi="Times New Roman" w:cs="Times New Roman"/>
                <w:color w:val="auto"/>
                <w:lang w:val="de-CH"/>
              </w:rPr>
              <w:t>RU47.F</w:t>
            </w:r>
          </w:p>
          <w:p w14:paraId="12B33B42" w14:textId="77777777" w:rsidR="00472A43" w:rsidRDefault="00472A43" w:rsidP="007A0D89">
            <w:pPr>
              <w:rPr>
                <w:rFonts w:ascii="Times New Roman" w:hAnsi="Times New Roman" w:cs="Times New Roman"/>
                <w:b w:val="0"/>
                <w:bCs w:val="0"/>
                <w:color w:val="auto"/>
                <w:lang w:val="de-CH"/>
              </w:rPr>
            </w:pPr>
          </w:p>
          <w:p w14:paraId="0A459C35" w14:textId="58B77FEB" w:rsidR="00472A43" w:rsidRPr="00D079DE" w:rsidRDefault="00D079DE" w:rsidP="007A0D89">
            <w:pPr>
              <w:rPr>
                <w:rFonts w:ascii="Times New Roman" w:hAnsi="Times New Roman" w:cs="Times New Roman"/>
                <w:b w:val="0"/>
                <w:bCs w:val="0"/>
                <w:color w:val="auto"/>
                <w:lang w:val="de-CH"/>
              </w:rPr>
            </w:pPr>
            <w:r w:rsidRPr="00D079DE">
              <w:rPr>
                <w:rFonts w:ascii="Times New Roman" w:hAnsi="Times New Roman" w:cs="Times New Roman"/>
                <w:color w:val="auto"/>
                <w:lang w:val="de-CH"/>
              </w:rPr>
              <w:t>RU47.R</w:t>
            </w:r>
          </w:p>
          <w:p w14:paraId="1AD18182" w14:textId="77777777" w:rsidR="00472A43" w:rsidRDefault="00472A43" w:rsidP="007A0D89">
            <w:pPr>
              <w:rPr>
                <w:rFonts w:ascii="Times New Roman" w:hAnsi="Times New Roman" w:cs="Times New Roman"/>
                <w:b w:val="0"/>
                <w:bCs w:val="0"/>
                <w:color w:val="auto"/>
                <w:lang w:val="de-CH"/>
              </w:rPr>
            </w:pPr>
          </w:p>
          <w:p w14:paraId="5B538354" w14:textId="2082AD78" w:rsidR="00D079DE" w:rsidRPr="00D079DE" w:rsidRDefault="00D079DE" w:rsidP="007A0D89">
            <w:pPr>
              <w:rPr>
                <w:rFonts w:ascii="Times New Roman" w:hAnsi="Times New Roman" w:cs="Times New Roman"/>
                <w:b w:val="0"/>
                <w:bCs w:val="0"/>
                <w:color w:val="auto"/>
                <w:lang w:val="de-CH"/>
              </w:rPr>
            </w:pPr>
            <w:r w:rsidRPr="00D079DE">
              <w:rPr>
                <w:rFonts w:ascii="Times New Roman" w:hAnsi="Times New Roman" w:cs="Times New Roman"/>
                <w:color w:val="auto"/>
                <w:lang w:val="de-CH"/>
              </w:rPr>
              <w:t>RU48.F</w:t>
            </w:r>
          </w:p>
          <w:p w14:paraId="0EEC6279" w14:textId="77777777" w:rsidR="00472A43" w:rsidRPr="002F6F94" w:rsidRDefault="00472A43" w:rsidP="007A0D89">
            <w:pPr>
              <w:rPr>
                <w:rFonts w:ascii="Times New Roman" w:hAnsi="Times New Roman" w:cs="Times New Roman"/>
                <w:b w:val="0"/>
                <w:bCs w:val="0"/>
                <w:color w:val="auto"/>
                <w:lang w:val="de-CH"/>
              </w:rPr>
            </w:pPr>
          </w:p>
          <w:p w14:paraId="51647736" w14:textId="3FB1468D" w:rsidR="00D079DE" w:rsidRPr="00E035EB" w:rsidRDefault="00D079DE" w:rsidP="007A0D89">
            <w:pPr>
              <w:rPr>
                <w:rFonts w:ascii="Times New Roman" w:hAnsi="Times New Roman" w:cs="Times New Roman"/>
                <w:b w:val="0"/>
                <w:bCs w:val="0"/>
                <w:color w:val="auto"/>
                <w:lang w:val="de-CH"/>
              </w:rPr>
            </w:pPr>
            <w:r w:rsidRPr="00E035EB">
              <w:rPr>
                <w:rFonts w:ascii="Times New Roman" w:hAnsi="Times New Roman" w:cs="Times New Roman"/>
                <w:color w:val="auto"/>
                <w:lang w:val="de-CH"/>
              </w:rPr>
              <w:t>RU48.R</w:t>
            </w:r>
          </w:p>
          <w:p w14:paraId="42DB37FB" w14:textId="77777777" w:rsidR="00596742" w:rsidRDefault="00596742" w:rsidP="007A0D89">
            <w:pPr>
              <w:rPr>
                <w:rFonts w:ascii="Times New Roman" w:hAnsi="Times New Roman" w:cs="Times New Roman"/>
                <w:b w:val="0"/>
                <w:bCs w:val="0"/>
                <w:color w:val="auto"/>
                <w:lang w:val="de-CH"/>
              </w:rPr>
            </w:pPr>
          </w:p>
          <w:p w14:paraId="20824AB5" w14:textId="5D1D29D8" w:rsidR="00472A43" w:rsidRPr="00E035EB" w:rsidRDefault="00472A43" w:rsidP="007A0D89">
            <w:pPr>
              <w:rPr>
                <w:rFonts w:ascii="Times New Roman" w:hAnsi="Times New Roman" w:cs="Times New Roman"/>
                <w:b w:val="0"/>
                <w:bCs w:val="0"/>
                <w:color w:val="auto"/>
                <w:lang w:val="de-CH"/>
              </w:rPr>
            </w:pPr>
            <w:r w:rsidRPr="00E035EB">
              <w:rPr>
                <w:rFonts w:ascii="Times New Roman" w:hAnsi="Times New Roman" w:cs="Times New Roman"/>
                <w:color w:val="auto"/>
                <w:lang w:val="de-CH"/>
              </w:rPr>
              <w:t>SF27</w:t>
            </w:r>
            <w:r w:rsidR="007F157C" w:rsidRPr="00E035EB">
              <w:rPr>
                <w:rFonts w:ascii="Times New Roman" w:hAnsi="Times New Roman" w:cs="Times New Roman"/>
                <w:color w:val="auto"/>
                <w:lang w:val="de-CH"/>
              </w:rPr>
              <w:t>8</w:t>
            </w:r>
            <w:r w:rsidRPr="00E035EB">
              <w:rPr>
                <w:rFonts w:ascii="Times New Roman" w:hAnsi="Times New Roman" w:cs="Times New Roman"/>
                <w:color w:val="auto"/>
                <w:lang w:val="de-CH"/>
              </w:rPr>
              <w:t>.F</w:t>
            </w:r>
            <w:r w:rsidR="00E035EB" w:rsidRPr="00E035EB">
              <w:rPr>
                <w:rFonts w:ascii="Times New Roman" w:hAnsi="Times New Roman" w:cs="Times New Roman"/>
                <w:color w:val="auto"/>
                <w:lang w:val="de-CH"/>
              </w:rPr>
              <w:t>1</w:t>
            </w:r>
          </w:p>
          <w:p w14:paraId="169D54A9" w14:textId="77777777" w:rsidR="00E035EB" w:rsidRDefault="00E035EB" w:rsidP="007A0D89">
            <w:pPr>
              <w:rPr>
                <w:rFonts w:ascii="Times New Roman" w:hAnsi="Times New Roman" w:cs="Times New Roman"/>
                <w:b w:val="0"/>
                <w:bCs w:val="0"/>
                <w:color w:val="auto"/>
                <w:lang w:val="de-CH"/>
              </w:rPr>
            </w:pPr>
          </w:p>
          <w:p w14:paraId="5A09BACF" w14:textId="74C7232C" w:rsidR="00472A43" w:rsidRPr="00E035EB" w:rsidRDefault="00472A43" w:rsidP="007A0D89">
            <w:pPr>
              <w:rPr>
                <w:rFonts w:ascii="Times New Roman" w:hAnsi="Times New Roman" w:cs="Times New Roman"/>
                <w:b w:val="0"/>
                <w:bCs w:val="0"/>
                <w:color w:val="auto"/>
                <w:lang w:val="de-CH"/>
              </w:rPr>
            </w:pPr>
            <w:r w:rsidRPr="00E035EB">
              <w:rPr>
                <w:rFonts w:ascii="Times New Roman" w:hAnsi="Times New Roman" w:cs="Times New Roman"/>
                <w:color w:val="auto"/>
                <w:lang w:val="de-CH"/>
              </w:rPr>
              <w:t>SF27</w:t>
            </w:r>
            <w:r w:rsidR="007F157C" w:rsidRPr="00E035EB">
              <w:rPr>
                <w:rFonts w:ascii="Times New Roman" w:hAnsi="Times New Roman" w:cs="Times New Roman"/>
                <w:color w:val="auto"/>
                <w:lang w:val="de-CH"/>
              </w:rPr>
              <w:t>8</w:t>
            </w:r>
            <w:r w:rsidRPr="00E035EB">
              <w:rPr>
                <w:rFonts w:ascii="Times New Roman" w:hAnsi="Times New Roman" w:cs="Times New Roman"/>
                <w:color w:val="auto"/>
                <w:lang w:val="de-CH"/>
              </w:rPr>
              <w:t>.R</w:t>
            </w:r>
            <w:r w:rsidR="00E035EB" w:rsidRPr="00E035EB">
              <w:rPr>
                <w:rFonts w:ascii="Times New Roman" w:hAnsi="Times New Roman" w:cs="Times New Roman"/>
                <w:color w:val="auto"/>
                <w:lang w:val="de-CH"/>
              </w:rPr>
              <w:t>1</w:t>
            </w:r>
          </w:p>
          <w:p w14:paraId="3081C7F8" w14:textId="77777777" w:rsidR="00E035EB" w:rsidRDefault="00E035EB" w:rsidP="007A0D89">
            <w:pPr>
              <w:rPr>
                <w:rFonts w:ascii="Times New Roman" w:hAnsi="Times New Roman" w:cs="Times New Roman"/>
                <w:b w:val="0"/>
                <w:bCs w:val="0"/>
                <w:lang w:val="de-CH"/>
              </w:rPr>
            </w:pPr>
          </w:p>
          <w:p w14:paraId="69AF6C53" w14:textId="42E98FBA" w:rsidR="00926026" w:rsidRDefault="00E035EB" w:rsidP="007A0D89">
            <w:pPr>
              <w:rPr>
                <w:rFonts w:ascii="Times New Roman" w:hAnsi="Times New Roman" w:cs="Times New Roman"/>
                <w:b w:val="0"/>
                <w:bCs w:val="0"/>
                <w:lang w:val="de-CH"/>
              </w:rPr>
            </w:pPr>
            <w:r w:rsidRPr="00E035EB">
              <w:rPr>
                <w:rFonts w:ascii="Times New Roman" w:hAnsi="Times New Roman" w:cs="Times New Roman"/>
                <w:lang w:val="de-CH"/>
              </w:rPr>
              <w:t>SF</w:t>
            </w:r>
            <w:r>
              <w:rPr>
                <w:rFonts w:ascii="Times New Roman" w:hAnsi="Times New Roman" w:cs="Times New Roman"/>
                <w:lang w:val="de-CH"/>
              </w:rPr>
              <w:t>278.F2</w:t>
            </w:r>
          </w:p>
          <w:p w14:paraId="479E3C47" w14:textId="77777777" w:rsidR="00E035EB" w:rsidRDefault="00E035EB" w:rsidP="007A0D89">
            <w:pPr>
              <w:rPr>
                <w:rFonts w:ascii="Times New Roman" w:hAnsi="Times New Roman" w:cs="Times New Roman"/>
                <w:b w:val="0"/>
                <w:bCs w:val="0"/>
                <w:lang w:val="de-CH"/>
              </w:rPr>
            </w:pPr>
            <w:r>
              <w:rPr>
                <w:rFonts w:ascii="Times New Roman" w:hAnsi="Times New Roman" w:cs="Times New Roman"/>
                <w:lang w:val="de-CH"/>
              </w:rPr>
              <w:t>SF278.R2</w:t>
            </w:r>
          </w:p>
          <w:p w14:paraId="0C08BDDD" w14:textId="77777777" w:rsidR="00596742" w:rsidRDefault="00596742" w:rsidP="007A0D89">
            <w:pPr>
              <w:rPr>
                <w:rFonts w:ascii="Times New Roman" w:hAnsi="Times New Roman" w:cs="Times New Roman"/>
                <w:b w:val="0"/>
                <w:bCs w:val="0"/>
                <w:lang w:val="de-CH"/>
              </w:rPr>
            </w:pPr>
          </w:p>
          <w:p w14:paraId="5AFD0DB5" w14:textId="34145B8B" w:rsidR="00685C42" w:rsidRDefault="00685C42" w:rsidP="007A0D89">
            <w:pPr>
              <w:rPr>
                <w:rFonts w:ascii="Times New Roman" w:hAnsi="Times New Roman" w:cs="Times New Roman"/>
                <w:b w:val="0"/>
                <w:bCs w:val="0"/>
                <w:lang w:val="de-CH"/>
              </w:rPr>
            </w:pPr>
            <w:r>
              <w:rPr>
                <w:rFonts w:ascii="Times New Roman" w:hAnsi="Times New Roman" w:cs="Times New Roman"/>
                <w:lang w:val="de-CH"/>
              </w:rPr>
              <w:t>SF278.F3</w:t>
            </w:r>
          </w:p>
          <w:p w14:paraId="457EF1B6" w14:textId="77777777" w:rsidR="00685C42" w:rsidRDefault="00685C42" w:rsidP="007A0D89">
            <w:pPr>
              <w:rPr>
                <w:rFonts w:ascii="Times New Roman" w:hAnsi="Times New Roman" w:cs="Times New Roman"/>
                <w:b w:val="0"/>
                <w:bCs w:val="0"/>
                <w:lang w:val="de-CH"/>
              </w:rPr>
            </w:pPr>
          </w:p>
          <w:p w14:paraId="6611E17A" w14:textId="77777777" w:rsidR="00685C42" w:rsidRDefault="00685C42" w:rsidP="007A0D89">
            <w:pPr>
              <w:rPr>
                <w:rFonts w:ascii="Times New Roman" w:hAnsi="Times New Roman" w:cs="Times New Roman"/>
                <w:b w:val="0"/>
                <w:bCs w:val="0"/>
                <w:lang w:val="de-CH"/>
              </w:rPr>
            </w:pPr>
            <w:r>
              <w:rPr>
                <w:rFonts w:ascii="Times New Roman" w:hAnsi="Times New Roman" w:cs="Times New Roman"/>
                <w:lang w:val="de-CH"/>
              </w:rPr>
              <w:t>SF278.R3</w:t>
            </w:r>
          </w:p>
          <w:p w14:paraId="24B24D0F" w14:textId="77777777" w:rsidR="00596742" w:rsidRDefault="00596742" w:rsidP="007A0D89">
            <w:pPr>
              <w:rPr>
                <w:rFonts w:ascii="Times New Roman" w:hAnsi="Times New Roman" w:cs="Times New Roman"/>
                <w:b w:val="0"/>
                <w:bCs w:val="0"/>
                <w:lang w:val="de-CH"/>
              </w:rPr>
            </w:pPr>
          </w:p>
          <w:p w14:paraId="7975439F" w14:textId="51E6F783" w:rsidR="00685C42" w:rsidRDefault="00685C42" w:rsidP="007A0D89">
            <w:pPr>
              <w:rPr>
                <w:rFonts w:ascii="Times New Roman" w:hAnsi="Times New Roman" w:cs="Times New Roman"/>
                <w:b w:val="0"/>
                <w:bCs w:val="0"/>
                <w:lang w:val="de-CH"/>
              </w:rPr>
            </w:pPr>
            <w:r>
              <w:rPr>
                <w:rFonts w:ascii="Times New Roman" w:hAnsi="Times New Roman" w:cs="Times New Roman"/>
                <w:lang w:val="de-CH"/>
              </w:rPr>
              <w:t>SF278.F4</w:t>
            </w:r>
          </w:p>
          <w:p w14:paraId="46092968" w14:textId="77777777" w:rsidR="00734108" w:rsidRDefault="00734108" w:rsidP="007A0D89">
            <w:pPr>
              <w:rPr>
                <w:rFonts w:ascii="Times New Roman" w:hAnsi="Times New Roman" w:cs="Times New Roman"/>
                <w:b w:val="0"/>
                <w:bCs w:val="0"/>
                <w:lang w:val="de-CH"/>
              </w:rPr>
            </w:pPr>
          </w:p>
          <w:p w14:paraId="3B98A2DF" w14:textId="5C0B7924" w:rsidR="00CD455F" w:rsidRDefault="00685C42" w:rsidP="007A0D89">
            <w:pPr>
              <w:rPr>
                <w:rFonts w:ascii="Times New Roman" w:hAnsi="Times New Roman" w:cs="Times New Roman"/>
                <w:b w:val="0"/>
                <w:bCs w:val="0"/>
                <w:lang w:val="de-CH"/>
              </w:rPr>
            </w:pPr>
            <w:r>
              <w:rPr>
                <w:rFonts w:ascii="Times New Roman" w:hAnsi="Times New Roman" w:cs="Times New Roman"/>
                <w:lang w:val="de-CH"/>
              </w:rPr>
              <w:t>SF278.R4</w:t>
            </w:r>
          </w:p>
          <w:p w14:paraId="3BB9A6E8" w14:textId="08302F70" w:rsidR="00734108" w:rsidRDefault="00734108" w:rsidP="007A0D89">
            <w:pPr>
              <w:rPr>
                <w:rFonts w:ascii="Times New Roman" w:hAnsi="Times New Roman" w:cs="Times New Roman"/>
                <w:b w:val="0"/>
                <w:bCs w:val="0"/>
                <w:lang w:val="de-CH"/>
              </w:rPr>
            </w:pPr>
            <w:r>
              <w:rPr>
                <w:rFonts w:ascii="Times New Roman" w:hAnsi="Times New Roman" w:cs="Times New Roman"/>
                <w:lang w:val="de-CH"/>
              </w:rPr>
              <w:t>SF279.F</w:t>
            </w:r>
          </w:p>
          <w:p w14:paraId="4BC91CC7" w14:textId="77777777" w:rsidR="0030489E" w:rsidRDefault="0030489E" w:rsidP="007A0D89">
            <w:pPr>
              <w:rPr>
                <w:rFonts w:ascii="Times New Roman" w:hAnsi="Times New Roman" w:cs="Times New Roman"/>
                <w:b w:val="0"/>
                <w:bCs w:val="0"/>
                <w:lang w:val="de-CH"/>
              </w:rPr>
            </w:pPr>
          </w:p>
          <w:p w14:paraId="28EC95D8" w14:textId="1C001F9A" w:rsidR="00734108" w:rsidRDefault="00734108" w:rsidP="007A0D89">
            <w:pPr>
              <w:rPr>
                <w:rFonts w:ascii="Times New Roman" w:hAnsi="Times New Roman" w:cs="Times New Roman"/>
                <w:b w:val="0"/>
                <w:bCs w:val="0"/>
                <w:lang w:val="de-CH"/>
              </w:rPr>
            </w:pPr>
            <w:r>
              <w:rPr>
                <w:rFonts w:ascii="Times New Roman" w:hAnsi="Times New Roman" w:cs="Times New Roman"/>
                <w:lang w:val="de-CH"/>
              </w:rPr>
              <w:t>SF279.R</w:t>
            </w:r>
          </w:p>
          <w:p w14:paraId="64639CBC" w14:textId="77777777" w:rsidR="00162831" w:rsidRDefault="00162831" w:rsidP="007A0D89">
            <w:pPr>
              <w:rPr>
                <w:rFonts w:ascii="Times New Roman" w:hAnsi="Times New Roman" w:cs="Times New Roman"/>
                <w:b w:val="0"/>
                <w:bCs w:val="0"/>
                <w:lang w:val="de-CH"/>
              </w:rPr>
            </w:pPr>
          </w:p>
          <w:p w14:paraId="19A3EB6A" w14:textId="6EBD0487" w:rsidR="00734108" w:rsidRDefault="00734108" w:rsidP="007A0D89">
            <w:pPr>
              <w:rPr>
                <w:rFonts w:ascii="Times New Roman" w:hAnsi="Times New Roman" w:cs="Times New Roman"/>
                <w:b w:val="0"/>
                <w:bCs w:val="0"/>
                <w:lang w:val="de-CH"/>
              </w:rPr>
            </w:pPr>
            <w:r>
              <w:rPr>
                <w:rFonts w:ascii="Times New Roman" w:hAnsi="Times New Roman" w:cs="Times New Roman"/>
                <w:lang w:val="de-CH"/>
              </w:rPr>
              <w:t>SF280.F</w:t>
            </w:r>
          </w:p>
          <w:p w14:paraId="6A486E64" w14:textId="77777777" w:rsidR="00162831" w:rsidRDefault="00162831" w:rsidP="007A0D89">
            <w:pPr>
              <w:rPr>
                <w:rFonts w:ascii="Times New Roman" w:hAnsi="Times New Roman" w:cs="Times New Roman"/>
                <w:b w:val="0"/>
                <w:bCs w:val="0"/>
                <w:lang w:val="de-CH"/>
              </w:rPr>
            </w:pPr>
          </w:p>
          <w:p w14:paraId="40CF1E49" w14:textId="77777777" w:rsidR="00734108" w:rsidRDefault="00734108" w:rsidP="007A0D89">
            <w:pPr>
              <w:rPr>
                <w:rFonts w:ascii="Times New Roman" w:hAnsi="Times New Roman" w:cs="Times New Roman"/>
                <w:b w:val="0"/>
                <w:bCs w:val="0"/>
                <w:lang w:val="de-CH"/>
              </w:rPr>
            </w:pPr>
            <w:r>
              <w:rPr>
                <w:rFonts w:ascii="Times New Roman" w:hAnsi="Times New Roman" w:cs="Times New Roman"/>
                <w:lang w:val="de-CH"/>
              </w:rPr>
              <w:t>SF</w:t>
            </w:r>
            <w:r w:rsidR="00162831">
              <w:rPr>
                <w:rFonts w:ascii="Times New Roman" w:hAnsi="Times New Roman" w:cs="Times New Roman"/>
                <w:lang w:val="de-CH"/>
              </w:rPr>
              <w:t>280.R</w:t>
            </w:r>
          </w:p>
          <w:p w14:paraId="686B7424" w14:textId="77777777" w:rsidR="00162831" w:rsidRDefault="00162831" w:rsidP="007A0D89">
            <w:pPr>
              <w:rPr>
                <w:rFonts w:ascii="Times New Roman" w:hAnsi="Times New Roman" w:cs="Times New Roman"/>
                <w:b w:val="0"/>
                <w:bCs w:val="0"/>
                <w:lang w:val="de-CH"/>
              </w:rPr>
            </w:pPr>
          </w:p>
          <w:p w14:paraId="474269B6" w14:textId="46CE0390" w:rsidR="00162831" w:rsidRPr="00162831" w:rsidRDefault="00162831" w:rsidP="007A0D89">
            <w:pPr>
              <w:rPr>
                <w:rFonts w:ascii="Times New Roman" w:hAnsi="Times New Roman" w:cs="Times New Roman"/>
                <w:lang w:val="de-CH"/>
              </w:rPr>
            </w:pPr>
            <w:r w:rsidRPr="00162831">
              <w:rPr>
                <w:rFonts w:ascii="Times New Roman" w:hAnsi="Times New Roman" w:cs="Times New Roman"/>
                <w:lang w:val="de-CH"/>
              </w:rPr>
              <w:t>SF463.F</w:t>
            </w:r>
          </w:p>
          <w:p w14:paraId="7F617CB4" w14:textId="77777777" w:rsidR="00162831" w:rsidRDefault="00162831" w:rsidP="007A0D89">
            <w:pPr>
              <w:rPr>
                <w:rFonts w:ascii="Times New Roman" w:hAnsi="Times New Roman" w:cs="Times New Roman"/>
                <w:b w:val="0"/>
                <w:bCs w:val="0"/>
                <w:lang w:val="de-CH"/>
              </w:rPr>
            </w:pPr>
          </w:p>
          <w:p w14:paraId="2068C4F0" w14:textId="3F028F08" w:rsidR="00162831" w:rsidRPr="00162831" w:rsidRDefault="00162831" w:rsidP="007A0D89">
            <w:pPr>
              <w:rPr>
                <w:rFonts w:ascii="Times New Roman" w:hAnsi="Times New Roman" w:cs="Times New Roman"/>
                <w:lang w:val="de-CH"/>
              </w:rPr>
            </w:pPr>
            <w:r w:rsidRPr="00162831">
              <w:rPr>
                <w:rFonts w:ascii="Times New Roman" w:hAnsi="Times New Roman" w:cs="Times New Roman"/>
                <w:lang w:val="de-CH"/>
              </w:rPr>
              <w:t>SF463.</w:t>
            </w:r>
            <w:r>
              <w:rPr>
                <w:rFonts w:ascii="Times New Roman" w:hAnsi="Times New Roman" w:cs="Times New Roman"/>
                <w:lang w:val="de-CH"/>
              </w:rPr>
              <w:t>R</w:t>
            </w:r>
          </w:p>
          <w:p w14:paraId="68A3A41B" w14:textId="77777777" w:rsidR="00162831" w:rsidRDefault="00162831" w:rsidP="007A0D89">
            <w:pPr>
              <w:rPr>
                <w:rFonts w:ascii="Times New Roman" w:hAnsi="Times New Roman" w:cs="Times New Roman"/>
                <w:b w:val="0"/>
                <w:bCs w:val="0"/>
                <w:lang w:val="de-CH"/>
              </w:rPr>
            </w:pPr>
          </w:p>
          <w:p w14:paraId="58E0B2CD" w14:textId="77777777" w:rsidR="00162831" w:rsidRDefault="00ED6A8D" w:rsidP="007A0D89">
            <w:pPr>
              <w:rPr>
                <w:rFonts w:ascii="Times New Roman" w:hAnsi="Times New Roman" w:cs="Times New Roman"/>
                <w:b w:val="0"/>
                <w:bCs w:val="0"/>
                <w:lang w:val="de-CH"/>
              </w:rPr>
            </w:pPr>
            <w:r>
              <w:rPr>
                <w:rFonts w:ascii="Times New Roman" w:hAnsi="Times New Roman" w:cs="Times New Roman"/>
                <w:lang w:val="de-CH"/>
              </w:rPr>
              <w:t>SF464.F</w:t>
            </w:r>
          </w:p>
          <w:p w14:paraId="1C35ADCE" w14:textId="77777777" w:rsidR="00ED6A8D" w:rsidRDefault="00ED6A8D" w:rsidP="007A0D89">
            <w:pPr>
              <w:rPr>
                <w:rFonts w:ascii="Times New Roman" w:hAnsi="Times New Roman" w:cs="Times New Roman"/>
                <w:b w:val="0"/>
                <w:bCs w:val="0"/>
                <w:lang w:val="de-CH"/>
              </w:rPr>
            </w:pPr>
          </w:p>
          <w:p w14:paraId="155D8799" w14:textId="77777777" w:rsidR="00ED6A8D" w:rsidRDefault="00ED6A8D" w:rsidP="007A0D89">
            <w:pPr>
              <w:rPr>
                <w:rFonts w:ascii="Times New Roman" w:hAnsi="Times New Roman" w:cs="Times New Roman"/>
                <w:b w:val="0"/>
                <w:bCs w:val="0"/>
                <w:lang w:val="de-CH"/>
              </w:rPr>
            </w:pPr>
            <w:r>
              <w:rPr>
                <w:rFonts w:ascii="Times New Roman" w:hAnsi="Times New Roman" w:cs="Times New Roman"/>
                <w:lang w:val="de-CH"/>
              </w:rPr>
              <w:t>SF464.R</w:t>
            </w:r>
          </w:p>
          <w:p w14:paraId="4F3F7341" w14:textId="77777777" w:rsidR="00ED6A8D" w:rsidRDefault="00ED6A8D" w:rsidP="007A0D89">
            <w:pPr>
              <w:rPr>
                <w:rFonts w:ascii="Times New Roman" w:hAnsi="Times New Roman" w:cs="Times New Roman"/>
                <w:b w:val="0"/>
                <w:bCs w:val="0"/>
                <w:lang w:val="de-CH"/>
              </w:rPr>
            </w:pPr>
          </w:p>
          <w:p w14:paraId="3F808547" w14:textId="77777777" w:rsidR="003F4CCA" w:rsidRDefault="003F4CCA" w:rsidP="007A0D89">
            <w:pPr>
              <w:rPr>
                <w:rFonts w:ascii="Times New Roman" w:hAnsi="Times New Roman" w:cs="Times New Roman"/>
                <w:b w:val="0"/>
                <w:bCs w:val="0"/>
                <w:lang w:val="de-CH"/>
              </w:rPr>
            </w:pPr>
          </w:p>
          <w:p w14:paraId="57438329" w14:textId="576E5A06" w:rsidR="00ED6A8D" w:rsidRDefault="00ED6A8D" w:rsidP="007A0D89">
            <w:pPr>
              <w:rPr>
                <w:rFonts w:ascii="Times New Roman" w:hAnsi="Times New Roman" w:cs="Times New Roman"/>
                <w:b w:val="0"/>
                <w:bCs w:val="0"/>
                <w:lang w:val="de-CH"/>
              </w:rPr>
            </w:pPr>
            <w:r>
              <w:rPr>
                <w:rFonts w:ascii="Times New Roman" w:hAnsi="Times New Roman" w:cs="Times New Roman"/>
                <w:lang w:val="de-CH"/>
              </w:rPr>
              <w:lastRenderedPageBreak/>
              <w:t>RU325.F</w:t>
            </w:r>
          </w:p>
          <w:p w14:paraId="5FF94E76" w14:textId="77777777" w:rsidR="00ED6A8D" w:rsidRDefault="00ED6A8D" w:rsidP="007A0D89">
            <w:pPr>
              <w:rPr>
                <w:rFonts w:ascii="Times New Roman" w:hAnsi="Times New Roman" w:cs="Times New Roman"/>
                <w:b w:val="0"/>
                <w:bCs w:val="0"/>
                <w:lang w:val="de-CH"/>
              </w:rPr>
            </w:pPr>
          </w:p>
          <w:p w14:paraId="35249123" w14:textId="0BABFC43" w:rsidR="00ED6A8D" w:rsidRPr="00162831" w:rsidRDefault="00ED6A8D" w:rsidP="007A0D89">
            <w:pPr>
              <w:rPr>
                <w:rFonts w:ascii="Times New Roman" w:hAnsi="Times New Roman" w:cs="Times New Roman"/>
                <w:lang w:val="de-CH"/>
              </w:rPr>
            </w:pPr>
            <w:r>
              <w:rPr>
                <w:rFonts w:ascii="Times New Roman" w:hAnsi="Times New Roman" w:cs="Times New Roman"/>
                <w:lang w:val="de-CH"/>
              </w:rPr>
              <w:t>RU325.R</w:t>
            </w:r>
          </w:p>
        </w:tc>
        <w:tc>
          <w:tcPr>
            <w:tcW w:w="4961" w:type="dxa"/>
            <w:shd w:val="clear" w:color="auto" w:fill="auto"/>
          </w:tcPr>
          <w:p w14:paraId="667C8D9E" w14:textId="05629A4F" w:rsidR="00596742" w:rsidRPr="002F6F94" w:rsidRDefault="00472A43" w:rsidP="007A0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2F6F94">
              <w:rPr>
                <w:rFonts w:ascii="Times New Roman" w:hAnsi="Times New Roman" w:cs="Times New Roman"/>
                <w:lang w:val="de-CH"/>
              </w:rPr>
              <w:lastRenderedPageBreak/>
              <w:t>CCCGGCCGCCATGGCGGCCGGTCTCACCGGCTGATCCTAAATGCTATCAAGTTTA</w:t>
            </w:r>
          </w:p>
          <w:p w14:paraId="32C66ED7" w14:textId="77777777" w:rsidR="00596742" w:rsidRPr="002F6F94" w:rsidRDefault="00596742" w:rsidP="007A0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</w:p>
          <w:p w14:paraId="52394AFE" w14:textId="7BF91914" w:rsidR="00AE6141" w:rsidRPr="002F6F94" w:rsidRDefault="00472A43" w:rsidP="007A0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2F6F94">
              <w:rPr>
                <w:rFonts w:ascii="Times New Roman" w:hAnsi="Times New Roman" w:cs="Times New Roman"/>
                <w:lang w:val="de-CH"/>
              </w:rPr>
              <w:t>CCCATATGGTCGACCTGCAGGCGGCCGCGGTCTCGCGGTCTTTTTTTCTTCTTCTTCG</w:t>
            </w:r>
          </w:p>
          <w:p w14:paraId="28A01642" w14:textId="18E6B569" w:rsidR="00596742" w:rsidRPr="002F6F94" w:rsidRDefault="00472A43" w:rsidP="007A0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2F6F94">
              <w:rPr>
                <w:rFonts w:ascii="Times New Roman" w:hAnsi="Times New Roman" w:cs="Times New Roman"/>
                <w:lang w:val="de-CH"/>
              </w:rPr>
              <w:t>TCGCATGCTCCCGGCCGCCATGGCGGCCGGTCTCCTTTCGCTGATCCTAAATGCTATC</w:t>
            </w:r>
          </w:p>
          <w:p w14:paraId="51BD100A" w14:textId="6F425037" w:rsidR="00596742" w:rsidRPr="002F6F94" w:rsidRDefault="00472A43" w:rsidP="007A0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2F6F94">
              <w:rPr>
                <w:rFonts w:ascii="Times New Roman" w:hAnsi="Times New Roman" w:cs="Times New Roman"/>
                <w:lang w:val="de-CH"/>
              </w:rPr>
              <w:t>TCCCATATGGTCGACCTGCAGGCGGCCGGTCTCCGAA</w:t>
            </w:r>
            <w:r w:rsidRPr="002F6F94">
              <w:rPr>
                <w:lang w:val="de-CH"/>
              </w:rPr>
              <w:t xml:space="preserve"> </w:t>
            </w:r>
            <w:r w:rsidRPr="002F6F94">
              <w:rPr>
                <w:rFonts w:ascii="Times New Roman" w:hAnsi="Times New Roman" w:cs="Times New Roman"/>
                <w:lang w:val="de-CH"/>
              </w:rPr>
              <w:t>CGTCGCATGCTCCCGGCCGCCATGGCGGCCGGTCTCGTCGAGCTGATCCTAAATGCTAT</w:t>
            </w:r>
          </w:p>
          <w:p w14:paraId="4F10646D" w14:textId="5E0C4CAF" w:rsidR="00596742" w:rsidRPr="002F6F94" w:rsidRDefault="00734108" w:rsidP="007A0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2F6F94">
              <w:rPr>
                <w:rFonts w:ascii="Times New Roman" w:hAnsi="Times New Roman" w:cs="Times New Roman"/>
                <w:lang w:val="de-CH"/>
              </w:rPr>
              <w:t>TTTGTACAAAAAAGCAGGCTTATACAAAAGTTGCCCCATGGCGTTCCCTC</w:t>
            </w:r>
            <w:r w:rsidR="00E035EB" w:rsidRPr="002F6F94">
              <w:rPr>
                <w:rFonts w:ascii="Times New Roman" w:hAnsi="Times New Roman" w:cs="Times New Roman"/>
                <w:lang w:val="de-CH"/>
              </w:rPr>
              <w:t xml:space="preserve"> </w:t>
            </w:r>
            <w:r w:rsidRPr="002F6F94">
              <w:rPr>
                <w:rFonts w:ascii="Times New Roman" w:hAnsi="Times New Roman" w:cs="Times New Roman"/>
                <w:lang w:val="de-CH"/>
              </w:rPr>
              <w:t>CTTTGTACAAGAAAGCTGGGTCGAATTCGCCCTTACTAGTCTGGAGAGACC</w:t>
            </w:r>
          </w:p>
          <w:p w14:paraId="354EEDDC" w14:textId="77777777" w:rsidR="00E035EB" w:rsidRPr="002F6F94" w:rsidRDefault="00E035EB" w:rsidP="007A0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2F6F94">
              <w:rPr>
                <w:rFonts w:ascii="Times New Roman" w:hAnsi="Times New Roman" w:cs="Times New Roman"/>
                <w:lang w:val="de-CH"/>
              </w:rPr>
              <w:t>AGCCTGCTTTTTTGTACAAAGTTGGCA</w:t>
            </w:r>
          </w:p>
          <w:p w14:paraId="27610AE6" w14:textId="77777777" w:rsidR="00E035EB" w:rsidRPr="002F6F94" w:rsidRDefault="00E035EB" w:rsidP="007A0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2F6F94">
              <w:rPr>
                <w:rFonts w:ascii="Times New Roman" w:hAnsi="Times New Roman" w:cs="Times New Roman"/>
                <w:lang w:val="de-CH"/>
              </w:rPr>
              <w:t>ACCCAGCTTTCTTGTACAAAGTTGGC</w:t>
            </w:r>
          </w:p>
          <w:p w14:paraId="319098A2" w14:textId="77777777" w:rsidR="00596742" w:rsidRPr="002F6F94" w:rsidRDefault="00596742" w:rsidP="007A0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</w:p>
          <w:p w14:paraId="064FF529" w14:textId="46687D02" w:rsidR="00685C42" w:rsidRPr="002F6F94" w:rsidRDefault="00734108" w:rsidP="007A0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2F6F94">
              <w:rPr>
                <w:rFonts w:ascii="Times New Roman" w:hAnsi="Times New Roman" w:cs="Times New Roman"/>
                <w:lang w:val="de-CH"/>
              </w:rPr>
              <w:t>AAGTGGTGGCTATCGAGACCGTCGACCGACAGCCTTCCAAATGTTCTTCTC</w:t>
            </w:r>
          </w:p>
          <w:p w14:paraId="73B3C058" w14:textId="3F3336D7" w:rsidR="00596742" w:rsidRPr="002F6F94" w:rsidRDefault="00734108" w:rsidP="007A0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2F6F94">
              <w:rPr>
                <w:rFonts w:ascii="Times New Roman" w:hAnsi="Times New Roman" w:cs="Times New Roman"/>
                <w:lang w:val="de-CH"/>
              </w:rPr>
              <w:t>CTTACTAGTCTGGAGAGACCGTCGACTAAGTTGGCAGCATCACCCGACGC</w:t>
            </w:r>
          </w:p>
          <w:p w14:paraId="06690340" w14:textId="371A9B42" w:rsidR="00685C42" w:rsidRPr="002F6F94" w:rsidRDefault="00685C42" w:rsidP="007A0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2F6F94">
              <w:rPr>
                <w:rFonts w:ascii="Times New Roman" w:hAnsi="Times New Roman" w:cs="Times New Roman"/>
                <w:lang w:val="de-CH"/>
              </w:rPr>
              <w:t>GGTCTCTCCAGACTAGTAAGGGCGAATTCGACC</w:t>
            </w:r>
          </w:p>
          <w:p w14:paraId="29C216B8" w14:textId="512037DA" w:rsidR="0030489E" w:rsidRPr="002F6F94" w:rsidRDefault="00685C42" w:rsidP="007A0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2F6F94">
              <w:rPr>
                <w:rFonts w:ascii="Times New Roman" w:hAnsi="Times New Roman" w:cs="Times New Roman"/>
                <w:lang w:val="de-CH"/>
              </w:rPr>
              <w:t>GGTCTCGATAGCCACCACTTGGGGATCCTG</w:t>
            </w:r>
          </w:p>
          <w:p w14:paraId="2F56CEE2" w14:textId="77777777" w:rsidR="0030489E" w:rsidRPr="002F6F94" w:rsidRDefault="0030489E" w:rsidP="007A0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2F6F94">
              <w:rPr>
                <w:rFonts w:ascii="Times New Roman" w:hAnsi="Times New Roman" w:cs="Times New Roman"/>
                <w:lang w:val="de-CH"/>
              </w:rPr>
              <w:t>TGCTGCCAACTTAGTCGACGGTCTCTTGCAACTAGTAAGGGCGAATTC</w:t>
            </w:r>
          </w:p>
          <w:p w14:paraId="47BDE4E2" w14:textId="5447C413" w:rsidR="00162831" w:rsidRPr="002F6F94" w:rsidRDefault="0030489E" w:rsidP="007A0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2F6F94">
              <w:rPr>
                <w:rFonts w:ascii="Times New Roman" w:hAnsi="Times New Roman" w:cs="Times New Roman"/>
                <w:lang w:val="de-CH"/>
              </w:rPr>
              <w:t>GAATTCGCCCTTACTAGTTGCAAGAGACCGTCGACTAAGTTGGCAGCA</w:t>
            </w:r>
          </w:p>
          <w:p w14:paraId="169D818D" w14:textId="77777777" w:rsidR="00162831" w:rsidRPr="002F6F94" w:rsidRDefault="00162831" w:rsidP="007A0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2F6F94">
              <w:rPr>
                <w:rFonts w:ascii="Times New Roman" w:hAnsi="Times New Roman" w:cs="Times New Roman"/>
                <w:lang w:val="de-CH"/>
              </w:rPr>
              <w:t>GCCAACTTAGTCGACGGTCTCTCCGGTACTAGTAAGGGCGAATTC</w:t>
            </w:r>
          </w:p>
          <w:p w14:paraId="122594E6" w14:textId="58085F95" w:rsidR="00162831" w:rsidRPr="002F6F94" w:rsidRDefault="00162831" w:rsidP="007A0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2F6F94">
              <w:rPr>
                <w:rFonts w:ascii="Times New Roman" w:hAnsi="Times New Roman" w:cs="Times New Roman"/>
                <w:lang w:val="de-CH"/>
              </w:rPr>
              <w:t>GAATTCGCCCTTACTAGTACCGGAGAGACCGTCGACTAAGTTGGC</w:t>
            </w:r>
          </w:p>
          <w:p w14:paraId="13B9D172" w14:textId="7A4A5B7E" w:rsidR="00162831" w:rsidRPr="002F6F94" w:rsidRDefault="00162831" w:rsidP="007A0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2F6F94">
              <w:rPr>
                <w:rFonts w:ascii="Times New Roman" w:hAnsi="Times New Roman" w:cs="Times New Roman"/>
                <w:lang w:val="de-CH"/>
              </w:rPr>
              <w:t>GCTGCCAACTTAGTCGACGGTCTCTGGACACTAGTAAGGGCGAATT</w:t>
            </w:r>
          </w:p>
          <w:p w14:paraId="0B96D6FE" w14:textId="77777777" w:rsidR="00162831" w:rsidRDefault="00162831" w:rsidP="007A0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2F6F94">
              <w:rPr>
                <w:rFonts w:ascii="Times New Roman" w:hAnsi="Times New Roman" w:cs="Times New Roman"/>
                <w:lang w:val="de-CH"/>
              </w:rPr>
              <w:t>AATTCGCCCTTACTAGTGTCCAGAGACCGTCGACTAAGTTGGCAGC</w:t>
            </w:r>
          </w:p>
          <w:p w14:paraId="32CBBF1D" w14:textId="77777777" w:rsidR="00ED6A8D" w:rsidRDefault="00ED6A8D" w:rsidP="007A0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ED6A8D">
              <w:rPr>
                <w:rFonts w:ascii="Times New Roman" w:hAnsi="Times New Roman" w:cs="Times New Roman"/>
                <w:lang w:val="de-CH"/>
              </w:rPr>
              <w:t>GCTGCCAACTTAGTCGACGGTCTCTTGTTACTAGTAAGGGCGAATT</w:t>
            </w:r>
          </w:p>
          <w:p w14:paraId="67F20B81" w14:textId="77777777" w:rsidR="00ED6A8D" w:rsidRDefault="00ED6A8D" w:rsidP="007A0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ED6A8D">
              <w:rPr>
                <w:rFonts w:ascii="Times New Roman" w:hAnsi="Times New Roman" w:cs="Times New Roman"/>
                <w:lang w:val="de-CH"/>
              </w:rPr>
              <w:t>AATTCGCCCTTACTAGTAACAAGAGACCGTCGACTAAGTTGGCAGC</w:t>
            </w:r>
          </w:p>
          <w:p w14:paraId="1D23B214" w14:textId="77777777" w:rsidR="00ED6A8D" w:rsidRDefault="00ED6A8D" w:rsidP="007A0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ED6A8D">
              <w:rPr>
                <w:rFonts w:ascii="Times New Roman" w:hAnsi="Times New Roman" w:cs="Times New Roman"/>
                <w:lang w:val="de-CH"/>
              </w:rPr>
              <w:lastRenderedPageBreak/>
              <w:t>GCCAACTTAGTCGACGGTCTCTTCGAACTAGTAAGGGCGAATTCG</w:t>
            </w:r>
          </w:p>
          <w:p w14:paraId="56E0BAB0" w14:textId="4E836D4A" w:rsidR="00ED6A8D" w:rsidRPr="008475FC" w:rsidRDefault="00ED6A8D" w:rsidP="007A0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ED6A8D">
              <w:rPr>
                <w:rFonts w:ascii="Times New Roman" w:hAnsi="Times New Roman" w:cs="Times New Roman"/>
                <w:lang w:val="de-CH"/>
              </w:rPr>
              <w:t>CGAATTCGCCCTTACTAGTTCGAAGAGACCGTCGACTAAGTTGGC</w:t>
            </w:r>
          </w:p>
        </w:tc>
        <w:tc>
          <w:tcPr>
            <w:tcW w:w="2977" w:type="dxa"/>
            <w:shd w:val="clear" w:color="auto" w:fill="auto"/>
          </w:tcPr>
          <w:p w14:paraId="4D0B8726" w14:textId="77777777" w:rsidR="00D079DE" w:rsidRPr="0096672A" w:rsidRDefault="00D079DE" w:rsidP="007A0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A0E3731" w14:textId="0196F30B" w:rsidR="00685C42" w:rsidRPr="0096672A" w:rsidRDefault="00685C42" w:rsidP="007A0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6F6A4AC" w14:textId="77777777" w:rsidR="00596742" w:rsidRPr="0096672A" w:rsidRDefault="00596742" w:rsidP="007A0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F0F2F88" w14:textId="51E12CE1" w:rsidR="00685C42" w:rsidRPr="00685C42" w:rsidRDefault="00CD455F" w:rsidP="00ED6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6-gRNA7 cassette amplification</w:t>
            </w:r>
          </w:p>
          <w:p w14:paraId="30192695" w14:textId="77777777" w:rsidR="00685C42" w:rsidRPr="00685C42" w:rsidRDefault="00685C42" w:rsidP="007A0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EC78703" w14:textId="77777777" w:rsidR="00685C42" w:rsidRPr="00685C42" w:rsidRDefault="00685C42" w:rsidP="007A0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FA5FD53" w14:textId="19661AEA" w:rsidR="00685C42" w:rsidRPr="00685C42" w:rsidRDefault="00CD455F" w:rsidP="007A0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3-gRNA8 cassette amplification</w:t>
            </w:r>
          </w:p>
          <w:p w14:paraId="1C29EDE3" w14:textId="77777777" w:rsidR="00685C42" w:rsidRPr="00685C42" w:rsidRDefault="00685C42" w:rsidP="007A0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1ACD764" w14:textId="77777777" w:rsidR="00685C42" w:rsidRPr="00685C42" w:rsidRDefault="00685C42" w:rsidP="007A0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B3ABC7D" w14:textId="6EFF8354" w:rsidR="00685C42" w:rsidRPr="00685C42" w:rsidRDefault="00685C42" w:rsidP="007A0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pl</w:t>
            </w:r>
            <w:r w:rsidR="00CD455F">
              <w:rPr>
                <w:rFonts w:ascii="Times New Roman" w:hAnsi="Times New Roman" w:cs="Times New Roman"/>
              </w:rPr>
              <w:t>ification of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CD455F">
              <w:rPr>
                <w:rFonts w:ascii="Times New Roman" w:hAnsi="Times New Roman" w:cs="Times New Roman"/>
              </w:rPr>
              <w:t>BsaI</w:t>
            </w:r>
            <w:proofErr w:type="spellEnd"/>
            <w:r w:rsidR="00CD455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CD455F">
              <w:rPr>
                <w:rFonts w:ascii="Times New Roman" w:hAnsi="Times New Roman" w:cs="Times New Roman"/>
              </w:rPr>
              <w:t>LacZ-</w:t>
            </w:r>
            <w:proofErr w:type="spellStart"/>
            <w:r w:rsidR="00CD455F">
              <w:rPr>
                <w:rFonts w:ascii="Times New Roman" w:hAnsi="Times New Roman" w:cs="Times New Roman"/>
              </w:rPr>
              <w:t>BsaI</w:t>
            </w:r>
            <w:proofErr w:type="spellEnd"/>
            <w:r w:rsidR="00CD455F">
              <w:rPr>
                <w:rFonts w:ascii="Times New Roman" w:hAnsi="Times New Roman" w:cs="Times New Roman"/>
              </w:rPr>
              <w:t xml:space="preserve"> from</w:t>
            </w:r>
            <w:r>
              <w:rPr>
                <w:rFonts w:ascii="Times New Roman" w:hAnsi="Times New Roman" w:cs="Times New Roman"/>
              </w:rPr>
              <w:t xml:space="preserve"> pYPQ143</w:t>
            </w:r>
          </w:p>
          <w:p w14:paraId="6BDB74C7" w14:textId="77777777" w:rsidR="00685C42" w:rsidRPr="00685C42" w:rsidRDefault="00685C42" w:rsidP="007A0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0096EB9" w14:textId="77777777" w:rsidR="00685C42" w:rsidRPr="00685C42" w:rsidRDefault="00685C42" w:rsidP="007A0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FD8739D" w14:textId="2AE245E2" w:rsidR="00685C42" w:rsidRDefault="00CD455F" w:rsidP="007A0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mplification of pDONR221 plasmid </w:t>
            </w:r>
            <w:r w:rsidR="00596742">
              <w:rPr>
                <w:rFonts w:ascii="Times New Roman" w:hAnsi="Times New Roman" w:cs="Times New Roman"/>
              </w:rPr>
              <w:t>with recombined attL1-attL2 sites</w:t>
            </w:r>
          </w:p>
          <w:p w14:paraId="5DEAEFBB" w14:textId="77777777" w:rsidR="00685C42" w:rsidRDefault="00685C42" w:rsidP="007A0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8A6ED1B" w14:textId="0F66FBC8" w:rsidR="00685C42" w:rsidRDefault="00685C42" w:rsidP="007A0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cdB</w:t>
            </w:r>
            <w:proofErr w:type="spellEnd"/>
            <w:r>
              <w:rPr>
                <w:rFonts w:ascii="Times New Roman" w:hAnsi="Times New Roman" w:cs="Times New Roman"/>
              </w:rPr>
              <w:t xml:space="preserve"> ampl</w:t>
            </w:r>
            <w:r w:rsidR="00CD455F">
              <w:rPr>
                <w:rFonts w:ascii="Times New Roman" w:hAnsi="Times New Roman" w:cs="Times New Roman"/>
              </w:rPr>
              <w:t>ification for replacing LacZ</w:t>
            </w:r>
          </w:p>
          <w:p w14:paraId="11136A39" w14:textId="620E0F19" w:rsidR="00596742" w:rsidRDefault="00CD455F" w:rsidP="007A0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</w:p>
          <w:p w14:paraId="24A0BC33" w14:textId="77777777" w:rsidR="00685C42" w:rsidRDefault="00CD455F" w:rsidP="007A0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DONR221 amplification for</w:t>
            </w:r>
            <w:r w:rsidR="00685C4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685C42">
              <w:rPr>
                <w:rFonts w:ascii="Times New Roman" w:hAnsi="Times New Roman" w:cs="Times New Roman"/>
              </w:rPr>
              <w:t>ccdB</w:t>
            </w:r>
            <w:proofErr w:type="spellEnd"/>
            <w:r>
              <w:rPr>
                <w:rFonts w:ascii="Times New Roman" w:hAnsi="Times New Roman" w:cs="Times New Roman"/>
              </w:rPr>
              <w:t xml:space="preserve"> insertion via Infusion</w:t>
            </w:r>
          </w:p>
          <w:p w14:paraId="283E4380" w14:textId="77777777" w:rsidR="0030489E" w:rsidRDefault="0030489E" w:rsidP="007A0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F21FEBC" w14:textId="77777777" w:rsidR="0030489E" w:rsidRDefault="0030489E" w:rsidP="007A0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te directed mutagenesis to change the </w:t>
            </w:r>
            <w:proofErr w:type="spellStart"/>
            <w:r>
              <w:rPr>
                <w:rFonts w:ascii="Times New Roman" w:hAnsi="Times New Roman" w:cs="Times New Roman"/>
              </w:rPr>
              <w:t>BsaI</w:t>
            </w:r>
            <w:proofErr w:type="spellEnd"/>
            <w:r>
              <w:rPr>
                <w:rFonts w:ascii="Times New Roman" w:hAnsi="Times New Roman" w:cs="Times New Roman"/>
              </w:rPr>
              <w:t xml:space="preserve"> sites for </w:t>
            </w:r>
            <w:r w:rsidR="00162831">
              <w:rPr>
                <w:rFonts w:ascii="Times New Roman" w:hAnsi="Times New Roman" w:cs="Times New Roman"/>
              </w:rPr>
              <w:t>5 gRNAs assembly</w:t>
            </w:r>
          </w:p>
          <w:p w14:paraId="29A8D10F" w14:textId="77777777" w:rsidR="00162831" w:rsidRDefault="00162831" w:rsidP="007A0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2757B85" w14:textId="77777777" w:rsidR="00162831" w:rsidRDefault="00162831" w:rsidP="007A0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te directed mutagenesis to change the </w:t>
            </w:r>
            <w:proofErr w:type="spellStart"/>
            <w:r>
              <w:rPr>
                <w:rFonts w:ascii="Times New Roman" w:hAnsi="Times New Roman" w:cs="Times New Roman"/>
              </w:rPr>
              <w:t>BsaI</w:t>
            </w:r>
            <w:proofErr w:type="spellEnd"/>
            <w:r>
              <w:rPr>
                <w:rFonts w:ascii="Times New Roman" w:hAnsi="Times New Roman" w:cs="Times New Roman"/>
              </w:rPr>
              <w:t xml:space="preserve"> sites for 5 gRNAs assembly</w:t>
            </w:r>
          </w:p>
          <w:p w14:paraId="4BFE2BA8" w14:textId="77777777" w:rsidR="00162831" w:rsidRDefault="00162831" w:rsidP="007A0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9902C1E" w14:textId="77777777" w:rsidR="00162831" w:rsidRDefault="00162831" w:rsidP="007A0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te directed mutagenesis to change the </w:t>
            </w:r>
            <w:proofErr w:type="spellStart"/>
            <w:r>
              <w:rPr>
                <w:rFonts w:ascii="Times New Roman" w:hAnsi="Times New Roman" w:cs="Times New Roman"/>
              </w:rPr>
              <w:t>BsaI</w:t>
            </w:r>
            <w:proofErr w:type="spellEnd"/>
            <w:r>
              <w:rPr>
                <w:rFonts w:ascii="Times New Roman" w:hAnsi="Times New Roman" w:cs="Times New Roman"/>
              </w:rPr>
              <w:t xml:space="preserve"> sites for 2 gRNAs assembly</w:t>
            </w:r>
          </w:p>
          <w:p w14:paraId="6754C970" w14:textId="77777777" w:rsidR="00ED6A8D" w:rsidRDefault="00ED6A8D" w:rsidP="007A0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EB65763" w14:textId="1F9D4BEE" w:rsidR="00ED6A8D" w:rsidRDefault="00ED6A8D" w:rsidP="00ED6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te directed mutagenesis to change the </w:t>
            </w:r>
            <w:proofErr w:type="spellStart"/>
            <w:r>
              <w:rPr>
                <w:rFonts w:ascii="Times New Roman" w:hAnsi="Times New Roman" w:cs="Times New Roman"/>
              </w:rPr>
              <w:t>BsaI</w:t>
            </w:r>
            <w:proofErr w:type="spellEnd"/>
            <w:r>
              <w:rPr>
                <w:rFonts w:ascii="Times New Roman" w:hAnsi="Times New Roman" w:cs="Times New Roman"/>
              </w:rPr>
              <w:t xml:space="preserve"> sites for 4 gRNAs assembly</w:t>
            </w:r>
          </w:p>
          <w:p w14:paraId="7672C8C8" w14:textId="77777777" w:rsidR="00ED6A8D" w:rsidRDefault="00ED6A8D" w:rsidP="007A0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C8D9300" w14:textId="021CA80B" w:rsidR="00ED6A8D" w:rsidRDefault="00ED6A8D" w:rsidP="00ED6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Site directed mutagenesis to change the </w:t>
            </w:r>
            <w:proofErr w:type="spellStart"/>
            <w:r>
              <w:rPr>
                <w:rFonts w:ascii="Times New Roman" w:hAnsi="Times New Roman" w:cs="Times New Roman"/>
              </w:rPr>
              <w:t>BsaI</w:t>
            </w:r>
            <w:proofErr w:type="spellEnd"/>
            <w:r>
              <w:rPr>
                <w:rFonts w:ascii="Times New Roman" w:hAnsi="Times New Roman" w:cs="Times New Roman"/>
              </w:rPr>
              <w:t xml:space="preserve"> sites for 8 gRNAs assembly</w:t>
            </w:r>
          </w:p>
          <w:p w14:paraId="0666DD04" w14:textId="001310A9" w:rsidR="00ED6A8D" w:rsidRPr="00162831" w:rsidRDefault="00ED6A8D" w:rsidP="007A0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0079F266" w14:textId="77777777" w:rsidR="00B15070" w:rsidRDefault="00B15070" w:rsidP="007A0D89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1FA28F6A" w14:textId="5F7E1C40" w:rsidR="001524AE" w:rsidRPr="002C3A70" w:rsidRDefault="00343499" w:rsidP="007A0D89">
      <w:p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 w:rsidR="0082123B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4. </w:t>
      </w:r>
      <w:r w:rsidR="001524AE" w:rsidRPr="00343499">
        <w:rPr>
          <w:rFonts w:ascii="Times New Roman" w:hAnsi="Times New Roman" w:cs="Times New Roman"/>
        </w:rPr>
        <w:t xml:space="preserve">List of primers </w:t>
      </w:r>
      <w:r w:rsidR="001347B0" w:rsidRPr="00343499">
        <w:rPr>
          <w:rFonts w:ascii="Times New Roman" w:hAnsi="Times New Roman" w:cs="Times New Roman"/>
        </w:rPr>
        <w:t xml:space="preserve">designed </w:t>
      </w:r>
      <w:r w:rsidR="001524AE" w:rsidRPr="00343499">
        <w:rPr>
          <w:rFonts w:ascii="Times New Roman" w:hAnsi="Times New Roman" w:cs="Times New Roman"/>
        </w:rPr>
        <w:t xml:space="preserve">for </w:t>
      </w:r>
      <w:r w:rsidR="00857F41" w:rsidRPr="00343499">
        <w:rPr>
          <w:rFonts w:ascii="Times New Roman" w:hAnsi="Times New Roman" w:cs="Times New Roman"/>
        </w:rPr>
        <w:t>gRNAs</w:t>
      </w:r>
      <w:r w:rsidR="001524AE" w:rsidRPr="00343499">
        <w:rPr>
          <w:rFonts w:ascii="Times New Roman" w:hAnsi="Times New Roman" w:cs="Times New Roman"/>
        </w:rPr>
        <w:t xml:space="preserve"> used in this study</w:t>
      </w:r>
      <w:r w:rsidR="00B25A08" w:rsidRPr="00343499">
        <w:rPr>
          <w:rFonts w:ascii="Times New Roman" w:hAnsi="Times New Roman" w:cs="Times New Roman"/>
        </w:rPr>
        <w:t xml:space="preserve"> (overhangs for oligo annealing without leaving a scar after pU6 or pU3 promoters are highlighted in red)</w:t>
      </w:r>
    </w:p>
    <w:tbl>
      <w:tblPr>
        <w:tblStyle w:val="ListTable6Colourful"/>
        <w:tblW w:w="9923" w:type="dxa"/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3969"/>
        <w:gridCol w:w="3969"/>
      </w:tblGrid>
      <w:tr w:rsidR="001524AE" w:rsidRPr="002C3A70" w14:paraId="66555C8D" w14:textId="77777777" w:rsidTr="009B39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A6498A5" w14:textId="1F76AD0F" w:rsidR="001524AE" w:rsidRPr="002C3A70" w:rsidRDefault="00560A9E" w:rsidP="007A0D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rget gene</w:t>
            </w:r>
          </w:p>
        </w:tc>
        <w:tc>
          <w:tcPr>
            <w:tcW w:w="992" w:type="dxa"/>
          </w:tcPr>
          <w:p w14:paraId="4040C231" w14:textId="439535BD" w:rsidR="001524AE" w:rsidRPr="002C3A70" w:rsidRDefault="009B3941" w:rsidP="007A0D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NA</w:t>
            </w:r>
          </w:p>
        </w:tc>
        <w:tc>
          <w:tcPr>
            <w:tcW w:w="3969" w:type="dxa"/>
          </w:tcPr>
          <w:p w14:paraId="0F6699E3" w14:textId="77777777" w:rsidR="001524AE" w:rsidRPr="002C3A70" w:rsidRDefault="001524AE" w:rsidP="007A0D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3A70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3969" w:type="dxa"/>
          </w:tcPr>
          <w:p w14:paraId="6E2A42E6" w14:textId="77777777" w:rsidR="001524AE" w:rsidRPr="002C3A70" w:rsidRDefault="001524AE" w:rsidP="007A0D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3A70">
              <w:rPr>
                <w:rFonts w:ascii="Times New Roman" w:hAnsi="Times New Roman" w:cs="Times New Roman"/>
              </w:rPr>
              <w:t>Reverse primer</w:t>
            </w:r>
          </w:p>
        </w:tc>
      </w:tr>
      <w:tr w:rsidR="001524AE" w:rsidRPr="002C3A70" w14:paraId="415D9ADD" w14:textId="77777777" w:rsidTr="009B3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14:paraId="73CC75BF" w14:textId="4050097D" w:rsidR="001524AE" w:rsidRPr="0082123B" w:rsidRDefault="009B3941" w:rsidP="007A0D89">
            <w:pPr>
              <w:rPr>
                <w:rFonts w:ascii="Times New Roman" w:hAnsi="Times New Roman" w:cs="Times New Roman"/>
                <w:b w:val="0"/>
                <w:i/>
                <w:iCs/>
                <w:color w:val="auto"/>
              </w:rPr>
            </w:pPr>
            <w:r w:rsidRPr="0082123B">
              <w:rPr>
                <w:rFonts w:ascii="Times New Roman" w:hAnsi="Times New Roman" w:cs="Times New Roman"/>
                <w:b w:val="0"/>
                <w:i/>
                <w:iCs/>
                <w:color w:val="auto"/>
              </w:rPr>
              <w:t>CUC1</w:t>
            </w:r>
          </w:p>
        </w:tc>
        <w:tc>
          <w:tcPr>
            <w:tcW w:w="992" w:type="dxa"/>
            <w:shd w:val="clear" w:color="auto" w:fill="FFFFFF" w:themeFill="background1"/>
          </w:tcPr>
          <w:p w14:paraId="05CE0924" w14:textId="3FAD36DC" w:rsidR="001524AE" w:rsidRPr="002C3A70" w:rsidRDefault="009B3941" w:rsidP="007A0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gRNA1</w:t>
            </w:r>
          </w:p>
        </w:tc>
        <w:tc>
          <w:tcPr>
            <w:tcW w:w="3969" w:type="dxa"/>
            <w:shd w:val="clear" w:color="auto" w:fill="FFFFFF" w:themeFill="background1"/>
          </w:tcPr>
          <w:p w14:paraId="4C415B28" w14:textId="77777777" w:rsidR="001524AE" w:rsidRPr="002C3A70" w:rsidRDefault="006A592A" w:rsidP="007A0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15070">
              <w:rPr>
                <w:rFonts w:ascii="Times New Roman" w:hAnsi="Times New Roman" w:cs="Times New Roman"/>
                <w:color w:val="FF0000"/>
              </w:rPr>
              <w:t>ATTGA</w:t>
            </w:r>
            <w:r w:rsidRPr="002C3A70">
              <w:rPr>
                <w:rFonts w:ascii="Times New Roman" w:hAnsi="Times New Roman" w:cs="Times New Roman"/>
              </w:rPr>
              <w:t>TGTGTTTAACGGTTGGGGG</w:t>
            </w:r>
          </w:p>
        </w:tc>
        <w:tc>
          <w:tcPr>
            <w:tcW w:w="3969" w:type="dxa"/>
            <w:shd w:val="clear" w:color="auto" w:fill="FFFFFF" w:themeFill="background1"/>
          </w:tcPr>
          <w:p w14:paraId="0252E666" w14:textId="77777777" w:rsidR="001524AE" w:rsidRPr="002C3A70" w:rsidRDefault="006A592A" w:rsidP="007A0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15070">
              <w:rPr>
                <w:rFonts w:ascii="Times New Roman" w:hAnsi="Times New Roman" w:cs="Times New Roman"/>
                <w:color w:val="FF0000"/>
              </w:rPr>
              <w:t>AAAC</w:t>
            </w:r>
            <w:r w:rsidRPr="002C3A70">
              <w:rPr>
                <w:rFonts w:ascii="Times New Roman" w:hAnsi="Times New Roman" w:cs="Times New Roman"/>
              </w:rPr>
              <w:t>CCCCCAACCGTTAAACACAT</w:t>
            </w:r>
          </w:p>
        </w:tc>
      </w:tr>
      <w:tr w:rsidR="001524AE" w:rsidRPr="002C3A70" w14:paraId="5EBA3CC3" w14:textId="77777777" w:rsidTr="009B39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F0AF8E3" w14:textId="64A26B47" w:rsidR="001524AE" w:rsidRPr="0082123B" w:rsidRDefault="009B3941" w:rsidP="007A0D89">
            <w:pPr>
              <w:rPr>
                <w:rFonts w:ascii="Times New Roman" w:hAnsi="Times New Roman" w:cs="Times New Roman"/>
                <w:b w:val="0"/>
                <w:i/>
                <w:iCs/>
                <w:color w:val="auto"/>
              </w:rPr>
            </w:pPr>
            <w:r w:rsidRPr="0082123B">
              <w:rPr>
                <w:rFonts w:ascii="Times New Roman" w:hAnsi="Times New Roman" w:cs="Times New Roman"/>
                <w:b w:val="0"/>
                <w:i/>
                <w:iCs/>
                <w:color w:val="auto"/>
              </w:rPr>
              <w:t>CUC1</w:t>
            </w:r>
          </w:p>
        </w:tc>
        <w:tc>
          <w:tcPr>
            <w:tcW w:w="992" w:type="dxa"/>
          </w:tcPr>
          <w:p w14:paraId="22FAFCD3" w14:textId="1B085150" w:rsidR="001524AE" w:rsidRPr="002C3A70" w:rsidRDefault="009B3941" w:rsidP="007A0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gRNA2</w:t>
            </w:r>
          </w:p>
        </w:tc>
        <w:tc>
          <w:tcPr>
            <w:tcW w:w="3969" w:type="dxa"/>
          </w:tcPr>
          <w:p w14:paraId="11C1F4C2" w14:textId="77777777" w:rsidR="001524AE" w:rsidRPr="002C3A70" w:rsidRDefault="006A592A" w:rsidP="007A0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15070">
              <w:rPr>
                <w:rFonts w:ascii="Times New Roman" w:hAnsi="Times New Roman" w:cs="Times New Roman"/>
                <w:color w:val="FF0000"/>
              </w:rPr>
              <w:t>GTCA</w:t>
            </w:r>
            <w:r w:rsidRPr="002C3A70">
              <w:rPr>
                <w:rFonts w:ascii="Times New Roman" w:hAnsi="Times New Roman" w:cs="Times New Roman"/>
              </w:rPr>
              <w:t>TGTTCGTTCTCAGTCCCGTT</w:t>
            </w:r>
          </w:p>
        </w:tc>
        <w:tc>
          <w:tcPr>
            <w:tcW w:w="3969" w:type="dxa"/>
          </w:tcPr>
          <w:p w14:paraId="58D7829A" w14:textId="77777777" w:rsidR="001524AE" w:rsidRPr="002C3A70" w:rsidRDefault="006A592A" w:rsidP="007A0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15070">
              <w:rPr>
                <w:rFonts w:ascii="Times New Roman" w:hAnsi="Times New Roman" w:cs="Times New Roman"/>
                <w:color w:val="FF0000"/>
              </w:rPr>
              <w:t>AAAC</w:t>
            </w:r>
            <w:r w:rsidRPr="002C3A70">
              <w:rPr>
                <w:rFonts w:ascii="Times New Roman" w:hAnsi="Times New Roman" w:cs="Times New Roman"/>
              </w:rPr>
              <w:t>AACGGGACTGAGAACGAACA</w:t>
            </w:r>
          </w:p>
        </w:tc>
      </w:tr>
      <w:tr w:rsidR="001524AE" w:rsidRPr="002C3A70" w14:paraId="086193F8" w14:textId="77777777" w:rsidTr="009B3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29B9F77B" w14:textId="2912FA57" w:rsidR="001524AE" w:rsidRPr="0082123B" w:rsidRDefault="009B3941" w:rsidP="007A0D89">
            <w:pPr>
              <w:rPr>
                <w:rFonts w:ascii="Times New Roman" w:hAnsi="Times New Roman" w:cs="Times New Roman"/>
                <w:b w:val="0"/>
                <w:i/>
                <w:iCs/>
                <w:color w:val="auto"/>
              </w:rPr>
            </w:pPr>
            <w:r w:rsidRPr="0082123B">
              <w:rPr>
                <w:rFonts w:ascii="Times New Roman" w:hAnsi="Times New Roman" w:cs="Times New Roman"/>
                <w:b w:val="0"/>
                <w:i/>
                <w:iCs/>
                <w:color w:val="auto"/>
              </w:rPr>
              <w:t>CUC1</w:t>
            </w:r>
          </w:p>
        </w:tc>
        <w:tc>
          <w:tcPr>
            <w:tcW w:w="992" w:type="dxa"/>
            <w:shd w:val="clear" w:color="auto" w:fill="auto"/>
          </w:tcPr>
          <w:p w14:paraId="5E580013" w14:textId="62CE3034" w:rsidR="001524AE" w:rsidRPr="002C3A70" w:rsidRDefault="009B3941" w:rsidP="007A0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gRNA3</w:t>
            </w:r>
          </w:p>
        </w:tc>
        <w:tc>
          <w:tcPr>
            <w:tcW w:w="3969" w:type="dxa"/>
            <w:shd w:val="clear" w:color="auto" w:fill="auto"/>
          </w:tcPr>
          <w:p w14:paraId="7107C34C" w14:textId="77777777" w:rsidR="001524AE" w:rsidRPr="002C3A70" w:rsidRDefault="006A592A" w:rsidP="007A0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15070">
              <w:rPr>
                <w:rFonts w:ascii="Times New Roman" w:hAnsi="Times New Roman" w:cs="Times New Roman"/>
                <w:color w:val="FF0000"/>
              </w:rPr>
              <w:t>ATTG</w:t>
            </w:r>
            <w:r w:rsidRPr="002C3A70">
              <w:rPr>
                <w:rFonts w:ascii="Times New Roman" w:hAnsi="Times New Roman" w:cs="Times New Roman"/>
              </w:rPr>
              <w:t>GGACACGTGCTCCGTCGCAA</w:t>
            </w:r>
          </w:p>
        </w:tc>
        <w:tc>
          <w:tcPr>
            <w:tcW w:w="3969" w:type="dxa"/>
            <w:shd w:val="clear" w:color="auto" w:fill="auto"/>
          </w:tcPr>
          <w:p w14:paraId="51DC381D" w14:textId="77777777" w:rsidR="001524AE" w:rsidRPr="002C3A70" w:rsidRDefault="006A592A" w:rsidP="007A0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15070">
              <w:rPr>
                <w:rFonts w:ascii="Times New Roman" w:hAnsi="Times New Roman" w:cs="Times New Roman"/>
                <w:color w:val="FF0000"/>
              </w:rPr>
              <w:t>AAAC</w:t>
            </w:r>
            <w:r w:rsidRPr="002C3A70">
              <w:rPr>
                <w:rFonts w:ascii="Times New Roman" w:hAnsi="Times New Roman" w:cs="Times New Roman"/>
              </w:rPr>
              <w:t>TTGCGACGGAGCACGTGTCC</w:t>
            </w:r>
          </w:p>
        </w:tc>
      </w:tr>
      <w:tr w:rsidR="001524AE" w:rsidRPr="002C3A70" w14:paraId="61A903E7" w14:textId="77777777" w:rsidTr="009B39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227645FF" w14:textId="67869DBF" w:rsidR="001524AE" w:rsidRPr="0082123B" w:rsidRDefault="009B3941" w:rsidP="007A0D89">
            <w:pPr>
              <w:rPr>
                <w:rFonts w:ascii="Times New Roman" w:hAnsi="Times New Roman" w:cs="Times New Roman"/>
                <w:b w:val="0"/>
                <w:i/>
                <w:iCs/>
                <w:color w:val="auto"/>
              </w:rPr>
            </w:pPr>
            <w:r w:rsidRPr="0082123B">
              <w:rPr>
                <w:rFonts w:ascii="Times New Roman" w:hAnsi="Times New Roman" w:cs="Times New Roman"/>
                <w:b w:val="0"/>
                <w:i/>
                <w:iCs/>
                <w:color w:val="auto"/>
              </w:rPr>
              <w:t>CUC2</w:t>
            </w:r>
          </w:p>
        </w:tc>
        <w:tc>
          <w:tcPr>
            <w:tcW w:w="992" w:type="dxa"/>
            <w:shd w:val="clear" w:color="auto" w:fill="auto"/>
          </w:tcPr>
          <w:p w14:paraId="2E680441" w14:textId="3FA8AEB3" w:rsidR="001524AE" w:rsidRPr="002C3A70" w:rsidRDefault="009B3941" w:rsidP="007A0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gRNA1</w:t>
            </w:r>
          </w:p>
        </w:tc>
        <w:tc>
          <w:tcPr>
            <w:tcW w:w="3969" w:type="dxa"/>
            <w:shd w:val="clear" w:color="auto" w:fill="auto"/>
          </w:tcPr>
          <w:p w14:paraId="6778096D" w14:textId="77777777" w:rsidR="001524AE" w:rsidRPr="002C3A70" w:rsidRDefault="004848DE" w:rsidP="007A0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15070">
              <w:rPr>
                <w:rFonts w:ascii="Times New Roman" w:hAnsi="Times New Roman" w:cs="Times New Roman"/>
                <w:color w:val="FF0000"/>
              </w:rPr>
              <w:t>ATTG</w:t>
            </w:r>
            <w:r w:rsidRPr="002C3A70">
              <w:rPr>
                <w:rFonts w:ascii="Times New Roman" w:hAnsi="Times New Roman" w:cs="Times New Roman"/>
              </w:rPr>
              <w:t>CCGTATTACCACTACGACCA</w:t>
            </w:r>
          </w:p>
        </w:tc>
        <w:tc>
          <w:tcPr>
            <w:tcW w:w="3969" w:type="dxa"/>
            <w:shd w:val="clear" w:color="auto" w:fill="auto"/>
          </w:tcPr>
          <w:p w14:paraId="030E964F" w14:textId="77777777" w:rsidR="001524AE" w:rsidRPr="002C3A70" w:rsidRDefault="004848DE" w:rsidP="007A0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15070">
              <w:rPr>
                <w:rFonts w:ascii="Times New Roman" w:hAnsi="Times New Roman" w:cs="Times New Roman"/>
                <w:color w:val="FF0000"/>
              </w:rPr>
              <w:t>AAAC</w:t>
            </w:r>
            <w:r w:rsidRPr="002C3A70">
              <w:rPr>
                <w:rFonts w:ascii="Times New Roman" w:hAnsi="Times New Roman" w:cs="Times New Roman"/>
              </w:rPr>
              <w:t>TGGTCGTAGTGGTAATACGG</w:t>
            </w:r>
          </w:p>
        </w:tc>
      </w:tr>
      <w:tr w:rsidR="001524AE" w:rsidRPr="002C3A70" w14:paraId="3A2EDB53" w14:textId="77777777" w:rsidTr="009B3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2C079F65" w14:textId="2372CAFD" w:rsidR="001524AE" w:rsidRPr="0082123B" w:rsidRDefault="009B3941" w:rsidP="007A0D89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</w:pPr>
            <w:r w:rsidRPr="0082123B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>CUC2</w:t>
            </w:r>
          </w:p>
        </w:tc>
        <w:tc>
          <w:tcPr>
            <w:tcW w:w="992" w:type="dxa"/>
            <w:shd w:val="clear" w:color="auto" w:fill="auto"/>
          </w:tcPr>
          <w:p w14:paraId="3B7AB471" w14:textId="4C1E45B1" w:rsidR="001524AE" w:rsidRPr="002C3A70" w:rsidRDefault="009B3941" w:rsidP="007A0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auto"/>
              </w:rPr>
              <w:t>gRNA2</w:t>
            </w:r>
          </w:p>
        </w:tc>
        <w:tc>
          <w:tcPr>
            <w:tcW w:w="3969" w:type="dxa"/>
            <w:shd w:val="clear" w:color="auto" w:fill="auto"/>
          </w:tcPr>
          <w:p w14:paraId="6D692937" w14:textId="77777777" w:rsidR="001524AE" w:rsidRPr="002C3A70" w:rsidRDefault="004848DE" w:rsidP="007A0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15070">
              <w:rPr>
                <w:rFonts w:ascii="Times New Roman" w:hAnsi="Times New Roman" w:cs="Times New Roman"/>
                <w:color w:val="FF0000"/>
              </w:rPr>
              <w:t>GTCA</w:t>
            </w:r>
            <w:r w:rsidRPr="002C3A70">
              <w:rPr>
                <w:rFonts w:ascii="Times New Roman" w:hAnsi="Times New Roman" w:cs="Times New Roman"/>
              </w:rPr>
              <w:t>ACCGGAGCCGTCTCCGAAGG</w:t>
            </w:r>
          </w:p>
        </w:tc>
        <w:tc>
          <w:tcPr>
            <w:tcW w:w="3969" w:type="dxa"/>
            <w:shd w:val="clear" w:color="auto" w:fill="auto"/>
          </w:tcPr>
          <w:p w14:paraId="765F1ED5" w14:textId="77777777" w:rsidR="001524AE" w:rsidRPr="002C3A70" w:rsidRDefault="004848DE" w:rsidP="007A0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15070">
              <w:rPr>
                <w:rFonts w:ascii="Times New Roman" w:hAnsi="Times New Roman" w:cs="Times New Roman"/>
                <w:color w:val="FF0000"/>
              </w:rPr>
              <w:t>AAAC</w:t>
            </w:r>
            <w:r w:rsidRPr="002C3A70">
              <w:rPr>
                <w:rFonts w:ascii="Times New Roman" w:hAnsi="Times New Roman" w:cs="Times New Roman"/>
              </w:rPr>
              <w:t>CCTTCGGAGACGGCTCCGGT</w:t>
            </w:r>
          </w:p>
        </w:tc>
      </w:tr>
      <w:tr w:rsidR="001524AE" w:rsidRPr="002C3A70" w14:paraId="2F723927" w14:textId="77777777" w:rsidTr="009B39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14:paraId="45A98087" w14:textId="77777777" w:rsidR="001524AE" w:rsidRPr="0082123B" w:rsidRDefault="009B3941" w:rsidP="007A0D8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2123B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  <w:t>CUC2</w:t>
            </w:r>
          </w:p>
          <w:p w14:paraId="31BE57ED" w14:textId="77777777" w:rsidR="0096672A" w:rsidRPr="0082123B" w:rsidRDefault="0096672A" w:rsidP="007A0D8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2123B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  <w:t>SGN3</w:t>
            </w:r>
          </w:p>
          <w:p w14:paraId="6E010EB9" w14:textId="77777777" w:rsidR="0096672A" w:rsidRPr="0082123B" w:rsidRDefault="0096672A" w:rsidP="007A0D8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2123B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  <w:t>SGN3</w:t>
            </w:r>
          </w:p>
          <w:p w14:paraId="32A0C210" w14:textId="0C7E9EEF" w:rsidR="0096672A" w:rsidRPr="0082123B" w:rsidRDefault="0096672A" w:rsidP="007A0D89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r w:rsidRPr="0082123B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</w:rPr>
              <w:t>SGN3</w:t>
            </w:r>
          </w:p>
        </w:tc>
        <w:tc>
          <w:tcPr>
            <w:tcW w:w="992" w:type="dxa"/>
            <w:shd w:val="clear" w:color="auto" w:fill="auto"/>
          </w:tcPr>
          <w:p w14:paraId="396A6D89" w14:textId="77777777" w:rsidR="001524AE" w:rsidRDefault="009B3941" w:rsidP="007A0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gRNA3</w:t>
            </w:r>
          </w:p>
          <w:p w14:paraId="007930C7" w14:textId="77777777" w:rsidR="0096672A" w:rsidRDefault="0096672A" w:rsidP="007A0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gRNA1</w:t>
            </w:r>
          </w:p>
          <w:p w14:paraId="5943F5F5" w14:textId="77777777" w:rsidR="0096672A" w:rsidRDefault="0096672A" w:rsidP="007A0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gRNA2</w:t>
            </w:r>
          </w:p>
          <w:p w14:paraId="5C41C185" w14:textId="1A390B78" w:rsidR="0096672A" w:rsidRPr="002C3A70" w:rsidRDefault="0096672A" w:rsidP="007A0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auto"/>
              </w:rPr>
              <w:t>gRNA3</w:t>
            </w:r>
          </w:p>
        </w:tc>
        <w:tc>
          <w:tcPr>
            <w:tcW w:w="3969" w:type="dxa"/>
            <w:shd w:val="clear" w:color="auto" w:fill="auto"/>
          </w:tcPr>
          <w:p w14:paraId="6C87D52A" w14:textId="77777777" w:rsidR="001524AE" w:rsidRDefault="004848DE" w:rsidP="007A0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15070">
              <w:rPr>
                <w:rFonts w:ascii="Times New Roman" w:hAnsi="Times New Roman" w:cs="Times New Roman"/>
                <w:color w:val="FF0000"/>
              </w:rPr>
              <w:t>ATTG</w:t>
            </w:r>
            <w:r w:rsidRPr="002C3A70">
              <w:rPr>
                <w:rFonts w:ascii="Times New Roman" w:hAnsi="Times New Roman" w:cs="Times New Roman"/>
              </w:rPr>
              <w:t>CGGTAGCCAGTAATTCATCC</w:t>
            </w:r>
          </w:p>
          <w:p w14:paraId="4131CD34" w14:textId="77777777" w:rsidR="0096672A" w:rsidRDefault="0096672A" w:rsidP="007A0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672A">
              <w:rPr>
                <w:rFonts w:ascii="Times New Roman" w:hAnsi="Times New Roman" w:cs="Times New Roman"/>
                <w:color w:val="FF0000"/>
              </w:rPr>
              <w:t>ATTG</w:t>
            </w:r>
            <w:r w:rsidRPr="0096672A">
              <w:rPr>
                <w:rFonts w:ascii="Times New Roman" w:hAnsi="Times New Roman" w:cs="Times New Roman"/>
              </w:rPr>
              <w:t>GCTCAACG GGACGATACCGG</w:t>
            </w:r>
          </w:p>
          <w:p w14:paraId="04C853F9" w14:textId="77777777" w:rsidR="0096672A" w:rsidRDefault="0096672A" w:rsidP="007A0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672A">
              <w:rPr>
                <w:rFonts w:ascii="Times New Roman" w:hAnsi="Times New Roman" w:cs="Times New Roman"/>
                <w:color w:val="FF0000"/>
              </w:rPr>
              <w:t>GTCA</w:t>
            </w:r>
            <w:r w:rsidRPr="0096672A">
              <w:rPr>
                <w:rFonts w:ascii="Times New Roman" w:hAnsi="Times New Roman" w:cs="Times New Roman"/>
              </w:rPr>
              <w:t>GTACAGTTGAACAGTTCAGT</w:t>
            </w:r>
          </w:p>
          <w:p w14:paraId="61A9DFC2" w14:textId="769CDEF6" w:rsidR="0096672A" w:rsidRPr="002C3A70" w:rsidRDefault="0096672A" w:rsidP="007A0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672A">
              <w:rPr>
                <w:rFonts w:ascii="Times New Roman" w:hAnsi="Times New Roman" w:cs="Times New Roman"/>
                <w:color w:val="FF0000"/>
              </w:rPr>
              <w:t>ATTG</w:t>
            </w:r>
            <w:r w:rsidRPr="0096672A">
              <w:rPr>
                <w:rFonts w:ascii="Times New Roman" w:hAnsi="Times New Roman" w:cs="Times New Roman"/>
              </w:rPr>
              <w:t>GCACCAAACACTGAGTCGGT</w:t>
            </w:r>
          </w:p>
        </w:tc>
        <w:tc>
          <w:tcPr>
            <w:tcW w:w="3969" w:type="dxa"/>
            <w:shd w:val="clear" w:color="auto" w:fill="auto"/>
          </w:tcPr>
          <w:p w14:paraId="55DECFBC" w14:textId="77777777" w:rsidR="001524AE" w:rsidRDefault="004848DE" w:rsidP="007A0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15070">
              <w:rPr>
                <w:rFonts w:ascii="Times New Roman" w:hAnsi="Times New Roman" w:cs="Times New Roman"/>
                <w:color w:val="FF0000"/>
              </w:rPr>
              <w:t>AAAC</w:t>
            </w:r>
            <w:r w:rsidRPr="002C3A70">
              <w:rPr>
                <w:rFonts w:ascii="Times New Roman" w:hAnsi="Times New Roman" w:cs="Times New Roman"/>
              </w:rPr>
              <w:t>GGATGAATTACTGGCTACCG</w:t>
            </w:r>
          </w:p>
          <w:p w14:paraId="179AF625" w14:textId="77777777" w:rsidR="0096672A" w:rsidRDefault="0096672A" w:rsidP="007A0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672A">
              <w:rPr>
                <w:rFonts w:ascii="Times New Roman" w:hAnsi="Times New Roman" w:cs="Times New Roman"/>
                <w:color w:val="FF0000"/>
              </w:rPr>
              <w:t>AAAC</w:t>
            </w:r>
            <w:r w:rsidRPr="0096672A">
              <w:rPr>
                <w:rFonts w:ascii="Times New Roman" w:hAnsi="Times New Roman" w:cs="Times New Roman"/>
              </w:rPr>
              <w:t>CCGGTATCGTCCCGTTGAGC</w:t>
            </w:r>
          </w:p>
          <w:p w14:paraId="75D66D17" w14:textId="77777777" w:rsidR="0096672A" w:rsidRDefault="0096672A" w:rsidP="007A0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672A">
              <w:rPr>
                <w:rFonts w:ascii="Times New Roman" w:hAnsi="Times New Roman" w:cs="Times New Roman"/>
                <w:color w:val="FF0000"/>
              </w:rPr>
              <w:t>AAAC</w:t>
            </w:r>
            <w:r w:rsidRPr="0096672A">
              <w:rPr>
                <w:rFonts w:ascii="Times New Roman" w:hAnsi="Times New Roman" w:cs="Times New Roman"/>
              </w:rPr>
              <w:t>ACTGAACTGTTCAACTGTAC</w:t>
            </w:r>
          </w:p>
          <w:p w14:paraId="4CFA0A84" w14:textId="0896DD5C" w:rsidR="0096672A" w:rsidRPr="002C3A70" w:rsidRDefault="0096672A" w:rsidP="007A0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672A">
              <w:rPr>
                <w:rFonts w:ascii="Times New Roman" w:hAnsi="Times New Roman" w:cs="Times New Roman"/>
                <w:color w:val="FF0000"/>
              </w:rPr>
              <w:t>AAAC</w:t>
            </w:r>
            <w:r w:rsidRPr="0096672A">
              <w:rPr>
                <w:rFonts w:ascii="Times New Roman" w:hAnsi="Times New Roman" w:cs="Times New Roman"/>
              </w:rPr>
              <w:t>ACCGACTCAGTGTTTGGTGC</w:t>
            </w:r>
          </w:p>
        </w:tc>
      </w:tr>
    </w:tbl>
    <w:p w14:paraId="14CD617D" w14:textId="77777777" w:rsidR="001524AE" w:rsidRPr="002C3A70" w:rsidRDefault="001524AE" w:rsidP="007A0D89">
      <w:pPr>
        <w:spacing w:line="240" w:lineRule="auto"/>
        <w:rPr>
          <w:rFonts w:ascii="Times New Roman" w:hAnsi="Times New Roman" w:cs="Times New Roman"/>
        </w:rPr>
      </w:pPr>
    </w:p>
    <w:p w14:paraId="2621C2AA" w14:textId="42E927C8" w:rsidR="001524AE" w:rsidRPr="002C3A70" w:rsidRDefault="00343499" w:rsidP="0082123B">
      <w:p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 w:rsidR="0082123B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5. </w:t>
      </w:r>
      <w:r w:rsidR="009B3941" w:rsidRPr="00343499">
        <w:rPr>
          <w:rFonts w:ascii="Times New Roman" w:hAnsi="Times New Roman" w:cs="Times New Roman"/>
        </w:rPr>
        <w:t>P</w:t>
      </w:r>
      <w:r w:rsidR="001524AE" w:rsidRPr="00343499">
        <w:rPr>
          <w:rFonts w:ascii="Times New Roman" w:hAnsi="Times New Roman" w:cs="Times New Roman"/>
        </w:rPr>
        <w:t xml:space="preserve">rimers </w:t>
      </w:r>
      <w:r w:rsidR="009B3941" w:rsidRPr="00343499">
        <w:rPr>
          <w:rFonts w:ascii="Times New Roman" w:hAnsi="Times New Roman" w:cs="Times New Roman"/>
        </w:rPr>
        <w:t xml:space="preserve">used </w:t>
      </w:r>
      <w:r w:rsidR="001524AE" w:rsidRPr="00343499">
        <w:rPr>
          <w:rFonts w:ascii="Times New Roman" w:hAnsi="Times New Roman" w:cs="Times New Roman"/>
        </w:rPr>
        <w:t xml:space="preserve">for </w:t>
      </w:r>
      <w:r w:rsidR="002F6F94" w:rsidRPr="00343499">
        <w:rPr>
          <w:rFonts w:ascii="Times New Roman" w:hAnsi="Times New Roman" w:cs="Times New Roman"/>
        </w:rPr>
        <w:t xml:space="preserve">PCR-based </w:t>
      </w:r>
      <w:r w:rsidR="00040723" w:rsidRPr="00343499">
        <w:rPr>
          <w:rFonts w:ascii="Times New Roman" w:hAnsi="Times New Roman" w:cs="Times New Roman"/>
        </w:rPr>
        <w:t>gen</w:t>
      </w:r>
      <w:r w:rsidR="009B3941" w:rsidRPr="00343499">
        <w:rPr>
          <w:rFonts w:ascii="Times New Roman" w:hAnsi="Times New Roman" w:cs="Times New Roman"/>
        </w:rPr>
        <w:t>otyping</w:t>
      </w:r>
    </w:p>
    <w:tbl>
      <w:tblPr>
        <w:tblStyle w:val="ListTable6Colourful"/>
        <w:tblW w:w="9072" w:type="dxa"/>
        <w:tblLayout w:type="fixed"/>
        <w:tblLook w:val="04A0" w:firstRow="1" w:lastRow="0" w:firstColumn="1" w:lastColumn="0" w:noHBand="0" w:noVBand="1"/>
      </w:tblPr>
      <w:tblGrid>
        <w:gridCol w:w="993"/>
        <w:gridCol w:w="4110"/>
        <w:gridCol w:w="3969"/>
      </w:tblGrid>
      <w:tr w:rsidR="009B3941" w:rsidRPr="002C3A70" w14:paraId="43C2A79B" w14:textId="77777777" w:rsidTr="009B39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835CDD2" w14:textId="62B8B295" w:rsidR="009B3941" w:rsidRPr="002C3A70" w:rsidRDefault="0082123B" w:rsidP="007A0D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4110" w:type="dxa"/>
          </w:tcPr>
          <w:p w14:paraId="1DD72CC1" w14:textId="77777777" w:rsidR="009B3941" w:rsidRPr="002C3A70" w:rsidRDefault="009B3941" w:rsidP="007A0D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3A70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3969" w:type="dxa"/>
          </w:tcPr>
          <w:p w14:paraId="62DC9811" w14:textId="77777777" w:rsidR="009B3941" w:rsidRPr="002C3A70" w:rsidRDefault="009B3941" w:rsidP="007A0D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3A70">
              <w:rPr>
                <w:rFonts w:ascii="Times New Roman" w:hAnsi="Times New Roman" w:cs="Times New Roman"/>
              </w:rPr>
              <w:t>Reverse primer</w:t>
            </w:r>
          </w:p>
        </w:tc>
      </w:tr>
      <w:tr w:rsidR="009B3941" w:rsidRPr="002C3A70" w14:paraId="226CA2BC" w14:textId="77777777" w:rsidTr="009B3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FFFFFF" w:themeFill="background1"/>
          </w:tcPr>
          <w:p w14:paraId="1DA4C093" w14:textId="3103E7D8" w:rsidR="009B3941" w:rsidRPr="0082123B" w:rsidRDefault="009B3941" w:rsidP="007A0D89">
            <w:pPr>
              <w:rPr>
                <w:rFonts w:ascii="Times New Roman" w:hAnsi="Times New Roman" w:cs="Times New Roman"/>
                <w:b w:val="0"/>
                <w:i/>
                <w:iCs/>
                <w:color w:val="auto"/>
              </w:rPr>
            </w:pPr>
            <w:r w:rsidRPr="0082123B">
              <w:rPr>
                <w:rFonts w:ascii="Times New Roman" w:hAnsi="Times New Roman" w:cs="Times New Roman"/>
                <w:b w:val="0"/>
                <w:i/>
                <w:iCs/>
                <w:color w:val="auto"/>
              </w:rPr>
              <w:t>CUC1</w:t>
            </w:r>
          </w:p>
        </w:tc>
        <w:tc>
          <w:tcPr>
            <w:tcW w:w="4110" w:type="dxa"/>
            <w:shd w:val="clear" w:color="auto" w:fill="FFFFFF" w:themeFill="background1"/>
          </w:tcPr>
          <w:p w14:paraId="47E18BA2" w14:textId="77777777" w:rsidR="009B3941" w:rsidRPr="002C3A70" w:rsidRDefault="009B3941" w:rsidP="007A0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3A70">
              <w:rPr>
                <w:rFonts w:ascii="Times New Roman" w:hAnsi="Times New Roman" w:cs="Times New Roman"/>
              </w:rPr>
              <w:t>CACAGTCACGCACGCATTGCATGCTCAAAAGAC</w:t>
            </w:r>
          </w:p>
        </w:tc>
        <w:tc>
          <w:tcPr>
            <w:tcW w:w="3969" w:type="dxa"/>
            <w:shd w:val="clear" w:color="auto" w:fill="FFFFFF" w:themeFill="background1"/>
          </w:tcPr>
          <w:p w14:paraId="32B69B32" w14:textId="77777777" w:rsidR="009B3941" w:rsidRPr="002C3A70" w:rsidRDefault="009B3941" w:rsidP="007A0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3A70">
              <w:rPr>
                <w:rFonts w:ascii="Times New Roman" w:hAnsi="Times New Roman" w:cs="Times New Roman"/>
              </w:rPr>
              <w:t>TCCCAAATCCAGAAACTGACCAAACGCCACG</w:t>
            </w:r>
          </w:p>
        </w:tc>
      </w:tr>
      <w:tr w:rsidR="009B3941" w:rsidRPr="002C3A70" w14:paraId="2B806744" w14:textId="77777777" w:rsidTr="009B39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4995CD0" w14:textId="77777777" w:rsidR="009B3941" w:rsidRPr="0082123B" w:rsidRDefault="009B3941" w:rsidP="007A0D89">
            <w:pPr>
              <w:rPr>
                <w:rFonts w:ascii="Times New Roman" w:hAnsi="Times New Roman" w:cs="Times New Roman"/>
                <w:bCs w:val="0"/>
                <w:i/>
                <w:iCs/>
                <w:color w:val="auto"/>
              </w:rPr>
            </w:pPr>
            <w:r w:rsidRPr="0082123B">
              <w:rPr>
                <w:rFonts w:ascii="Times New Roman" w:hAnsi="Times New Roman" w:cs="Times New Roman"/>
                <w:b w:val="0"/>
                <w:i/>
                <w:iCs/>
                <w:color w:val="auto"/>
              </w:rPr>
              <w:t>CUC2</w:t>
            </w:r>
          </w:p>
          <w:p w14:paraId="5CF68509" w14:textId="77777777" w:rsidR="0096672A" w:rsidRDefault="0096672A" w:rsidP="007A0D89">
            <w:pPr>
              <w:rPr>
                <w:rFonts w:ascii="Times New Roman" w:hAnsi="Times New Roman" w:cs="Times New Roman"/>
                <w:bCs w:val="0"/>
                <w:color w:val="auto"/>
              </w:rPr>
            </w:pPr>
          </w:p>
          <w:p w14:paraId="3CABCA68" w14:textId="31CCA08E" w:rsidR="0096672A" w:rsidRPr="0082123B" w:rsidRDefault="0096672A" w:rsidP="007A0D89">
            <w:pPr>
              <w:rPr>
                <w:rFonts w:ascii="Times New Roman" w:hAnsi="Times New Roman" w:cs="Times New Roman"/>
                <w:b w:val="0"/>
                <w:i/>
                <w:iCs/>
                <w:color w:val="auto"/>
              </w:rPr>
            </w:pPr>
            <w:r w:rsidRPr="0082123B">
              <w:rPr>
                <w:rFonts w:ascii="Times New Roman" w:hAnsi="Times New Roman" w:cs="Times New Roman"/>
                <w:b w:val="0"/>
                <w:i/>
                <w:iCs/>
                <w:color w:val="auto"/>
              </w:rPr>
              <w:t>SGN3</w:t>
            </w:r>
          </w:p>
        </w:tc>
        <w:tc>
          <w:tcPr>
            <w:tcW w:w="4110" w:type="dxa"/>
          </w:tcPr>
          <w:p w14:paraId="0FAC2CE2" w14:textId="77777777" w:rsidR="009B3941" w:rsidRDefault="009B3941" w:rsidP="007A0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3A70">
              <w:rPr>
                <w:rFonts w:ascii="Times New Roman" w:hAnsi="Times New Roman" w:cs="Times New Roman"/>
              </w:rPr>
              <w:t>GGTATCTAGAAGCGACCGAAGAAATTCATT</w:t>
            </w:r>
          </w:p>
          <w:p w14:paraId="5A9A6B10" w14:textId="664F9497" w:rsidR="0096672A" w:rsidRPr="002C3A70" w:rsidRDefault="0096672A" w:rsidP="007A0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672A">
              <w:rPr>
                <w:rFonts w:ascii="Times New Roman" w:hAnsi="Times New Roman" w:cs="Times New Roman"/>
              </w:rPr>
              <w:t>CCGAGCCAGCTCGGCTCCCTCGTT AATATCCGGT</w:t>
            </w:r>
          </w:p>
        </w:tc>
        <w:tc>
          <w:tcPr>
            <w:tcW w:w="3969" w:type="dxa"/>
          </w:tcPr>
          <w:p w14:paraId="400AB49D" w14:textId="77777777" w:rsidR="009B3941" w:rsidRDefault="009B3941" w:rsidP="007A0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3A70">
              <w:rPr>
                <w:rFonts w:ascii="Times New Roman" w:hAnsi="Times New Roman" w:cs="Times New Roman"/>
              </w:rPr>
              <w:t>TCCACATTATTACCACGCCCCTTACTCAAG</w:t>
            </w:r>
          </w:p>
          <w:p w14:paraId="710A197B" w14:textId="0B3FDD70" w:rsidR="0096672A" w:rsidRPr="002C3A70" w:rsidRDefault="0096672A" w:rsidP="007A0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672A">
              <w:rPr>
                <w:rFonts w:ascii="Times New Roman" w:hAnsi="Times New Roman" w:cs="Times New Roman"/>
              </w:rPr>
              <w:t>CAGCTTCTTATAACCGGCCGTTCT GTTG</w:t>
            </w:r>
          </w:p>
        </w:tc>
      </w:tr>
    </w:tbl>
    <w:p w14:paraId="1532307D" w14:textId="77777777" w:rsidR="00343499" w:rsidRDefault="00343499" w:rsidP="007A0D89">
      <w:pPr>
        <w:spacing w:line="240" w:lineRule="auto"/>
        <w:rPr>
          <w:rFonts w:ascii="Times New Roman" w:hAnsi="Times New Roman" w:cs="Times New Roman"/>
        </w:rPr>
      </w:pPr>
    </w:p>
    <w:p w14:paraId="0719A4BF" w14:textId="1EB0480D" w:rsidR="001524AE" w:rsidRPr="009B3941" w:rsidRDefault="0082123B" w:rsidP="007A0D89">
      <w:p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S6. </w:t>
      </w:r>
      <w:r w:rsidR="001524AE" w:rsidRPr="0082123B">
        <w:rPr>
          <w:rFonts w:ascii="Times New Roman" w:hAnsi="Times New Roman" w:cs="Times New Roman"/>
        </w:rPr>
        <w:t>List of the primers used for</w:t>
      </w:r>
      <w:r w:rsidR="00AD638D" w:rsidRPr="0082123B">
        <w:rPr>
          <w:rFonts w:ascii="Times New Roman" w:hAnsi="Times New Roman" w:cs="Times New Roman"/>
        </w:rPr>
        <w:t xml:space="preserve"> Cas9</w:t>
      </w:r>
      <w:r w:rsidR="001524AE" w:rsidRPr="0082123B">
        <w:rPr>
          <w:rFonts w:ascii="Times New Roman" w:hAnsi="Times New Roman" w:cs="Times New Roman"/>
        </w:rPr>
        <w:t xml:space="preserve"> </w:t>
      </w:r>
      <w:r w:rsidR="009B3941" w:rsidRPr="0082123B">
        <w:rPr>
          <w:rFonts w:ascii="Times New Roman" w:hAnsi="Times New Roman" w:cs="Times New Roman"/>
        </w:rPr>
        <w:t>amplification</w:t>
      </w:r>
      <w:r w:rsidR="001524AE" w:rsidRPr="009B3941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ListTable6Colourful"/>
        <w:tblW w:w="9072" w:type="dxa"/>
        <w:tblLayout w:type="fixed"/>
        <w:tblLook w:val="04A0" w:firstRow="1" w:lastRow="0" w:firstColumn="1" w:lastColumn="0" w:noHBand="0" w:noVBand="1"/>
      </w:tblPr>
      <w:tblGrid>
        <w:gridCol w:w="1417"/>
        <w:gridCol w:w="3686"/>
        <w:gridCol w:w="3969"/>
      </w:tblGrid>
      <w:tr w:rsidR="00AD638D" w:rsidRPr="002C3A70" w14:paraId="1DBDD805" w14:textId="77777777" w:rsidTr="009B39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7DD1F971" w14:textId="77777777" w:rsidR="00AD638D" w:rsidRPr="002C3A70" w:rsidRDefault="00AD638D" w:rsidP="007A0D89">
            <w:pPr>
              <w:rPr>
                <w:rFonts w:ascii="Times New Roman" w:hAnsi="Times New Roman" w:cs="Times New Roman"/>
              </w:rPr>
            </w:pPr>
            <w:r w:rsidRPr="002C3A70">
              <w:rPr>
                <w:rFonts w:ascii="Times New Roman" w:hAnsi="Times New Roman" w:cs="Times New Roman"/>
              </w:rPr>
              <w:t>Cas9</w:t>
            </w:r>
          </w:p>
        </w:tc>
        <w:tc>
          <w:tcPr>
            <w:tcW w:w="3686" w:type="dxa"/>
          </w:tcPr>
          <w:p w14:paraId="7B5B5DE2" w14:textId="77777777" w:rsidR="00AD638D" w:rsidRPr="002C3A70" w:rsidRDefault="00AD638D" w:rsidP="007A0D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3A70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3969" w:type="dxa"/>
          </w:tcPr>
          <w:p w14:paraId="7B2D8E6D" w14:textId="77777777" w:rsidR="00AD638D" w:rsidRPr="002C3A70" w:rsidRDefault="00AD638D" w:rsidP="007A0D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3A70">
              <w:rPr>
                <w:rFonts w:ascii="Times New Roman" w:hAnsi="Times New Roman" w:cs="Times New Roman"/>
              </w:rPr>
              <w:t>Reverse primer</w:t>
            </w:r>
          </w:p>
        </w:tc>
      </w:tr>
      <w:tr w:rsidR="00AD638D" w:rsidRPr="002C3A70" w14:paraId="17CF82DA" w14:textId="77777777" w:rsidTr="009B39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FFFFFF" w:themeFill="background1"/>
          </w:tcPr>
          <w:p w14:paraId="17150B5D" w14:textId="77777777" w:rsidR="00AD638D" w:rsidRPr="002C3A70" w:rsidRDefault="001347B0" w:rsidP="007A0D89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2C3A70">
              <w:rPr>
                <w:rFonts w:ascii="Times New Roman" w:eastAsia="Times New Roman" w:hAnsi="Times New Roman" w:cs="Times New Roman"/>
                <w:b w:val="0"/>
                <w:color w:val="000000"/>
              </w:rPr>
              <w:t>spCas9</w:t>
            </w:r>
          </w:p>
        </w:tc>
        <w:tc>
          <w:tcPr>
            <w:tcW w:w="3686" w:type="dxa"/>
            <w:shd w:val="clear" w:color="auto" w:fill="FFFFFF" w:themeFill="background1"/>
          </w:tcPr>
          <w:p w14:paraId="1D61B692" w14:textId="77777777" w:rsidR="00AD638D" w:rsidRPr="002C3A70" w:rsidRDefault="001347B0" w:rsidP="007A0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</w:rPr>
            </w:pPr>
            <w:r w:rsidRPr="002C3A70">
              <w:rPr>
                <w:rFonts w:ascii="Times New Roman" w:hAnsi="Times New Roman" w:cs="Times New Roman"/>
                <w:color w:val="212121"/>
              </w:rPr>
              <w:t>TCGGAGAGTTGCACGCTATC</w:t>
            </w:r>
          </w:p>
        </w:tc>
        <w:tc>
          <w:tcPr>
            <w:tcW w:w="3969" w:type="dxa"/>
            <w:shd w:val="clear" w:color="auto" w:fill="FFFFFF" w:themeFill="background1"/>
          </w:tcPr>
          <w:p w14:paraId="48A5B2F7" w14:textId="77777777" w:rsidR="00AD638D" w:rsidRPr="002C3A70" w:rsidRDefault="001347B0" w:rsidP="007A0D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</w:rPr>
            </w:pPr>
            <w:r w:rsidRPr="002C3A70">
              <w:rPr>
                <w:rFonts w:ascii="Times New Roman" w:hAnsi="Times New Roman" w:cs="Times New Roman"/>
                <w:color w:val="212121"/>
              </w:rPr>
              <w:t>GGTAGGTTCCGAGAGATGCG</w:t>
            </w:r>
          </w:p>
        </w:tc>
      </w:tr>
      <w:tr w:rsidR="00AD638D" w:rsidRPr="002C3A70" w14:paraId="59F8BAA5" w14:textId="77777777" w:rsidTr="009B3941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14:paraId="0EDBA5DD" w14:textId="77777777" w:rsidR="00AD638D" w:rsidRPr="002C3A70" w:rsidRDefault="001347B0" w:rsidP="007A0D89">
            <w:pPr>
              <w:rPr>
                <w:rFonts w:ascii="Times New Roman" w:hAnsi="Times New Roman" w:cs="Times New Roman"/>
                <w:b w:val="0"/>
                <w:color w:val="auto"/>
              </w:rPr>
            </w:pPr>
            <w:r w:rsidRPr="002C3A70">
              <w:rPr>
                <w:rFonts w:ascii="Times New Roman" w:eastAsia="Times New Roman" w:hAnsi="Times New Roman" w:cs="Times New Roman"/>
                <w:b w:val="0"/>
                <w:color w:val="000000"/>
              </w:rPr>
              <w:t>zCas9</w:t>
            </w:r>
          </w:p>
        </w:tc>
        <w:tc>
          <w:tcPr>
            <w:tcW w:w="3686" w:type="dxa"/>
          </w:tcPr>
          <w:p w14:paraId="1B76B966" w14:textId="77777777" w:rsidR="00AD638D" w:rsidRPr="002C3A70" w:rsidRDefault="001347B0" w:rsidP="007A0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</w:rPr>
            </w:pPr>
            <w:r w:rsidRPr="002C3A70">
              <w:rPr>
                <w:rFonts w:ascii="Times New Roman" w:hAnsi="Times New Roman" w:cs="Times New Roman"/>
                <w:color w:val="212121"/>
              </w:rPr>
              <w:t>AGCATCCCACACCAGATTCA</w:t>
            </w:r>
          </w:p>
        </w:tc>
        <w:tc>
          <w:tcPr>
            <w:tcW w:w="3969" w:type="dxa"/>
          </w:tcPr>
          <w:p w14:paraId="34B334AE" w14:textId="77777777" w:rsidR="00AD638D" w:rsidRPr="002C3A70" w:rsidRDefault="001347B0" w:rsidP="007A0D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12121"/>
              </w:rPr>
            </w:pPr>
            <w:r w:rsidRPr="002C3A70">
              <w:rPr>
                <w:rFonts w:ascii="Times New Roman" w:hAnsi="Times New Roman" w:cs="Times New Roman"/>
                <w:color w:val="212121"/>
              </w:rPr>
              <w:t>CTCCTCGTTGTCCAGGAAGT</w:t>
            </w:r>
          </w:p>
        </w:tc>
      </w:tr>
    </w:tbl>
    <w:p w14:paraId="361D3810" w14:textId="77777777" w:rsidR="001524AE" w:rsidRPr="002C3A70" w:rsidRDefault="001524AE" w:rsidP="007A0D89">
      <w:pPr>
        <w:spacing w:line="240" w:lineRule="auto"/>
        <w:rPr>
          <w:rFonts w:ascii="Times New Roman" w:hAnsi="Times New Roman" w:cs="Times New Roman"/>
        </w:rPr>
      </w:pPr>
    </w:p>
    <w:p w14:paraId="19FC9BC6" w14:textId="77777777" w:rsidR="001524AE" w:rsidRPr="002C3A70" w:rsidRDefault="001524AE" w:rsidP="007A0D89">
      <w:pPr>
        <w:spacing w:line="240" w:lineRule="auto"/>
        <w:rPr>
          <w:rFonts w:ascii="Times New Roman" w:hAnsi="Times New Roman" w:cs="Times New Roman"/>
        </w:rPr>
      </w:pPr>
    </w:p>
    <w:p w14:paraId="0AF0CC3B" w14:textId="77777777" w:rsidR="00550FA1" w:rsidRPr="002C3A70" w:rsidRDefault="00550FA1" w:rsidP="007A0D89">
      <w:pPr>
        <w:spacing w:line="240" w:lineRule="auto"/>
        <w:rPr>
          <w:rFonts w:ascii="Times New Roman" w:hAnsi="Times New Roman" w:cs="Times New Roman"/>
        </w:rPr>
      </w:pPr>
    </w:p>
    <w:p w14:paraId="52D7A9FB" w14:textId="77777777" w:rsidR="0079014D" w:rsidRPr="002C3A70" w:rsidRDefault="0079014D" w:rsidP="007A0D89">
      <w:pPr>
        <w:spacing w:line="240" w:lineRule="auto"/>
        <w:rPr>
          <w:rFonts w:ascii="Times New Roman" w:hAnsi="Times New Roman" w:cs="Times New Roman"/>
        </w:rPr>
      </w:pPr>
    </w:p>
    <w:sectPr w:rsidR="0079014D" w:rsidRPr="002C3A70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0CF18C" w14:textId="77777777" w:rsidR="007D6808" w:rsidRDefault="007D6808" w:rsidP="00043C8E">
      <w:pPr>
        <w:spacing w:after="0" w:line="240" w:lineRule="auto"/>
      </w:pPr>
      <w:r>
        <w:separator/>
      </w:r>
    </w:p>
  </w:endnote>
  <w:endnote w:type="continuationSeparator" w:id="0">
    <w:p w14:paraId="590AB324" w14:textId="77777777" w:rsidR="007D6808" w:rsidRDefault="007D6808" w:rsidP="00043C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FCDC76" w14:textId="77777777" w:rsidR="007D6808" w:rsidRDefault="007D6808" w:rsidP="00043C8E">
      <w:pPr>
        <w:spacing w:after="0" w:line="240" w:lineRule="auto"/>
      </w:pPr>
      <w:r>
        <w:separator/>
      </w:r>
    </w:p>
  </w:footnote>
  <w:footnote w:type="continuationSeparator" w:id="0">
    <w:p w14:paraId="4133BA28" w14:textId="77777777" w:rsidR="007D6808" w:rsidRDefault="007D6808" w:rsidP="00043C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1652"/>
    <w:rsid w:val="000200FC"/>
    <w:rsid w:val="00040723"/>
    <w:rsid w:val="0004253F"/>
    <w:rsid w:val="00043C8E"/>
    <w:rsid w:val="00044BC1"/>
    <w:rsid w:val="00051652"/>
    <w:rsid w:val="00063AEC"/>
    <w:rsid w:val="000A42A3"/>
    <w:rsid w:val="000A53E1"/>
    <w:rsid w:val="000A6025"/>
    <w:rsid w:val="000F0470"/>
    <w:rsid w:val="001347B0"/>
    <w:rsid w:val="001524AE"/>
    <w:rsid w:val="00162831"/>
    <w:rsid w:val="002373A2"/>
    <w:rsid w:val="00251E18"/>
    <w:rsid w:val="00292F81"/>
    <w:rsid w:val="002C3A70"/>
    <w:rsid w:val="002C68EB"/>
    <w:rsid w:val="002F6F94"/>
    <w:rsid w:val="0030489E"/>
    <w:rsid w:val="00343499"/>
    <w:rsid w:val="003739CC"/>
    <w:rsid w:val="00384FF8"/>
    <w:rsid w:val="003C50EB"/>
    <w:rsid w:val="003E0C5E"/>
    <w:rsid w:val="003F2118"/>
    <w:rsid w:val="003F4CCA"/>
    <w:rsid w:val="004060E4"/>
    <w:rsid w:val="00427FE6"/>
    <w:rsid w:val="004313BE"/>
    <w:rsid w:val="00472A43"/>
    <w:rsid w:val="004848DE"/>
    <w:rsid w:val="004A1966"/>
    <w:rsid w:val="004B79A2"/>
    <w:rsid w:val="004E273F"/>
    <w:rsid w:val="00550FA1"/>
    <w:rsid w:val="00551D43"/>
    <w:rsid w:val="00556924"/>
    <w:rsid w:val="00560A9E"/>
    <w:rsid w:val="00584875"/>
    <w:rsid w:val="00596742"/>
    <w:rsid w:val="005A3051"/>
    <w:rsid w:val="005A42E3"/>
    <w:rsid w:val="005E6E2B"/>
    <w:rsid w:val="005E6F83"/>
    <w:rsid w:val="00685C42"/>
    <w:rsid w:val="006A18C2"/>
    <w:rsid w:val="006A592A"/>
    <w:rsid w:val="006B5BA3"/>
    <w:rsid w:val="006B7842"/>
    <w:rsid w:val="006F2BAC"/>
    <w:rsid w:val="007008F2"/>
    <w:rsid w:val="00720251"/>
    <w:rsid w:val="00723AAF"/>
    <w:rsid w:val="00734108"/>
    <w:rsid w:val="0079014D"/>
    <w:rsid w:val="00795DBA"/>
    <w:rsid w:val="007A0D89"/>
    <w:rsid w:val="007B5A31"/>
    <w:rsid w:val="007D6808"/>
    <w:rsid w:val="007F157C"/>
    <w:rsid w:val="00814596"/>
    <w:rsid w:val="008178FF"/>
    <w:rsid w:val="0082123B"/>
    <w:rsid w:val="00844A24"/>
    <w:rsid w:val="008475FC"/>
    <w:rsid w:val="00850924"/>
    <w:rsid w:val="00857F41"/>
    <w:rsid w:val="00896FED"/>
    <w:rsid w:val="008B60F0"/>
    <w:rsid w:val="008C1677"/>
    <w:rsid w:val="008C4BF5"/>
    <w:rsid w:val="00912B60"/>
    <w:rsid w:val="00925B81"/>
    <w:rsid w:val="00926026"/>
    <w:rsid w:val="0096672A"/>
    <w:rsid w:val="009B3941"/>
    <w:rsid w:val="009D432B"/>
    <w:rsid w:val="00A2411D"/>
    <w:rsid w:val="00A85A78"/>
    <w:rsid w:val="00AB776C"/>
    <w:rsid w:val="00AD638D"/>
    <w:rsid w:val="00AE2DD3"/>
    <w:rsid w:val="00AE6141"/>
    <w:rsid w:val="00B15070"/>
    <w:rsid w:val="00B25A08"/>
    <w:rsid w:val="00BA3673"/>
    <w:rsid w:val="00BB0E84"/>
    <w:rsid w:val="00CB1653"/>
    <w:rsid w:val="00CD1BFF"/>
    <w:rsid w:val="00CD455F"/>
    <w:rsid w:val="00D000C8"/>
    <w:rsid w:val="00D079DE"/>
    <w:rsid w:val="00D31489"/>
    <w:rsid w:val="00D4422F"/>
    <w:rsid w:val="00D66A40"/>
    <w:rsid w:val="00D7564D"/>
    <w:rsid w:val="00D900D7"/>
    <w:rsid w:val="00DB11D4"/>
    <w:rsid w:val="00E035EB"/>
    <w:rsid w:val="00E05F3C"/>
    <w:rsid w:val="00E32197"/>
    <w:rsid w:val="00E7421A"/>
    <w:rsid w:val="00EA1AA8"/>
    <w:rsid w:val="00EA74B7"/>
    <w:rsid w:val="00EB24A3"/>
    <w:rsid w:val="00ED6A8D"/>
    <w:rsid w:val="00F04603"/>
    <w:rsid w:val="00F26215"/>
    <w:rsid w:val="00F47BA7"/>
    <w:rsid w:val="00F717FD"/>
    <w:rsid w:val="00F93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8F409"/>
  <w15:chartTrackingRefBased/>
  <w15:docId w15:val="{F9A134B9-0D34-4C75-A0AA-111A4CD41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16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urful">
    <w:name w:val="List Table 6 Colorful"/>
    <w:basedOn w:val="TableNormal"/>
    <w:uiPriority w:val="51"/>
    <w:rsid w:val="0005165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051652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043C8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3C8E"/>
  </w:style>
  <w:style w:type="paragraph" w:styleId="Footer">
    <w:name w:val="footer"/>
    <w:basedOn w:val="Normal"/>
    <w:link w:val="FooterChar"/>
    <w:uiPriority w:val="99"/>
    <w:unhideWhenUsed/>
    <w:rsid w:val="00043C8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3C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7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2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84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3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1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9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9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3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2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8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6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2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8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8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9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86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8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4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0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0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1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43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9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8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2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9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6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2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2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9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3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1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2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7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0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2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9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7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6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56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8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4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0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8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1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0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9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76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8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53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4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1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9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9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9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6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7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6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86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5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1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9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0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6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4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9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8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7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3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5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1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8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1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3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4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8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9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1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1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5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3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4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4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0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8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3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6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3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5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9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5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3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5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2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8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2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1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9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63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9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6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9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2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2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2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35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0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5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6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7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8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97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6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2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1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1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9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2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6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6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1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3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80</Words>
  <Characters>5017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Denervaud Tendon</dc:creator>
  <cp:keywords/>
  <dc:description/>
  <cp:lastModifiedBy>Robertas Ursache</cp:lastModifiedBy>
  <cp:revision>2</cp:revision>
  <dcterms:created xsi:type="dcterms:W3CDTF">2021-07-19T11:32:00Z</dcterms:created>
  <dcterms:modified xsi:type="dcterms:W3CDTF">2021-07-19T11:32:00Z</dcterms:modified>
</cp:coreProperties>
</file>